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7C1E7" w14:textId="4DC3789A" w:rsidR="00BA6D48" w:rsidRPr="00157EF1" w:rsidRDefault="00157EF1" w:rsidP="7D089FE1">
      <w:pPr>
        <w:pStyle w:val="berschrift1"/>
        <w:rPr>
          <w:rFonts w:ascii="Calibri" w:hAnsi="Calibri" w:cs="Calibri"/>
          <w:color w:val="auto"/>
          <w:sz w:val="32"/>
          <w:szCs w:val="32"/>
        </w:rPr>
      </w:pPr>
      <w:r w:rsidRPr="00157EF1">
        <w:rPr>
          <w:rFonts w:ascii="Calibri" w:hAnsi="Calibri" w:cs="Calibri"/>
          <w:color w:val="auto"/>
          <w:sz w:val="32"/>
          <w:szCs w:val="32"/>
          <w:lang w:val="en-US"/>
        </w:rPr>
        <w:t>Additional file 1</w:t>
      </w:r>
      <w:r w:rsidR="51D8DEE5" w:rsidRPr="00157EF1">
        <w:rPr>
          <w:rFonts w:ascii="Calibri" w:hAnsi="Calibri" w:cs="Calibri"/>
          <w:color w:val="auto"/>
          <w:sz w:val="32"/>
          <w:szCs w:val="32"/>
          <w:lang w:val="en-US"/>
        </w:rPr>
        <w:t>– additional information landmines</w:t>
      </w:r>
      <w:r w:rsidR="2C41349F" w:rsidRPr="00157EF1">
        <w:rPr>
          <w:rFonts w:ascii="Calibri" w:hAnsi="Calibri" w:cs="Calibri"/>
          <w:color w:val="auto"/>
          <w:sz w:val="32"/>
          <w:szCs w:val="32"/>
          <w:lang w:val="en-US"/>
        </w:rPr>
        <w:t xml:space="preserve"> &amp; UXO</w:t>
      </w:r>
    </w:p>
    <w:p w14:paraId="2A411F3F" w14:textId="4CB1B446" w:rsidR="51D8DEE5" w:rsidRPr="00157EF1" w:rsidRDefault="51D8DEE5" w:rsidP="7D089FE1">
      <w:pPr>
        <w:pStyle w:val="berschrift2"/>
        <w:rPr>
          <w:color w:val="auto"/>
          <w:sz w:val="28"/>
          <w:szCs w:val="28"/>
        </w:rPr>
      </w:pPr>
      <w:r w:rsidRPr="00157EF1">
        <w:rPr>
          <w:color w:val="auto"/>
          <w:sz w:val="28"/>
          <w:szCs w:val="28"/>
        </w:rPr>
        <w:t xml:space="preserve">General </w:t>
      </w:r>
      <w:proofErr w:type="spellStart"/>
      <w:r w:rsidRPr="00157EF1">
        <w:rPr>
          <w:color w:val="auto"/>
          <w:sz w:val="28"/>
          <w:szCs w:val="28"/>
        </w:rPr>
        <w:t>injury</w:t>
      </w:r>
      <w:proofErr w:type="spellEnd"/>
      <w:r w:rsidRPr="00157EF1">
        <w:rPr>
          <w:color w:val="auto"/>
          <w:sz w:val="28"/>
          <w:szCs w:val="28"/>
        </w:rPr>
        <w:t xml:space="preserve"> </w:t>
      </w:r>
      <w:proofErr w:type="spellStart"/>
      <w:r w:rsidRPr="00157EF1">
        <w:rPr>
          <w:color w:val="auto"/>
          <w:sz w:val="28"/>
          <w:szCs w:val="28"/>
        </w:rPr>
        <w:t>pattern</w:t>
      </w:r>
      <w:proofErr w:type="spellEnd"/>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40"/>
        <w:gridCol w:w="1530"/>
        <w:gridCol w:w="1440"/>
        <w:gridCol w:w="1020"/>
        <w:gridCol w:w="1230"/>
        <w:gridCol w:w="1350"/>
        <w:gridCol w:w="1440"/>
      </w:tblGrid>
      <w:tr w:rsidR="08BBBC78" w14:paraId="0175F313"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5DB4A1F3" w14:textId="3B54674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tudy ID</w:t>
            </w:r>
          </w:p>
        </w:tc>
        <w:tc>
          <w:tcPr>
            <w:tcW w:w="1530"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62BC5E97" w14:textId="7567D0F3" w:rsidR="08BBBC78" w:rsidRDefault="08BBBC78" w:rsidP="08BBBC78">
            <w:pPr>
              <w:spacing w:line="259" w:lineRule="auto"/>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Demographic characteristics</w:t>
            </w:r>
          </w:p>
        </w:tc>
        <w:tc>
          <w:tcPr>
            <w:tcW w:w="1440"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62B2A4BB" w14:textId="0E3BE5E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Country </w:t>
            </w:r>
          </w:p>
          <w:p w14:paraId="443980A9" w14:textId="212B291A" w:rsidR="08BBBC78" w:rsidRDefault="08BBBC78" w:rsidP="08BBBC78">
            <w:pPr>
              <w:rPr>
                <w:rFonts w:ascii="Calibri" w:eastAsia="Calibri" w:hAnsi="Calibri" w:cs="Calibri"/>
                <w:color w:val="000000" w:themeColor="text1"/>
                <w:sz w:val="18"/>
                <w:szCs w:val="18"/>
              </w:rPr>
            </w:pPr>
          </w:p>
          <w:p w14:paraId="02787FF3" w14:textId="18356BC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tc>
        <w:tc>
          <w:tcPr>
            <w:tcW w:w="1020"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5DF23679" w14:textId="34E8F4C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everity of injuries</w:t>
            </w:r>
          </w:p>
        </w:tc>
        <w:tc>
          <w:tcPr>
            <w:tcW w:w="2580" w:type="dxa"/>
            <w:gridSpan w:val="2"/>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0C42C46F" w14:textId="67E6538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Injury by anatomical region </w:t>
            </w:r>
          </w:p>
          <w:p w14:paraId="1ADD5FCE" w14:textId="575197F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Nr. of persons with injury (%)</w:t>
            </w:r>
          </w:p>
        </w:tc>
        <w:tc>
          <w:tcPr>
            <w:tcW w:w="1440"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6CB9BFA2" w14:textId="7DA8913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Injuries reported</w:t>
            </w:r>
          </w:p>
          <w:p w14:paraId="12F0FF8C" w14:textId="79520087" w:rsidR="08BBBC78" w:rsidRDefault="08BBBC78" w:rsidP="08BBBC78">
            <w:pPr>
              <w:rPr>
                <w:rFonts w:ascii="Calibri" w:eastAsia="Calibri" w:hAnsi="Calibri" w:cs="Calibri"/>
                <w:color w:val="000000" w:themeColor="text1"/>
                <w:sz w:val="18"/>
                <w:szCs w:val="18"/>
              </w:rPr>
            </w:pPr>
          </w:p>
          <w:p w14:paraId="0855BA8B" w14:textId="3F005FE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Extremity injuries in detail:</w:t>
            </w:r>
          </w:p>
          <w:p w14:paraId="4C17AABD" w14:textId="6875DD9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Nr. of persons with injury (%)</w:t>
            </w:r>
          </w:p>
        </w:tc>
      </w:tr>
      <w:tr w:rsidR="08BBBC78" w14:paraId="1693D48A"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193DDFD" w14:textId="3DEECA2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fshar 2007 </w:t>
            </w:r>
          </w:p>
          <w:p w14:paraId="1B5A5E1E" w14:textId="413D51D4" w:rsidR="08BBBC78" w:rsidRDefault="08BBBC78" w:rsidP="08BBBC78">
            <w:pPr>
              <w:rPr>
                <w:rFonts w:ascii="Calibri" w:eastAsia="Calibri" w:hAnsi="Calibri" w:cs="Calibri"/>
                <w:color w:val="000000" w:themeColor="text1"/>
                <w:sz w:val="18"/>
                <w:szCs w:val="18"/>
              </w:rPr>
            </w:pPr>
          </w:p>
          <w:p w14:paraId="2C9276A2" w14:textId="0711439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Retrospective hospital data </w:t>
            </w:r>
          </w:p>
          <w:p w14:paraId="706F491C" w14:textId="51C74F33" w:rsidR="08BBBC78" w:rsidRDefault="08BBBC78" w:rsidP="08BBBC78">
            <w:pPr>
              <w:rPr>
                <w:rFonts w:ascii="Calibri" w:eastAsia="Calibri" w:hAnsi="Calibri" w:cs="Calibri"/>
                <w:color w:val="000000" w:themeColor="text1"/>
                <w:sz w:val="18"/>
                <w:szCs w:val="18"/>
              </w:rPr>
            </w:pPr>
          </w:p>
          <w:p w14:paraId="6BCC37A2" w14:textId="27DF12F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755B21C0" w14:textId="7BC191C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1B7081D5" w14:textId="5FD2AF57" w:rsidR="08BBBC78" w:rsidRDefault="08BBBC78" w:rsidP="08BBBC78">
            <w:pPr>
              <w:rPr>
                <w:rFonts w:ascii="Calibri" w:eastAsia="Calibri" w:hAnsi="Calibri" w:cs="Calibri"/>
                <w:color w:val="000000" w:themeColor="text1"/>
                <w:sz w:val="18"/>
                <w:szCs w:val="18"/>
              </w:rPr>
            </w:pPr>
          </w:p>
          <w:p w14:paraId="48763CF1" w14:textId="7B22B1B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 &amp; military</w:t>
            </w:r>
          </w:p>
          <w:p w14:paraId="0E59CBEF" w14:textId="26B818B7"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72C71F57" w14:textId="27A921E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156</w:t>
            </w:r>
          </w:p>
          <w:p w14:paraId="19AD00AD" w14:textId="02A19B20" w:rsidR="08BBBC78" w:rsidRDefault="08BBBC78" w:rsidP="08BBBC78">
            <w:pPr>
              <w:rPr>
                <w:rFonts w:ascii="Calibri" w:eastAsia="Calibri" w:hAnsi="Calibri" w:cs="Calibri"/>
                <w:color w:val="000000" w:themeColor="text1"/>
                <w:sz w:val="18"/>
                <w:szCs w:val="18"/>
              </w:rPr>
            </w:pPr>
          </w:p>
          <w:p w14:paraId="693B6E20" w14:textId="12A7E9A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ge: </w:t>
            </w:r>
          </w:p>
          <w:p w14:paraId="4E2D3F7D" w14:textId="1FB6296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65% 15-35y</w:t>
            </w:r>
          </w:p>
          <w:p w14:paraId="2DF53756" w14:textId="34EBC1E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36E7DEA9" w14:textId="16A6D90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 148 / F 8</w:t>
            </w:r>
          </w:p>
          <w:p w14:paraId="0EE727B0" w14:textId="25F8E1A8" w:rsidR="08BBBC78" w:rsidRDefault="08BBBC78" w:rsidP="08BBBC78">
            <w:pPr>
              <w:rPr>
                <w:rFonts w:ascii="Calibri" w:eastAsia="Calibri" w:hAnsi="Calibri" w:cs="Calibri"/>
                <w:color w:val="000000" w:themeColor="text1"/>
                <w:sz w:val="18"/>
                <w:szCs w:val="18"/>
              </w:rPr>
            </w:pPr>
          </w:p>
          <w:p w14:paraId="6A049CF0" w14:textId="5C06915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Civilians:</w:t>
            </w:r>
            <w:r w:rsidRPr="08BBBC78">
              <w:rPr>
                <w:rFonts w:ascii="Calibri" w:eastAsia="Calibri" w:hAnsi="Calibri" w:cs="Calibri"/>
                <w:color w:val="000000" w:themeColor="text1"/>
                <w:sz w:val="18"/>
                <w:szCs w:val="18"/>
                <w:lang w:val="en-US"/>
              </w:rPr>
              <w:t xml:space="preserve"> 125 </w:t>
            </w:r>
          </w:p>
          <w:p w14:paraId="3B2573B3" w14:textId="3581DAF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ilitary:</w:t>
            </w:r>
            <w:r w:rsidRPr="08BBBC78">
              <w:rPr>
                <w:rFonts w:ascii="Calibri" w:eastAsia="Calibri" w:hAnsi="Calibri" w:cs="Calibri"/>
                <w:color w:val="000000" w:themeColor="text1"/>
                <w:sz w:val="18"/>
                <w:szCs w:val="18"/>
                <w:lang w:val="en-US"/>
              </w:rPr>
              <w:t xml:space="preserve"> 31</w:t>
            </w:r>
          </w:p>
          <w:p w14:paraId="1A64267C" w14:textId="65A98F62" w:rsidR="08BBBC78" w:rsidRDefault="08BBBC78" w:rsidP="08BBBC78">
            <w:pPr>
              <w:rPr>
                <w:rFonts w:ascii="Calibri" w:eastAsia="Calibri" w:hAnsi="Calibri" w:cs="Calibri"/>
                <w:color w:val="000000" w:themeColor="text1"/>
                <w:sz w:val="18"/>
                <w:szCs w:val="18"/>
              </w:rPr>
            </w:pPr>
          </w:p>
          <w:p w14:paraId="6CC1BEB1" w14:textId="11A5361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ultiple injuries: </w:t>
            </w:r>
          </w:p>
          <w:p w14:paraId="21EA3687" w14:textId="24E3D9B2" w:rsidR="08BBBC78" w:rsidRDefault="74F0D3B1" w:rsidP="08BBBC78">
            <w:pPr>
              <w:rPr>
                <w:rFonts w:ascii="Ebrima" w:eastAsia="Ebrima" w:hAnsi="Ebrima" w:cs="Ebrima"/>
                <w:sz w:val="18"/>
                <w:szCs w:val="18"/>
              </w:rPr>
            </w:pPr>
            <w:r w:rsidRPr="0E229E13">
              <w:rPr>
                <w:rFonts w:ascii="Ebrima" w:eastAsia="Ebrima" w:hAnsi="Ebrima" w:cs="Ebrima"/>
                <w:sz w:val="18"/>
                <w:szCs w:val="18"/>
                <w:lang w:val="en-US"/>
              </w:rPr>
              <w:t>-</w:t>
            </w:r>
          </w:p>
          <w:p w14:paraId="51C723C1" w14:textId="4213B8D1" w:rsidR="08BBBC78" w:rsidRDefault="08BBBC78" w:rsidP="08BBBC78">
            <w:pPr>
              <w:rPr>
                <w:rFonts w:ascii="Calibri" w:eastAsia="Calibri" w:hAnsi="Calibri" w:cs="Calibri"/>
                <w:color w:val="000000" w:themeColor="text1"/>
                <w:sz w:val="18"/>
                <w:szCs w:val="18"/>
              </w:rPr>
            </w:pPr>
          </w:p>
          <w:p w14:paraId="16AD59D8" w14:textId="6B52C2F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648B37B5" w14:textId="54235A9A"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KIA:</w:t>
            </w:r>
            <w:r w:rsidRPr="0E229E13">
              <w:rPr>
                <w:rFonts w:ascii="Calibri" w:eastAsia="Calibri" w:hAnsi="Calibri" w:cs="Calibri"/>
                <w:color w:val="000000" w:themeColor="text1"/>
                <w:sz w:val="18"/>
                <w:szCs w:val="18"/>
                <w:lang w:val="en-US"/>
              </w:rPr>
              <w:t xml:space="preserve"> </w:t>
            </w:r>
            <w:r w:rsidR="33B8C78F" w:rsidRPr="0E229E13">
              <w:rPr>
                <w:rFonts w:ascii="Calibri" w:eastAsia="Calibri" w:hAnsi="Calibri" w:cs="Calibri"/>
                <w:color w:val="000000" w:themeColor="text1"/>
                <w:sz w:val="18"/>
                <w:szCs w:val="18"/>
                <w:lang w:val="en-US"/>
              </w:rPr>
              <w:t>-</w:t>
            </w:r>
          </w:p>
          <w:p w14:paraId="118E5D8B" w14:textId="0971F02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DOW:  </w:t>
            </w:r>
          </w:p>
          <w:p w14:paraId="27867C12" w14:textId="5030904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6 (4%)</w:t>
            </w:r>
          </w:p>
          <w:p w14:paraId="3F3A58B9" w14:textId="071F2F69" w:rsidR="08BBBC78" w:rsidRDefault="08BBBC78" w:rsidP="08BBBC78">
            <w:pPr>
              <w:rPr>
                <w:rFonts w:ascii="Calibri" w:eastAsia="Calibri" w:hAnsi="Calibri" w:cs="Calibri"/>
                <w:color w:val="000000" w:themeColor="text1"/>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0224BD1" w14:textId="0E40874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Iran</w:t>
            </w:r>
          </w:p>
          <w:p w14:paraId="66E91CB0" w14:textId="514DFDFA" w:rsidR="08BBBC78" w:rsidRDefault="08BBBC78" w:rsidP="08BBBC78">
            <w:pPr>
              <w:rPr>
                <w:rFonts w:ascii="Calibri" w:eastAsia="Calibri" w:hAnsi="Calibri" w:cs="Calibri"/>
                <w:color w:val="000000" w:themeColor="text1"/>
                <w:sz w:val="18"/>
                <w:szCs w:val="18"/>
              </w:rPr>
            </w:pPr>
          </w:p>
          <w:p w14:paraId="3A5C9A42" w14:textId="6A5595D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73CC4621" w14:textId="63A31E6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998 - 2004</w:t>
            </w:r>
          </w:p>
          <w:p w14:paraId="0CCF6F83" w14:textId="43BF260C" w:rsidR="08BBBC78" w:rsidRDefault="08BBBC78" w:rsidP="08BBBC78">
            <w:pPr>
              <w:rPr>
                <w:rFonts w:ascii="Calibri" w:eastAsia="Calibri" w:hAnsi="Calibri" w:cs="Calibri"/>
                <w:color w:val="000000" w:themeColor="text1"/>
                <w:sz w:val="18"/>
                <w:szCs w:val="18"/>
              </w:rPr>
            </w:pPr>
          </w:p>
          <w:p w14:paraId="1B4AB673" w14:textId="485B4AAF"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E22B4B4" w14:textId="6A622EB7"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25C9A1C" w14:textId="5906F7F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Nr. of injured persons: </w:t>
            </w:r>
          </w:p>
          <w:p w14:paraId="278D0420" w14:textId="380C4A0A" w:rsidR="08BBBC78" w:rsidRDefault="08BBBC78" w:rsidP="08BBBC78">
            <w:pPr>
              <w:rPr>
                <w:rFonts w:ascii="Calibri" w:eastAsia="Calibri" w:hAnsi="Calibri" w:cs="Calibri"/>
                <w:color w:val="000000" w:themeColor="text1"/>
                <w:sz w:val="18"/>
                <w:szCs w:val="18"/>
              </w:rPr>
            </w:pPr>
          </w:p>
          <w:p w14:paraId="38ECA226" w14:textId="5B9EBD5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w:t>
            </w:r>
          </w:p>
          <w:p w14:paraId="3BB8F742" w14:textId="0F28A57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7836A542" w14:textId="1B96132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w:t>
            </w:r>
          </w:p>
          <w:p w14:paraId="19C53357" w14:textId="79FB090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021F07DC" w14:textId="1623B50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214C310A" w14:textId="1DEE98A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60B1BE62" w14:textId="5D144C7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67701F1F" w14:textId="4FB61EA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w:t>
            </w:r>
          </w:p>
          <w:p w14:paraId="04F93530" w14:textId="6EC3CC8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Burns</w:t>
            </w:r>
          </w:p>
          <w:p w14:paraId="03096ABB" w14:textId="1C86B3D8"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2841F3D" w14:textId="6F90A229" w:rsidR="08BBBC78" w:rsidRDefault="08BBBC78" w:rsidP="08BBBC78">
            <w:pPr>
              <w:rPr>
                <w:rFonts w:ascii="Ebrima" w:eastAsia="Ebrima" w:hAnsi="Ebrima" w:cs="Ebrima"/>
                <w:sz w:val="16"/>
                <w:szCs w:val="16"/>
              </w:rPr>
            </w:pPr>
          </w:p>
          <w:p w14:paraId="527C6B4D" w14:textId="0F61C698" w:rsidR="08BBBC78" w:rsidRDefault="08BBBC78" w:rsidP="08BBBC78">
            <w:pPr>
              <w:rPr>
                <w:rFonts w:ascii="Ebrima" w:eastAsia="Ebrima" w:hAnsi="Ebrima" w:cs="Ebrima"/>
                <w:sz w:val="16"/>
                <w:szCs w:val="16"/>
              </w:rPr>
            </w:pPr>
            <w:r w:rsidRPr="08BBBC78">
              <w:rPr>
                <w:rFonts w:ascii="Ebrima" w:eastAsia="Ebrima" w:hAnsi="Ebrima" w:cs="Ebrima"/>
                <w:sz w:val="16"/>
                <w:szCs w:val="16"/>
                <w:lang w:val="en-US"/>
              </w:rPr>
              <w:t>156 (100%)</w:t>
            </w:r>
          </w:p>
          <w:p w14:paraId="0EBBEDD4" w14:textId="1D3F270A" w:rsidR="08BBBC78" w:rsidRDefault="08BBBC78" w:rsidP="08BBBC78">
            <w:pPr>
              <w:rPr>
                <w:rFonts w:ascii="Calibri" w:eastAsia="Calibri" w:hAnsi="Calibri" w:cs="Calibri"/>
                <w:sz w:val="18"/>
                <w:szCs w:val="18"/>
              </w:rPr>
            </w:pPr>
          </w:p>
          <w:p w14:paraId="6136B2A8" w14:textId="704B45AE" w:rsidR="08BBBC78" w:rsidRDefault="44142C16" w:rsidP="0E229E13">
            <w:pPr>
              <w:rPr>
                <w:rFonts w:ascii="Ebrima" w:eastAsia="Ebrima" w:hAnsi="Ebrima" w:cs="Ebrima"/>
                <w:sz w:val="18"/>
                <w:szCs w:val="18"/>
                <w:lang w:val="en-US"/>
              </w:rPr>
            </w:pPr>
            <w:r w:rsidRPr="0E229E13">
              <w:rPr>
                <w:rFonts w:ascii="Ebrima" w:eastAsia="Ebrima" w:hAnsi="Ebrima" w:cs="Ebrima"/>
                <w:sz w:val="18"/>
                <w:szCs w:val="18"/>
                <w:lang w:val="en-US"/>
              </w:rPr>
              <w:t>-</w:t>
            </w:r>
          </w:p>
          <w:p w14:paraId="7206366F" w14:textId="50461A49"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5 (22%)</w:t>
            </w:r>
          </w:p>
          <w:p w14:paraId="01F005C9" w14:textId="38B5DD96"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4 (9%)</w:t>
            </w:r>
          </w:p>
          <w:p w14:paraId="27704FF5" w14:textId="43AC91B5" w:rsidR="08BBBC78" w:rsidRDefault="79A04AED" w:rsidP="0E229E13">
            <w:pPr>
              <w:rPr>
                <w:rFonts w:ascii="Ebrima" w:eastAsia="Ebrima" w:hAnsi="Ebrima" w:cs="Ebrima"/>
                <w:sz w:val="18"/>
                <w:szCs w:val="18"/>
                <w:lang w:val="en-US"/>
              </w:rPr>
            </w:pPr>
            <w:r w:rsidRPr="0E229E13">
              <w:rPr>
                <w:rFonts w:ascii="Ebrima" w:eastAsia="Ebrima" w:hAnsi="Ebrima" w:cs="Ebrima"/>
                <w:sz w:val="18"/>
                <w:szCs w:val="18"/>
                <w:lang w:val="en-US"/>
              </w:rPr>
              <w:t>-</w:t>
            </w:r>
          </w:p>
          <w:p w14:paraId="3CFFDC54" w14:textId="3CB5F62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28 (82%)</w:t>
            </w:r>
          </w:p>
          <w:p w14:paraId="7FA7E57D" w14:textId="6E0AA319" w:rsidR="08BBBC78" w:rsidRDefault="09513F4F" w:rsidP="0E229E13">
            <w:pPr>
              <w:rPr>
                <w:rFonts w:ascii="Ebrima" w:eastAsia="Ebrima" w:hAnsi="Ebrima" w:cs="Ebrima"/>
                <w:sz w:val="18"/>
                <w:szCs w:val="18"/>
                <w:lang w:val="en-US"/>
              </w:rPr>
            </w:pPr>
            <w:r w:rsidRPr="0E229E13">
              <w:rPr>
                <w:rFonts w:ascii="Ebrima" w:eastAsia="Ebrima" w:hAnsi="Ebrima" w:cs="Ebrima"/>
                <w:sz w:val="18"/>
                <w:szCs w:val="18"/>
                <w:lang w:val="en-US"/>
              </w:rPr>
              <w:t>-</w:t>
            </w:r>
          </w:p>
          <w:p w14:paraId="1EA14CBD" w14:textId="4C757E3D" w:rsidR="08BBBC78" w:rsidRDefault="09513F4F" w:rsidP="0E229E13">
            <w:pPr>
              <w:rPr>
                <w:rFonts w:ascii="Ebrima" w:eastAsia="Ebrima" w:hAnsi="Ebrima" w:cs="Ebrima"/>
                <w:sz w:val="18"/>
                <w:szCs w:val="18"/>
                <w:lang w:val="en-US"/>
              </w:rPr>
            </w:pPr>
            <w:r w:rsidRPr="0E229E13">
              <w:rPr>
                <w:rFonts w:ascii="Ebrima" w:eastAsia="Ebrima" w:hAnsi="Ebrima" w:cs="Ebrima"/>
                <w:sz w:val="18"/>
                <w:szCs w:val="18"/>
                <w:lang w:val="en-US"/>
              </w:rPr>
              <w:t>-</w:t>
            </w:r>
          </w:p>
          <w:p w14:paraId="2B14D84C" w14:textId="4BB0A72D"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2 (14%)</w:t>
            </w:r>
          </w:p>
          <w:p w14:paraId="723E53A1" w14:textId="404EF606" w:rsidR="08BBBC78" w:rsidRDefault="57E2E1CB" w:rsidP="0E229E13">
            <w:pPr>
              <w:rPr>
                <w:rFonts w:ascii="Ebrima" w:eastAsia="Ebrima" w:hAnsi="Ebrima" w:cs="Ebrima"/>
                <w:sz w:val="18"/>
                <w:szCs w:val="18"/>
                <w:lang w:val="en-US"/>
              </w:rPr>
            </w:pPr>
            <w:r w:rsidRPr="0E229E13">
              <w:rPr>
                <w:rFonts w:ascii="Ebrima" w:eastAsia="Ebrima" w:hAnsi="Ebrima" w:cs="Ebrima"/>
                <w:sz w:val="18"/>
                <w:szCs w:val="18"/>
                <w:lang w:val="en-US"/>
              </w:rPr>
              <w:t>-</w:t>
            </w:r>
          </w:p>
          <w:p w14:paraId="6BB7A843" w14:textId="05BECB63" w:rsidR="08BBBC78" w:rsidRDefault="08BBBC78" w:rsidP="08BBBC78">
            <w:pPr>
              <w:rPr>
                <w:rFonts w:ascii="Calibri" w:eastAsia="Calibri" w:hAnsi="Calibri" w:cs="Calibri"/>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BE94BBF" w14:textId="521ED6E0"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Nr. of injuries: </w:t>
            </w:r>
          </w:p>
          <w:p w14:paraId="5B4F3521" w14:textId="4C6AC07B"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38 (100%)</w:t>
            </w:r>
          </w:p>
          <w:p w14:paraId="59E5F320" w14:textId="36BC3674" w:rsidR="08BBBC78" w:rsidRDefault="08BBBC78" w:rsidP="08BBBC78">
            <w:pPr>
              <w:rPr>
                <w:rFonts w:ascii="Calibri" w:eastAsia="Calibri" w:hAnsi="Calibri" w:cs="Calibri"/>
                <w:sz w:val="18"/>
                <w:szCs w:val="18"/>
              </w:rPr>
            </w:pPr>
          </w:p>
          <w:p w14:paraId="3DABF971" w14:textId="3B9C9BD9"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Upper extremity:</w:t>
            </w:r>
          </w:p>
          <w:p w14:paraId="3714CAC6" w14:textId="1340156E"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9 (21%)</w:t>
            </w:r>
          </w:p>
          <w:p w14:paraId="39B74D1B" w14:textId="69CDED63" w:rsidR="08BBBC78" w:rsidRDefault="08BBBC78" w:rsidP="08BBBC78">
            <w:pPr>
              <w:rPr>
                <w:rFonts w:ascii="Calibri" w:eastAsia="Calibri" w:hAnsi="Calibri" w:cs="Calibri"/>
                <w:sz w:val="18"/>
                <w:szCs w:val="18"/>
              </w:rPr>
            </w:pPr>
          </w:p>
          <w:p w14:paraId="584C4DB9" w14:textId="7BC3738F"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Lower extremity: </w:t>
            </w:r>
          </w:p>
          <w:p w14:paraId="34958861" w14:textId="58C59AC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79 (33%)</w:t>
            </w:r>
          </w:p>
          <w:p w14:paraId="66EFC88C" w14:textId="57D92D6F" w:rsidR="08BBBC78" w:rsidRDefault="08BBBC78" w:rsidP="08BBBC78">
            <w:pPr>
              <w:rPr>
                <w:rFonts w:ascii="Calibri" w:eastAsia="Calibri" w:hAnsi="Calibri" w:cs="Calibri"/>
                <w:sz w:val="18"/>
                <w:szCs w:val="18"/>
              </w:rPr>
            </w:pPr>
          </w:p>
          <w:p w14:paraId="3F6175D2" w14:textId="5C0973B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of amputations:</w:t>
            </w:r>
          </w:p>
          <w:p w14:paraId="72525B81" w14:textId="18565058"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10 (46%)</w:t>
            </w:r>
          </w:p>
          <w:p w14:paraId="39D84C6A" w14:textId="2AC5CD6E" w:rsidR="08BBBC78" w:rsidRDefault="08BBBC78" w:rsidP="08BBBC78">
            <w:pPr>
              <w:rPr>
                <w:rFonts w:ascii="Calibri" w:eastAsia="Calibri" w:hAnsi="Calibri" w:cs="Calibri"/>
                <w:sz w:val="18"/>
                <w:szCs w:val="18"/>
              </w:rPr>
            </w:pPr>
          </w:p>
        </w:tc>
      </w:tr>
      <w:tr w:rsidR="08BBBC78" w14:paraId="1ACA16BB" w14:textId="77777777" w:rsidTr="00246B93">
        <w:trPr>
          <w:trHeight w:val="300"/>
        </w:trPr>
        <w:tc>
          <w:tcPr>
            <w:tcW w:w="144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5DCCCD35" w14:textId="52BD5A0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Bilukha 2003 </w:t>
            </w:r>
          </w:p>
          <w:p w14:paraId="49DAD4A8" w14:textId="1337C83C" w:rsidR="08BBBC78" w:rsidRDefault="08BBBC78" w:rsidP="08BBBC78">
            <w:pPr>
              <w:rPr>
                <w:rFonts w:ascii="Calibri" w:eastAsia="Calibri" w:hAnsi="Calibri" w:cs="Calibri"/>
                <w:color w:val="000000" w:themeColor="text1"/>
                <w:sz w:val="18"/>
                <w:szCs w:val="18"/>
              </w:rPr>
            </w:pPr>
          </w:p>
          <w:p w14:paraId="2D60880C" w14:textId="36E8063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analysis of ICRC data</w:t>
            </w:r>
          </w:p>
          <w:p w14:paraId="3FB29620" w14:textId="72D77A7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 </w:t>
            </w:r>
          </w:p>
          <w:p w14:paraId="46B98D79" w14:textId="07261A0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22D26DB7" w14:textId="4D0FCCB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0C78B6DC" w14:textId="06173F2A" w:rsidR="08BBBC78" w:rsidRDefault="08BBBC78" w:rsidP="08BBBC78">
            <w:pPr>
              <w:rPr>
                <w:rFonts w:ascii="Calibri" w:eastAsia="Calibri" w:hAnsi="Calibri" w:cs="Calibri"/>
                <w:color w:val="000000" w:themeColor="text1"/>
                <w:sz w:val="18"/>
                <w:szCs w:val="18"/>
              </w:rPr>
            </w:pPr>
          </w:p>
          <w:p w14:paraId="6408F141" w14:textId="0798273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 &amp; military</w:t>
            </w:r>
          </w:p>
          <w:p w14:paraId="3FA2B768" w14:textId="5E5C7C69"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3D264F61" w14:textId="6DC6D44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w:t>
            </w:r>
            <w:r w:rsidRPr="08BBBC78">
              <w:rPr>
                <w:rFonts w:ascii="Calibri" w:eastAsia="Calibri" w:hAnsi="Calibri" w:cs="Calibri"/>
                <w:color w:val="000000" w:themeColor="text1"/>
                <w:sz w:val="18"/>
                <w:szCs w:val="18"/>
                <w:lang w:val="en-US"/>
              </w:rPr>
              <w:t xml:space="preserve"> 1,636</w:t>
            </w:r>
          </w:p>
          <w:p w14:paraId="4A859CC9" w14:textId="7621F814" w:rsidR="08BBBC78" w:rsidRDefault="08BBBC78" w:rsidP="08BBBC78">
            <w:pPr>
              <w:rPr>
                <w:rFonts w:ascii="Calibri" w:eastAsia="Calibri" w:hAnsi="Calibri" w:cs="Calibri"/>
                <w:color w:val="000000" w:themeColor="text1"/>
                <w:sz w:val="18"/>
                <w:szCs w:val="18"/>
              </w:rPr>
            </w:pPr>
          </w:p>
          <w:p w14:paraId="51060A71" w14:textId="21AA43AE" w:rsidR="08BBBC78" w:rsidRDefault="08BBBC78" w:rsidP="08BBBC78">
            <w:pPr>
              <w:rPr>
                <w:rFonts w:ascii="Calibri" w:eastAsia="Calibri" w:hAnsi="Calibri" w:cs="Calibri"/>
                <w:sz w:val="18"/>
                <w:szCs w:val="18"/>
              </w:rPr>
            </w:pPr>
            <w:r w:rsidRPr="08BBBC78">
              <w:rPr>
                <w:rFonts w:ascii="Calibri" w:eastAsia="Calibri" w:hAnsi="Calibri" w:cs="Calibri"/>
                <w:b/>
                <w:bCs/>
                <w:color w:val="000000" w:themeColor="text1"/>
                <w:sz w:val="18"/>
                <w:szCs w:val="18"/>
                <w:lang w:val="en-US"/>
              </w:rPr>
              <w:t>Age:</w:t>
            </w:r>
            <w:r w:rsidRPr="08BBBC78">
              <w:rPr>
                <w:rFonts w:ascii="Calibri" w:eastAsia="Calibri" w:hAnsi="Calibri" w:cs="Calibri"/>
                <w:sz w:val="18"/>
                <w:szCs w:val="18"/>
                <w:lang w:val="en-US"/>
              </w:rPr>
              <w:t xml:space="preserve"> </w:t>
            </w:r>
          </w:p>
          <w:p w14:paraId="6CDEB3DD" w14:textId="6E72148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6% &lt; 16y</w:t>
            </w:r>
          </w:p>
          <w:p w14:paraId="112BDFDD" w14:textId="268205F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5C2627DF" w14:textId="3B1E0B4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M 1499 / </w:t>
            </w:r>
          </w:p>
          <w:p w14:paraId="3F7B9544" w14:textId="08D9205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F 137</w:t>
            </w:r>
          </w:p>
          <w:p w14:paraId="55F690BE" w14:textId="45135E5B" w:rsidR="08BBBC78" w:rsidRDefault="08BBBC78" w:rsidP="08BBBC78">
            <w:pPr>
              <w:rPr>
                <w:rFonts w:ascii="Calibri" w:eastAsia="Calibri" w:hAnsi="Calibri" w:cs="Calibri"/>
                <w:color w:val="000000" w:themeColor="text1"/>
                <w:sz w:val="18"/>
                <w:szCs w:val="18"/>
              </w:rPr>
            </w:pPr>
          </w:p>
          <w:p w14:paraId="5E3F42F4" w14:textId="5DBFB4A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Civilian: </w:t>
            </w:r>
            <w:r w:rsidRPr="08BBBC78">
              <w:rPr>
                <w:rFonts w:ascii="Calibri" w:eastAsia="Calibri" w:hAnsi="Calibri" w:cs="Calibri"/>
                <w:color w:val="000000" w:themeColor="text1"/>
                <w:sz w:val="18"/>
                <w:szCs w:val="18"/>
                <w:lang w:val="en-US"/>
              </w:rPr>
              <w:t xml:space="preserve">1329 </w:t>
            </w:r>
          </w:p>
          <w:p w14:paraId="11750914" w14:textId="514E4AC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ilitary: </w:t>
            </w:r>
            <w:r w:rsidRPr="08BBBC78">
              <w:rPr>
                <w:rFonts w:ascii="Calibri" w:eastAsia="Calibri" w:hAnsi="Calibri" w:cs="Calibri"/>
                <w:color w:val="000000" w:themeColor="text1"/>
                <w:sz w:val="18"/>
                <w:szCs w:val="18"/>
                <w:lang w:val="en-US"/>
              </w:rPr>
              <w:t>310</w:t>
            </w:r>
          </w:p>
          <w:p w14:paraId="25F5FA3F" w14:textId="68022213" w:rsidR="08BBBC78" w:rsidRDefault="08BBBC78" w:rsidP="08BBBC78">
            <w:pPr>
              <w:rPr>
                <w:rFonts w:ascii="Calibri" w:eastAsia="Calibri" w:hAnsi="Calibri" w:cs="Calibri"/>
                <w:color w:val="000000" w:themeColor="text1"/>
                <w:sz w:val="18"/>
                <w:szCs w:val="18"/>
              </w:rPr>
            </w:pPr>
          </w:p>
          <w:p w14:paraId="0695910A" w14:textId="52559A7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ultiple injured: </w:t>
            </w:r>
          </w:p>
          <w:p w14:paraId="4FABB800" w14:textId="55498F9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482 (30%)</w:t>
            </w:r>
          </w:p>
          <w:p w14:paraId="7EE5C165" w14:textId="74F6A25B" w:rsidR="08BBBC78" w:rsidRDefault="08BBBC78" w:rsidP="08BBBC78">
            <w:pPr>
              <w:rPr>
                <w:rFonts w:ascii="Calibri" w:eastAsia="Calibri" w:hAnsi="Calibri" w:cs="Calibri"/>
                <w:color w:val="000000" w:themeColor="text1"/>
                <w:sz w:val="18"/>
                <w:szCs w:val="18"/>
              </w:rPr>
            </w:pPr>
          </w:p>
          <w:p w14:paraId="696E630A" w14:textId="6CA8B8A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ortality </w:t>
            </w:r>
          </w:p>
          <w:p w14:paraId="79E9FEF8" w14:textId="6B57B716"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KIA:</w:t>
            </w:r>
            <w:r w:rsidRPr="0E229E13">
              <w:rPr>
                <w:rFonts w:ascii="Calibri" w:eastAsia="Calibri" w:hAnsi="Calibri" w:cs="Calibri"/>
                <w:color w:val="000000" w:themeColor="text1"/>
                <w:sz w:val="18"/>
                <w:szCs w:val="18"/>
                <w:lang w:val="en-US"/>
              </w:rPr>
              <w:t xml:space="preserve"> </w:t>
            </w:r>
            <w:r w:rsidR="5F688C19" w:rsidRPr="0E229E13">
              <w:rPr>
                <w:rFonts w:ascii="Calibri" w:eastAsia="Calibri" w:hAnsi="Calibri" w:cs="Calibri"/>
                <w:color w:val="000000" w:themeColor="text1"/>
                <w:sz w:val="18"/>
                <w:szCs w:val="18"/>
                <w:lang w:val="en-US"/>
              </w:rPr>
              <w:t>-</w:t>
            </w:r>
          </w:p>
          <w:p w14:paraId="4ABBAF0B" w14:textId="38557FE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DOW:</w:t>
            </w:r>
          </w:p>
          <w:p w14:paraId="2BB52C59" w14:textId="6CCC0EC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54 (9%)</w:t>
            </w:r>
          </w:p>
          <w:p w14:paraId="4827C746" w14:textId="3742E7B1" w:rsidR="08BBBC78" w:rsidRDefault="08BBBC78" w:rsidP="08BBBC78">
            <w:pPr>
              <w:rPr>
                <w:rFonts w:ascii="Calibri" w:eastAsia="Calibri" w:hAnsi="Calibri" w:cs="Calibri"/>
                <w:color w:val="000000" w:themeColor="text1"/>
                <w:sz w:val="18"/>
                <w:szCs w:val="18"/>
              </w:rPr>
            </w:pPr>
          </w:p>
        </w:tc>
        <w:tc>
          <w:tcPr>
            <w:tcW w:w="144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73EF47DD" w14:textId="75745CA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fghanistan</w:t>
            </w:r>
          </w:p>
          <w:p w14:paraId="3D376E8B" w14:textId="7C31570E" w:rsidR="08BBBC78" w:rsidRDefault="08BBBC78" w:rsidP="08BBBC78">
            <w:pPr>
              <w:rPr>
                <w:rFonts w:ascii="Calibri" w:eastAsia="Calibri" w:hAnsi="Calibri" w:cs="Calibri"/>
                <w:color w:val="000000" w:themeColor="text1"/>
                <w:sz w:val="18"/>
                <w:szCs w:val="18"/>
              </w:rPr>
            </w:pPr>
          </w:p>
          <w:p w14:paraId="115EF1E9" w14:textId="22D3EBF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1F2425F4" w14:textId="60AFBE6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ach 2001</w:t>
            </w:r>
          </w:p>
          <w:p w14:paraId="5C428054" w14:textId="0E2D2B8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w:t>
            </w:r>
          </w:p>
          <w:p w14:paraId="5713357A" w14:textId="45F0416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June 2002</w:t>
            </w:r>
          </w:p>
          <w:p w14:paraId="7B6EF148" w14:textId="2D3C1AE7" w:rsidR="08BBBC78" w:rsidRDefault="08BBBC78" w:rsidP="08BBBC78">
            <w:pPr>
              <w:rPr>
                <w:rFonts w:ascii="Calibri" w:eastAsia="Calibri" w:hAnsi="Calibri" w:cs="Calibri"/>
                <w:color w:val="000000" w:themeColor="text1"/>
                <w:sz w:val="18"/>
                <w:szCs w:val="18"/>
              </w:rPr>
            </w:pPr>
          </w:p>
          <w:p w14:paraId="3C721105" w14:textId="68D0E5EC"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665AFD19" w14:textId="4C71D630"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63419376" w14:textId="4CE5484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ed persons:</w:t>
            </w:r>
          </w:p>
          <w:p w14:paraId="62F9E602" w14:textId="47AAB09A" w:rsidR="08BBBC78" w:rsidRDefault="08BBBC78" w:rsidP="08BBBC78">
            <w:pPr>
              <w:rPr>
                <w:rFonts w:ascii="Calibri" w:eastAsia="Calibri" w:hAnsi="Calibri" w:cs="Calibri"/>
                <w:color w:val="000000" w:themeColor="text1"/>
                <w:sz w:val="18"/>
                <w:szCs w:val="18"/>
              </w:rPr>
            </w:pPr>
          </w:p>
          <w:p w14:paraId="374B3DCB" w14:textId="50F9920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pper body injuries:</w:t>
            </w:r>
          </w:p>
          <w:p w14:paraId="094B76A2" w14:textId="5209BE40" w:rsidR="08BBBC78" w:rsidRDefault="08BBBC78" w:rsidP="08BBBC78">
            <w:pPr>
              <w:rPr>
                <w:rFonts w:ascii="Calibri" w:eastAsia="Calibri" w:hAnsi="Calibri" w:cs="Calibri"/>
                <w:color w:val="000000" w:themeColor="text1"/>
                <w:sz w:val="18"/>
                <w:szCs w:val="18"/>
              </w:rPr>
            </w:pPr>
          </w:p>
          <w:p w14:paraId="4CA3A145" w14:textId="7126C74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lower body injuries:</w:t>
            </w:r>
          </w:p>
          <w:p w14:paraId="60CDA1B9" w14:textId="6227EBA7" w:rsidR="08BBBC78" w:rsidRDefault="08BBBC78" w:rsidP="08BBBC78">
            <w:pPr>
              <w:rPr>
                <w:rFonts w:ascii="Calibri" w:eastAsia="Calibri" w:hAnsi="Calibri" w:cs="Calibri"/>
                <w:color w:val="000000" w:themeColor="text1"/>
                <w:sz w:val="18"/>
                <w:szCs w:val="18"/>
              </w:rPr>
            </w:pPr>
          </w:p>
          <w:p w14:paraId="6FDAC5DE" w14:textId="1CD335F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pper and lower body injuries:</w:t>
            </w:r>
          </w:p>
          <w:p w14:paraId="0FD947EB" w14:textId="66D548BA"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2BE399FA" w14:textId="7D37C2CD" w:rsidR="08BBBC78" w:rsidRDefault="08BBBC78" w:rsidP="08BBBC78">
            <w:pPr>
              <w:rPr>
                <w:rFonts w:ascii="Calibri" w:eastAsia="Calibri" w:hAnsi="Calibri" w:cs="Calibri"/>
                <w:sz w:val="18"/>
                <w:szCs w:val="18"/>
              </w:rPr>
            </w:pPr>
          </w:p>
          <w:p w14:paraId="279A7515" w14:textId="7F4D9E5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636 (100%)</w:t>
            </w:r>
          </w:p>
          <w:p w14:paraId="570FC759" w14:textId="30A224C5" w:rsidR="08BBBC78" w:rsidRDefault="08BBBC78" w:rsidP="08BBBC78">
            <w:pPr>
              <w:rPr>
                <w:rFonts w:ascii="Calibri" w:eastAsia="Calibri" w:hAnsi="Calibri" w:cs="Calibri"/>
                <w:sz w:val="18"/>
                <w:szCs w:val="18"/>
              </w:rPr>
            </w:pPr>
          </w:p>
          <w:p w14:paraId="2B5B88A3" w14:textId="647F4D46" w:rsidR="08BBBC78" w:rsidRDefault="08BBBC78" w:rsidP="08BBBC78">
            <w:pPr>
              <w:rPr>
                <w:rFonts w:ascii="Calibri" w:eastAsia="Calibri" w:hAnsi="Calibri" w:cs="Calibri"/>
                <w:sz w:val="18"/>
                <w:szCs w:val="18"/>
              </w:rPr>
            </w:pPr>
          </w:p>
          <w:p w14:paraId="022D0C47" w14:textId="17759673"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583 (36%)</w:t>
            </w:r>
          </w:p>
          <w:p w14:paraId="10529EBC" w14:textId="357CEA10" w:rsidR="08BBBC78" w:rsidRDefault="08BBBC78" w:rsidP="08BBBC78">
            <w:pPr>
              <w:rPr>
                <w:rFonts w:ascii="Calibri" w:eastAsia="Calibri" w:hAnsi="Calibri" w:cs="Calibri"/>
                <w:sz w:val="18"/>
                <w:szCs w:val="18"/>
              </w:rPr>
            </w:pPr>
          </w:p>
          <w:p w14:paraId="7295332D" w14:textId="7996156B" w:rsidR="08BBBC78" w:rsidRDefault="08BBBC78" w:rsidP="08BBBC78">
            <w:pPr>
              <w:rPr>
                <w:rFonts w:ascii="Calibri" w:eastAsia="Calibri" w:hAnsi="Calibri" w:cs="Calibri"/>
                <w:sz w:val="18"/>
                <w:szCs w:val="18"/>
              </w:rPr>
            </w:pPr>
          </w:p>
          <w:p w14:paraId="02F315D5" w14:textId="499AA0EB"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91 (24%)</w:t>
            </w:r>
          </w:p>
          <w:p w14:paraId="2CBDF77C" w14:textId="77C72965" w:rsidR="08BBBC78" w:rsidRDefault="08BBBC78" w:rsidP="08BBBC78">
            <w:pPr>
              <w:rPr>
                <w:rFonts w:ascii="Calibri" w:eastAsia="Calibri" w:hAnsi="Calibri" w:cs="Calibri"/>
                <w:sz w:val="18"/>
                <w:szCs w:val="18"/>
              </w:rPr>
            </w:pPr>
          </w:p>
          <w:p w14:paraId="4E26BF12" w14:textId="670D9865" w:rsidR="08BBBC78" w:rsidRDefault="08BBBC78" w:rsidP="08BBBC78">
            <w:pPr>
              <w:rPr>
                <w:rFonts w:ascii="Calibri" w:eastAsia="Calibri" w:hAnsi="Calibri" w:cs="Calibri"/>
                <w:sz w:val="18"/>
                <w:szCs w:val="18"/>
              </w:rPr>
            </w:pPr>
          </w:p>
          <w:p w14:paraId="77B4E0E0" w14:textId="7CA90D38" w:rsidR="08BBBC78" w:rsidRDefault="08BBBC78" w:rsidP="08BBBC78">
            <w:pPr>
              <w:rPr>
                <w:rFonts w:ascii="Calibri" w:eastAsia="Calibri" w:hAnsi="Calibri" w:cs="Calibri"/>
                <w:sz w:val="18"/>
                <w:szCs w:val="18"/>
              </w:rPr>
            </w:pPr>
          </w:p>
          <w:p w14:paraId="78E53AA0" w14:textId="7E75ED6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82 (30%)</w:t>
            </w:r>
          </w:p>
        </w:tc>
        <w:tc>
          <w:tcPr>
            <w:tcW w:w="144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4DBDD5D7" w14:textId="14FFCB96" w:rsidR="08BBBC78" w:rsidRDefault="74C6E567" w:rsidP="0E229E13">
            <w:pPr>
              <w:rPr>
                <w:rFonts w:ascii="Ebrima" w:eastAsia="Ebrima" w:hAnsi="Ebrima" w:cs="Ebrima"/>
                <w:sz w:val="18"/>
                <w:szCs w:val="18"/>
                <w:lang w:val="en-US"/>
              </w:rPr>
            </w:pPr>
            <w:r w:rsidRPr="0E229E13">
              <w:rPr>
                <w:rFonts w:ascii="Ebrima" w:eastAsia="Ebrima" w:hAnsi="Ebrima" w:cs="Ebrima"/>
                <w:sz w:val="18"/>
                <w:szCs w:val="18"/>
                <w:lang w:val="en-US"/>
              </w:rPr>
              <w:t>-</w:t>
            </w:r>
          </w:p>
          <w:p w14:paraId="7A93217D" w14:textId="72556615" w:rsidR="08BBBC78" w:rsidRDefault="08BBBC78" w:rsidP="08BBBC78">
            <w:pPr>
              <w:rPr>
                <w:rFonts w:ascii="Calibri" w:eastAsia="Calibri" w:hAnsi="Calibri" w:cs="Calibri"/>
                <w:sz w:val="18"/>
                <w:szCs w:val="18"/>
              </w:rPr>
            </w:pPr>
          </w:p>
        </w:tc>
      </w:tr>
      <w:tr w:rsidR="08BBBC78" w14:paraId="3E6F1900"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B0FD5A2" w14:textId="45A43A4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Bilukha 2007 </w:t>
            </w:r>
          </w:p>
          <w:p w14:paraId="007C2AC4" w14:textId="46203F48" w:rsidR="08BBBC78" w:rsidRDefault="08BBBC78" w:rsidP="08BBBC78">
            <w:pPr>
              <w:rPr>
                <w:rFonts w:ascii="Calibri" w:eastAsia="Calibri" w:hAnsi="Calibri" w:cs="Calibri"/>
                <w:color w:val="000000" w:themeColor="text1"/>
                <w:sz w:val="18"/>
                <w:szCs w:val="18"/>
              </w:rPr>
            </w:pPr>
          </w:p>
          <w:p w14:paraId="0FCB0EDB" w14:textId="482A25A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Information Management System for Mine Action</w:t>
            </w:r>
          </w:p>
          <w:p w14:paraId="3F045179" w14:textId="2B320770" w:rsidR="08BBBC78" w:rsidRDefault="08BBBC78" w:rsidP="08BBBC78">
            <w:pPr>
              <w:rPr>
                <w:rFonts w:ascii="Calibri" w:eastAsia="Calibri" w:hAnsi="Calibri" w:cs="Calibri"/>
                <w:color w:val="000000" w:themeColor="text1"/>
                <w:sz w:val="18"/>
                <w:szCs w:val="18"/>
              </w:rPr>
            </w:pPr>
          </w:p>
          <w:p w14:paraId="279DD37B" w14:textId="7F0A6B6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4F938492" w14:textId="07F6ACF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61ADCBC9" w14:textId="18235FCF" w:rsidR="08BBBC78" w:rsidRDefault="08BBBC78" w:rsidP="08BBBC78">
            <w:pPr>
              <w:rPr>
                <w:rFonts w:ascii="Calibri" w:eastAsia="Calibri" w:hAnsi="Calibri" w:cs="Calibri"/>
                <w:color w:val="000000" w:themeColor="text1"/>
                <w:sz w:val="18"/>
                <w:szCs w:val="18"/>
              </w:rPr>
            </w:pPr>
          </w:p>
          <w:p w14:paraId="5F553534" w14:textId="0F1B51F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 &amp; military</w:t>
            </w:r>
          </w:p>
          <w:p w14:paraId="510D0983" w14:textId="01224C9F" w:rsidR="08BBBC78" w:rsidRDefault="08BBBC78" w:rsidP="08BBBC78">
            <w:pPr>
              <w:rPr>
                <w:rFonts w:ascii="Calibri" w:eastAsia="Calibri" w:hAnsi="Calibri" w:cs="Calibri"/>
                <w:color w:val="000000" w:themeColor="text1"/>
                <w:sz w:val="18"/>
                <w:szCs w:val="18"/>
              </w:rPr>
            </w:pPr>
          </w:p>
          <w:p w14:paraId="17D19EDA" w14:textId="14A252B4"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67D226E" w14:textId="105F77F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N= 3,021</w:t>
            </w:r>
          </w:p>
          <w:p w14:paraId="2A8914E7" w14:textId="03FA7F73" w:rsidR="08BBBC78" w:rsidRDefault="08BBBC78" w:rsidP="08BBBC78">
            <w:pPr>
              <w:rPr>
                <w:rFonts w:ascii="Calibri" w:eastAsia="Calibri" w:hAnsi="Calibri" w:cs="Calibri"/>
                <w:color w:val="000000" w:themeColor="text1"/>
                <w:sz w:val="18"/>
                <w:szCs w:val="18"/>
              </w:rPr>
            </w:pPr>
          </w:p>
          <w:p w14:paraId="10C25905" w14:textId="3186FD7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ge: </w:t>
            </w:r>
          </w:p>
          <w:p w14:paraId="1A34CC79" w14:textId="0368689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majority </w:t>
            </w:r>
          </w:p>
          <w:p w14:paraId="2847C08B" w14:textId="191CCB5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5-24y</w:t>
            </w:r>
          </w:p>
          <w:p w14:paraId="38D658C2" w14:textId="5F525F2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42C9CFFC" w14:textId="7AB5A47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M 2451 / </w:t>
            </w:r>
          </w:p>
          <w:p w14:paraId="4A578A0F" w14:textId="6C059DC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F 570</w:t>
            </w:r>
          </w:p>
          <w:p w14:paraId="7E94114C" w14:textId="5A413DD8" w:rsidR="08BBBC78" w:rsidRDefault="08BBBC78" w:rsidP="08BBBC78">
            <w:pPr>
              <w:rPr>
                <w:rFonts w:ascii="Calibri" w:eastAsia="Calibri" w:hAnsi="Calibri" w:cs="Calibri"/>
                <w:color w:val="000000" w:themeColor="text1"/>
                <w:sz w:val="18"/>
                <w:szCs w:val="18"/>
              </w:rPr>
            </w:pPr>
          </w:p>
          <w:p w14:paraId="4896CB5D" w14:textId="4E9BBAE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multiple injured:</w:t>
            </w:r>
          </w:p>
          <w:p w14:paraId="3BCBF1EE" w14:textId="1F17AB79" w:rsidR="08BBBC78" w:rsidRDefault="55DE1FBC" w:rsidP="08BBBC78">
            <w:pPr>
              <w:rPr>
                <w:rFonts w:ascii="Ebrima" w:eastAsia="Ebrima" w:hAnsi="Ebrima" w:cs="Ebrima"/>
                <w:sz w:val="18"/>
                <w:szCs w:val="18"/>
              </w:rPr>
            </w:pPr>
            <w:r w:rsidRPr="0E229E13">
              <w:rPr>
                <w:rFonts w:ascii="Ebrima" w:eastAsia="Ebrima" w:hAnsi="Ebrima" w:cs="Ebrima"/>
                <w:sz w:val="18"/>
                <w:szCs w:val="18"/>
                <w:lang w:val="en-US"/>
              </w:rPr>
              <w:t>-</w:t>
            </w:r>
          </w:p>
          <w:p w14:paraId="19B08D34" w14:textId="7BA92CA5" w:rsidR="08BBBC78" w:rsidRDefault="08BBBC78" w:rsidP="08BBBC78">
            <w:pPr>
              <w:rPr>
                <w:rFonts w:ascii="Calibri" w:eastAsia="Calibri" w:hAnsi="Calibri" w:cs="Calibri"/>
                <w:color w:val="000000" w:themeColor="text1"/>
                <w:sz w:val="18"/>
                <w:szCs w:val="18"/>
              </w:rPr>
            </w:pPr>
          </w:p>
          <w:p w14:paraId="3486AA7B" w14:textId="6C9FFA6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7DBF8820" w14:textId="6A1A0AC2" w:rsidR="08BBBC78" w:rsidRDefault="08BBBC78" w:rsidP="08BBBC78">
            <w:pPr>
              <w:rPr>
                <w:rFonts w:ascii="Ebrima" w:eastAsia="Ebrima" w:hAnsi="Ebrima" w:cs="Ebrima"/>
                <w:sz w:val="18"/>
                <w:szCs w:val="18"/>
              </w:rPr>
            </w:pPr>
            <w:r w:rsidRPr="0E229E13">
              <w:rPr>
                <w:rFonts w:ascii="Calibri" w:eastAsia="Calibri" w:hAnsi="Calibri" w:cs="Calibri"/>
                <w:b/>
                <w:bCs/>
                <w:sz w:val="18"/>
                <w:szCs w:val="18"/>
                <w:lang w:val="en-US"/>
              </w:rPr>
              <w:t>KIA:</w:t>
            </w:r>
            <w:r w:rsidRPr="0E229E13">
              <w:rPr>
                <w:rFonts w:ascii="Calibri" w:eastAsia="Calibri" w:hAnsi="Calibri" w:cs="Calibri"/>
                <w:sz w:val="18"/>
                <w:szCs w:val="18"/>
                <w:lang w:val="en-US"/>
              </w:rPr>
              <w:t xml:space="preserve"> </w:t>
            </w:r>
            <w:r w:rsidR="6E6B60FC" w:rsidRPr="0E229E13">
              <w:rPr>
                <w:rFonts w:ascii="Calibri" w:eastAsia="Calibri" w:hAnsi="Calibri" w:cs="Calibri"/>
                <w:sz w:val="18"/>
                <w:szCs w:val="18"/>
                <w:lang w:val="en-US"/>
              </w:rPr>
              <w:t>-</w:t>
            </w:r>
          </w:p>
          <w:p w14:paraId="41BE10BD" w14:textId="696C7420" w:rsidR="08BBBC78" w:rsidRDefault="08BBBC78" w:rsidP="08BBBC78">
            <w:pPr>
              <w:spacing w:line="259" w:lineRule="auto"/>
              <w:rPr>
                <w:rFonts w:ascii="Calibri" w:eastAsia="Calibri" w:hAnsi="Calibri" w:cs="Calibri"/>
                <w:sz w:val="18"/>
                <w:szCs w:val="18"/>
              </w:rPr>
            </w:pPr>
            <w:r w:rsidRPr="08BBBC78">
              <w:rPr>
                <w:rFonts w:ascii="Calibri" w:eastAsia="Calibri" w:hAnsi="Calibri" w:cs="Calibri"/>
                <w:b/>
                <w:bCs/>
                <w:sz w:val="18"/>
                <w:szCs w:val="18"/>
                <w:lang w:val="en-US"/>
              </w:rPr>
              <w:t>DOW:</w:t>
            </w:r>
            <w:r w:rsidRPr="08BBBC78">
              <w:rPr>
                <w:rFonts w:ascii="Calibri" w:eastAsia="Calibri" w:hAnsi="Calibri" w:cs="Calibri"/>
                <w:sz w:val="18"/>
                <w:szCs w:val="18"/>
                <w:lang w:val="en-US"/>
              </w:rPr>
              <w:t xml:space="preserve"> </w:t>
            </w:r>
          </w:p>
          <w:p w14:paraId="11F5C543" w14:textId="61E8A01E" w:rsidR="08BBBC78" w:rsidRDefault="08BBBC78" w:rsidP="08BBBC78">
            <w:pPr>
              <w:spacing w:line="259" w:lineRule="auto"/>
              <w:rPr>
                <w:rFonts w:ascii="Calibri" w:eastAsia="Calibri" w:hAnsi="Calibri" w:cs="Calibri"/>
                <w:sz w:val="18"/>
                <w:szCs w:val="18"/>
              </w:rPr>
            </w:pPr>
            <w:r w:rsidRPr="08BBBC78">
              <w:rPr>
                <w:rFonts w:ascii="Calibri" w:eastAsia="Calibri" w:hAnsi="Calibri" w:cs="Calibri"/>
                <w:sz w:val="18"/>
                <w:szCs w:val="18"/>
                <w:lang w:val="en-US"/>
              </w:rPr>
              <w:t>687 (23%)</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8D32EC8" w14:textId="4BE7913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Chechnya</w:t>
            </w:r>
          </w:p>
          <w:p w14:paraId="4ABD51A8" w14:textId="4C7F04AC" w:rsidR="08BBBC78" w:rsidRDefault="08BBBC78" w:rsidP="08BBBC78">
            <w:pPr>
              <w:rPr>
                <w:rFonts w:ascii="Calibri" w:eastAsia="Calibri" w:hAnsi="Calibri" w:cs="Calibri"/>
                <w:color w:val="000000" w:themeColor="text1"/>
                <w:sz w:val="18"/>
                <w:szCs w:val="18"/>
              </w:rPr>
            </w:pPr>
          </w:p>
          <w:p w14:paraId="18E17327" w14:textId="4F1EAB6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64B44ECD" w14:textId="5F67F74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994 - 2005</w:t>
            </w:r>
          </w:p>
          <w:p w14:paraId="28516DC2" w14:textId="04B82232" w:rsidR="08BBBC78" w:rsidRDefault="08BBBC78" w:rsidP="08BBBC78">
            <w:pPr>
              <w:rPr>
                <w:rFonts w:ascii="Calibri" w:eastAsia="Calibri" w:hAnsi="Calibri" w:cs="Calibri"/>
                <w:color w:val="000000" w:themeColor="text1"/>
                <w:sz w:val="18"/>
                <w:szCs w:val="18"/>
              </w:rPr>
            </w:pPr>
          </w:p>
          <w:p w14:paraId="3B403824" w14:textId="197EDAFF"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4BB352E" w14:textId="25B99675"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80EC72A" w14:textId="376405E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ed persons:</w:t>
            </w:r>
          </w:p>
          <w:p w14:paraId="37C5F7C1" w14:textId="3F0EBE9D" w:rsidR="08BBBC78" w:rsidRDefault="08BBBC78" w:rsidP="08BBBC78">
            <w:pPr>
              <w:rPr>
                <w:rFonts w:ascii="Calibri" w:eastAsia="Calibri" w:hAnsi="Calibri" w:cs="Calibri"/>
                <w:color w:val="000000" w:themeColor="text1"/>
                <w:sz w:val="18"/>
                <w:szCs w:val="18"/>
              </w:rPr>
            </w:pPr>
          </w:p>
          <w:p w14:paraId="366B3896" w14:textId="4B506D0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pper body injury:</w:t>
            </w:r>
          </w:p>
          <w:p w14:paraId="41CBA667" w14:textId="028A099A" w:rsidR="08BBBC78" w:rsidRDefault="08BBBC78" w:rsidP="08BBBC78">
            <w:pPr>
              <w:rPr>
                <w:rFonts w:ascii="Calibri" w:eastAsia="Calibri" w:hAnsi="Calibri" w:cs="Calibri"/>
                <w:color w:val="000000" w:themeColor="text1"/>
                <w:sz w:val="18"/>
                <w:szCs w:val="18"/>
              </w:rPr>
            </w:pPr>
          </w:p>
          <w:p w14:paraId="07B8231E" w14:textId="3D04333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Lower body injury:</w:t>
            </w:r>
          </w:p>
          <w:p w14:paraId="274EF1FC" w14:textId="2DE2E571" w:rsidR="08BBBC78" w:rsidRDefault="08BBBC78" w:rsidP="08BBBC78">
            <w:pPr>
              <w:rPr>
                <w:rFonts w:ascii="Calibri" w:eastAsia="Calibri" w:hAnsi="Calibri" w:cs="Calibri"/>
                <w:color w:val="000000" w:themeColor="text1"/>
                <w:sz w:val="18"/>
                <w:szCs w:val="18"/>
              </w:rPr>
            </w:pPr>
          </w:p>
          <w:p w14:paraId="7123CC7E" w14:textId="778B70D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pper and lower body injury:</w:t>
            </w: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033E478" w14:textId="388943FF" w:rsidR="08BBBC78" w:rsidRDefault="08BBBC78" w:rsidP="08BBBC78">
            <w:pPr>
              <w:rPr>
                <w:rFonts w:ascii="Calibri" w:eastAsia="Calibri" w:hAnsi="Calibri" w:cs="Calibri"/>
                <w:sz w:val="18"/>
                <w:szCs w:val="18"/>
              </w:rPr>
            </w:pPr>
          </w:p>
          <w:p w14:paraId="2D5B1D31" w14:textId="5B58172D"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021 (100%)</w:t>
            </w:r>
          </w:p>
          <w:p w14:paraId="46F2BEB3" w14:textId="52C677CB" w:rsidR="08BBBC78" w:rsidRDefault="08BBBC78" w:rsidP="08BBBC78">
            <w:pPr>
              <w:rPr>
                <w:rFonts w:ascii="Calibri" w:eastAsia="Calibri" w:hAnsi="Calibri" w:cs="Calibri"/>
                <w:sz w:val="18"/>
                <w:szCs w:val="18"/>
              </w:rPr>
            </w:pPr>
          </w:p>
          <w:p w14:paraId="25EBA1DC" w14:textId="3EFF6D99" w:rsidR="08BBBC78" w:rsidRDefault="08BBBC78" w:rsidP="08BBBC78">
            <w:pPr>
              <w:rPr>
                <w:rFonts w:ascii="Calibri" w:eastAsia="Calibri" w:hAnsi="Calibri" w:cs="Calibri"/>
                <w:sz w:val="18"/>
                <w:szCs w:val="18"/>
              </w:rPr>
            </w:pPr>
          </w:p>
          <w:p w14:paraId="11EDE68C" w14:textId="2020C89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840 (28%)</w:t>
            </w:r>
          </w:p>
          <w:p w14:paraId="4AC264DA" w14:textId="397F1C34" w:rsidR="08BBBC78" w:rsidRDefault="08BBBC78" w:rsidP="08BBBC78">
            <w:pPr>
              <w:rPr>
                <w:rFonts w:ascii="Calibri" w:eastAsia="Calibri" w:hAnsi="Calibri" w:cs="Calibri"/>
                <w:sz w:val="18"/>
                <w:szCs w:val="18"/>
              </w:rPr>
            </w:pPr>
          </w:p>
          <w:p w14:paraId="0BA429FC" w14:textId="055292AB" w:rsidR="08BBBC78" w:rsidRDefault="08BBBC78" w:rsidP="08BBBC78">
            <w:pPr>
              <w:rPr>
                <w:rFonts w:ascii="Calibri" w:eastAsia="Calibri" w:hAnsi="Calibri" w:cs="Calibri"/>
                <w:sz w:val="18"/>
                <w:szCs w:val="18"/>
              </w:rPr>
            </w:pPr>
          </w:p>
          <w:p w14:paraId="33541D5D" w14:textId="2D81E22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664 (21%)</w:t>
            </w:r>
          </w:p>
          <w:p w14:paraId="793B22D3" w14:textId="7C262ADD" w:rsidR="08BBBC78" w:rsidRDefault="08BBBC78" w:rsidP="08BBBC78">
            <w:pPr>
              <w:rPr>
                <w:rFonts w:ascii="Calibri" w:eastAsia="Calibri" w:hAnsi="Calibri" w:cs="Calibri"/>
                <w:sz w:val="18"/>
                <w:szCs w:val="18"/>
              </w:rPr>
            </w:pPr>
          </w:p>
          <w:p w14:paraId="34DFB143" w14:textId="3BBB3DDA" w:rsidR="08BBBC78" w:rsidRDefault="08BBBC78" w:rsidP="08BBBC78">
            <w:pPr>
              <w:rPr>
                <w:rFonts w:ascii="Calibri" w:eastAsia="Calibri" w:hAnsi="Calibri" w:cs="Calibri"/>
                <w:sz w:val="18"/>
                <w:szCs w:val="18"/>
              </w:rPr>
            </w:pPr>
          </w:p>
          <w:p w14:paraId="68841F5B" w14:textId="44EA0891" w:rsidR="08BBBC78" w:rsidRDefault="08BBBC78" w:rsidP="08BBBC78">
            <w:pPr>
              <w:rPr>
                <w:rFonts w:ascii="Calibri" w:eastAsia="Calibri" w:hAnsi="Calibri" w:cs="Calibri"/>
                <w:sz w:val="18"/>
                <w:szCs w:val="18"/>
              </w:rPr>
            </w:pPr>
          </w:p>
          <w:p w14:paraId="38DD43BF" w14:textId="4BD834D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773 (26%)</w:t>
            </w:r>
          </w:p>
          <w:p w14:paraId="43E3FB0C" w14:textId="2F8DD859" w:rsidR="08BBBC78" w:rsidRDefault="08BBBC78" w:rsidP="08BBBC78">
            <w:pPr>
              <w:rPr>
                <w:rFonts w:ascii="Calibri" w:eastAsia="Calibri" w:hAnsi="Calibri" w:cs="Calibri"/>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A0B919B" w14:textId="6D0EB79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Total nr. of persons with an amputation:</w:t>
            </w:r>
          </w:p>
          <w:p w14:paraId="3B340F7C" w14:textId="0D16AC9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667 (100%)</w:t>
            </w:r>
          </w:p>
          <w:p w14:paraId="17CD8E35" w14:textId="117DE070" w:rsidR="08BBBC78" w:rsidRDefault="08BBBC78" w:rsidP="08BBBC78">
            <w:pPr>
              <w:rPr>
                <w:rFonts w:ascii="Calibri" w:eastAsia="Calibri" w:hAnsi="Calibri" w:cs="Calibri"/>
                <w:color w:val="000000" w:themeColor="text1"/>
                <w:sz w:val="18"/>
                <w:szCs w:val="18"/>
              </w:rPr>
            </w:pPr>
          </w:p>
          <w:p w14:paraId="54F0021C" w14:textId="03FE3A2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Upper extremity: </w:t>
            </w:r>
          </w:p>
          <w:p w14:paraId="767F7260" w14:textId="15B47D6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85 (28%)</w:t>
            </w:r>
          </w:p>
          <w:p w14:paraId="70FE465F" w14:textId="4F799EE0" w:rsidR="08BBBC78" w:rsidRDefault="08BBBC78" w:rsidP="08BBBC78">
            <w:pPr>
              <w:rPr>
                <w:rFonts w:ascii="Calibri" w:eastAsia="Calibri" w:hAnsi="Calibri" w:cs="Calibri"/>
                <w:color w:val="000000" w:themeColor="text1"/>
                <w:sz w:val="18"/>
                <w:szCs w:val="18"/>
              </w:rPr>
            </w:pPr>
          </w:p>
          <w:p w14:paraId="2E892A9D" w14:textId="25CEE50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Lower extremity: </w:t>
            </w:r>
          </w:p>
          <w:p w14:paraId="16361ED5" w14:textId="65CE9F8D"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82 (72%)</w:t>
            </w:r>
          </w:p>
          <w:p w14:paraId="34E14771" w14:textId="7BE48ACB" w:rsidR="08BBBC78" w:rsidRDefault="08BBBC78" w:rsidP="08BBBC78">
            <w:pPr>
              <w:rPr>
                <w:rFonts w:ascii="Calibri" w:eastAsia="Calibri" w:hAnsi="Calibri" w:cs="Calibri"/>
                <w:color w:val="000000" w:themeColor="text1"/>
                <w:sz w:val="18"/>
                <w:szCs w:val="18"/>
              </w:rPr>
            </w:pPr>
          </w:p>
          <w:p w14:paraId="725D286B" w14:textId="11BBE589" w:rsidR="08BBBC78" w:rsidRDefault="08BBBC78" w:rsidP="08BBBC78">
            <w:pPr>
              <w:rPr>
                <w:rFonts w:ascii="Calibri" w:eastAsia="Calibri" w:hAnsi="Calibri" w:cs="Calibri"/>
                <w:sz w:val="18"/>
                <w:szCs w:val="18"/>
              </w:rPr>
            </w:pPr>
          </w:p>
        </w:tc>
      </w:tr>
      <w:tr w:rsidR="08BBBC78" w14:paraId="403EBF7F" w14:textId="77777777" w:rsidTr="00246B93">
        <w:trPr>
          <w:trHeight w:val="300"/>
        </w:trPr>
        <w:tc>
          <w:tcPr>
            <w:tcW w:w="144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392FAC90" w14:textId="5AA4BC7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 xml:space="preserve">Bilukha 2008 </w:t>
            </w:r>
          </w:p>
          <w:p w14:paraId="737F28DD" w14:textId="3777CAC4" w:rsidR="08BBBC78" w:rsidRDefault="08BBBC78" w:rsidP="08BBBC78">
            <w:pPr>
              <w:rPr>
                <w:rFonts w:ascii="Calibri" w:eastAsia="Calibri" w:hAnsi="Calibri" w:cs="Calibri"/>
                <w:color w:val="000000" w:themeColor="text1"/>
                <w:sz w:val="18"/>
                <w:szCs w:val="18"/>
              </w:rPr>
            </w:pPr>
          </w:p>
          <w:p w14:paraId="2C77F51C" w14:textId="5D11099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analysis of ICRC data</w:t>
            </w:r>
          </w:p>
          <w:p w14:paraId="59423765" w14:textId="3B70D793" w:rsidR="08BBBC78" w:rsidRDefault="08BBBC78" w:rsidP="08BBBC78">
            <w:pPr>
              <w:rPr>
                <w:rFonts w:ascii="Calibri" w:eastAsia="Calibri" w:hAnsi="Calibri" w:cs="Calibri"/>
                <w:color w:val="000000" w:themeColor="text1"/>
                <w:sz w:val="18"/>
                <w:szCs w:val="18"/>
              </w:rPr>
            </w:pPr>
          </w:p>
          <w:p w14:paraId="714E1AD5" w14:textId="0F6DC25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29E3BA50" w14:textId="65FF124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324A120B" w14:textId="5C9B3BFD" w:rsidR="08BBBC78" w:rsidRDefault="08BBBC78" w:rsidP="08BBBC78">
            <w:pPr>
              <w:rPr>
                <w:rFonts w:ascii="Calibri" w:eastAsia="Calibri" w:hAnsi="Calibri" w:cs="Calibri"/>
                <w:color w:val="000000" w:themeColor="text1"/>
                <w:sz w:val="18"/>
                <w:szCs w:val="18"/>
              </w:rPr>
            </w:pPr>
          </w:p>
          <w:p w14:paraId="0367F113" w14:textId="1046A54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 &amp; military</w:t>
            </w:r>
          </w:p>
          <w:p w14:paraId="0A6CFE41" w14:textId="4DC377D1"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52FF1845" w14:textId="5093A10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5,471</w:t>
            </w:r>
          </w:p>
          <w:p w14:paraId="481C3A84" w14:textId="481A19F2" w:rsidR="08BBBC78" w:rsidRDefault="08BBBC78" w:rsidP="08BBBC78">
            <w:pPr>
              <w:rPr>
                <w:rFonts w:ascii="Calibri" w:eastAsia="Calibri" w:hAnsi="Calibri" w:cs="Calibri"/>
                <w:color w:val="000000" w:themeColor="text1"/>
                <w:sz w:val="18"/>
                <w:szCs w:val="18"/>
              </w:rPr>
            </w:pPr>
          </w:p>
          <w:p w14:paraId="290C2FFC" w14:textId="0FB3F99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ge: </w:t>
            </w:r>
          </w:p>
          <w:p w14:paraId="335A5660" w14:textId="3F98154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47.2% 0 -17y </w:t>
            </w:r>
          </w:p>
          <w:p w14:paraId="1795834C" w14:textId="3A9E71F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13FFEFEA" w14:textId="42E3F52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 xml:space="preserve">M 4996 / </w:t>
            </w:r>
          </w:p>
          <w:p w14:paraId="70087695" w14:textId="04E9033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F 475</w:t>
            </w:r>
          </w:p>
          <w:p w14:paraId="410A48D6" w14:textId="1CCB385C" w:rsidR="08BBBC78" w:rsidRDefault="08BBBC78" w:rsidP="08BBBC78">
            <w:pPr>
              <w:rPr>
                <w:rFonts w:ascii="Calibri" w:eastAsia="Calibri" w:hAnsi="Calibri" w:cs="Calibri"/>
                <w:color w:val="000000" w:themeColor="text1"/>
                <w:sz w:val="18"/>
                <w:szCs w:val="18"/>
              </w:rPr>
            </w:pPr>
          </w:p>
          <w:p w14:paraId="647771CA" w14:textId="67863E1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ultiple injuries:</w:t>
            </w:r>
          </w:p>
          <w:p w14:paraId="4BF80475" w14:textId="7F587CA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449 (27%)</w:t>
            </w:r>
          </w:p>
          <w:p w14:paraId="2A3A3381" w14:textId="75A5F015" w:rsidR="08BBBC78" w:rsidRDefault="08BBBC78" w:rsidP="08BBBC78">
            <w:pPr>
              <w:rPr>
                <w:rFonts w:ascii="Calibri" w:eastAsia="Calibri" w:hAnsi="Calibri" w:cs="Calibri"/>
                <w:color w:val="000000" w:themeColor="text1"/>
                <w:sz w:val="18"/>
                <w:szCs w:val="18"/>
              </w:rPr>
            </w:pPr>
          </w:p>
          <w:p w14:paraId="022E5B96" w14:textId="753D8CF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1E74979B" w14:textId="041BB176"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KIA:</w:t>
            </w:r>
            <w:r w:rsidRPr="0E229E13">
              <w:rPr>
                <w:rFonts w:ascii="Calibri" w:eastAsia="Calibri" w:hAnsi="Calibri" w:cs="Calibri"/>
                <w:color w:val="000000" w:themeColor="text1"/>
                <w:sz w:val="18"/>
                <w:szCs w:val="18"/>
                <w:lang w:val="en-US"/>
              </w:rPr>
              <w:t xml:space="preserve"> </w:t>
            </w:r>
            <w:r w:rsidR="57D0A54C" w:rsidRPr="0E229E13">
              <w:rPr>
                <w:rFonts w:ascii="Calibri" w:eastAsia="Calibri" w:hAnsi="Calibri" w:cs="Calibri"/>
                <w:color w:val="000000" w:themeColor="text1"/>
                <w:sz w:val="18"/>
                <w:szCs w:val="18"/>
                <w:lang w:val="en-US"/>
              </w:rPr>
              <w:t>-</w:t>
            </w:r>
          </w:p>
          <w:p w14:paraId="06BFC49E" w14:textId="045DFB1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DOW: </w:t>
            </w:r>
          </w:p>
          <w:p w14:paraId="3F842E25" w14:textId="44EE44A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939 (17%)</w:t>
            </w:r>
          </w:p>
        </w:tc>
        <w:tc>
          <w:tcPr>
            <w:tcW w:w="144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64BE6850" w14:textId="649B123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fghanistan</w:t>
            </w:r>
          </w:p>
          <w:p w14:paraId="6B372342" w14:textId="3AEA8B61" w:rsidR="08BBBC78" w:rsidRDefault="08BBBC78" w:rsidP="08BBBC78">
            <w:pPr>
              <w:rPr>
                <w:rFonts w:ascii="Calibri" w:eastAsia="Calibri" w:hAnsi="Calibri" w:cs="Calibri"/>
                <w:color w:val="000000" w:themeColor="text1"/>
                <w:sz w:val="18"/>
                <w:szCs w:val="18"/>
              </w:rPr>
            </w:pPr>
          </w:p>
          <w:p w14:paraId="6E574FF3" w14:textId="390D0E5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61D9BFBE" w14:textId="3335EB1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January 2002</w:t>
            </w:r>
          </w:p>
          <w:p w14:paraId="407BC20B" w14:textId="36F1A2A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w:t>
            </w:r>
          </w:p>
          <w:p w14:paraId="4D169271" w14:textId="269D4B7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December 2006</w:t>
            </w:r>
          </w:p>
          <w:p w14:paraId="79B4C8AE" w14:textId="70A9DC7C" w:rsidR="08BBBC78" w:rsidRDefault="08BBBC78" w:rsidP="08BBBC78">
            <w:pPr>
              <w:rPr>
                <w:rFonts w:ascii="Calibri" w:eastAsia="Calibri" w:hAnsi="Calibri" w:cs="Calibri"/>
                <w:color w:val="000000" w:themeColor="text1"/>
                <w:sz w:val="18"/>
                <w:szCs w:val="18"/>
              </w:rPr>
            </w:pPr>
          </w:p>
          <w:p w14:paraId="799397AA" w14:textId="73A9DE88" w:rsidR="08BBBC78" w:rsidRDefault="08BBBC78" w:rsidP="08BBBC78">
            <w:pPr>
              <w:rPr>
                <w:rFonts w:ascii="Calibri" w:eastAsia="Calibri" w:hAnsi="Calibri" w:cs="Calibri"/>
                <w:color w:val="000000" w:themeColor="text1"/>
                <w:sz w:val="18"/>
                <w:szCs w:val="18"/>
              </w:rPr>
            </w:pPr>
          </w:p>
          <w:p w14:paraId="6AF56A5F" w14:textId="173F618A" w:rsidR="08BBBC78" w:rsidRDefault="08BBBC78" w:rsidP="08BBBC78">
            <w:pPr>
              <w:rPr>
                <w:rFonts w:ascii="Ebrima" w:eastAsia="Ebrima" w:hAnsi="Ebrima" w:cs="Ebrima"/>
                <w:sz w:val="18"/>
                <w:szCs w:val="18"/>
              </w:rPr>
            </w:pPr>
          </w:p>
        </w:tc>
        <w:tc>
          <w:tcPr>
            <w:tcW w:w="102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57CDB286" w14:textId="022D5847"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4300C721" w14:textId="1F05581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ed persons:</w:t>
            </w:r>
          </w:p>
          <w:p w14:paraId="3C7FAB1C" w14:textId="0ECF4A57" w:rsidR="08BBBC78" w:rsidRDefault="08BBBC78" w:rsidP="08BBBC78">
            <w:pPr>
              <w:rPr>
                <w:rFonts w:ascii="Calibri" w:eastAsia="Calibri" w:hAnsi="Calibri" w:cs="Calibri"/>
                <w:color w:val="000000" w:themeColor="text1"/>
                <w:sz w:val="18"/>
                <w:szCs w:val="18"/>
              </w:rPr>
            </w:pPr>
          </w:p>
          <w:p w14:paraId="4FAE03F0" w14:textId="00771A7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pper body injury</w:t>
            </w:r>
          </w:p>
          <w:p w14:paraId="122F9FC3" w14:textId="73C59966" w:rsidR="08BBBC78" w:rsidRDefault="08BBBC78" w:rsidP="08BBBC78">
            <w:pPr>
              <w:rPr>
                <w:rFonts w:ascii="Calibri" w:eastAsia="Calibri" w:hAnsi="Calibri" w:cs="Calibri"/>
                <w:color w:val="000000" w:themeColor="text1"/>
                <w:sz w:val="18"/>
                <w:szCs w:val="18"/>
              </w:rPr>
            </w:pPr>
          </w:p>
          <w:p w14:paraId="14AB3E48" w14:textId="00F4BC8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Lower body injury</w:t>
            </w:r>
          </w:p>
          <w:p w14:paraId="11F074EA" w14:textId="54A6488F" w:rsidR="08BBBC78" w:rsidRDefault="08BBBC78" w:rsidP="08BBBC78">
            <w:pPr>
              <w:rPr>
                <w:rFonts w:ascii="Calibri" w:eastAsia="Calibri" w:hAnsi="Calibri" w:cs="Calibri"/>
                <w:color w:val="000000" w:themeColor="text1"/>
                <w:sz w:val="18"/>
                <w:szCs w:val="18"/>
              </w:rPr>
            </w:pPr>
          </w:p>
          <w:p w14:paraId="5D437425" w14:textId="01EC4B1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pper and lower body injury</w:t>
            </w:r>
          </w:p>
          <w:p w14:paraId="5355774E" w14:textId="5D906189"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7766C187" w14:textId="423F3C60" w:rsidR="08BBBC78" w:rsidRDefault="08BBBC78" w:rsidP="08BBBC78">
            <w:pPr>
              <w:rPr>
                <w:rFonts w:ascii="Ebrima" w:eastAsia="Ebrima" w:hAnsi="Ebrima" w:cs="Ebrima"/>
                <w:sz w:val="16"/>
                <w:szCs w:val="16"/>
              </w:rPr>
            </w:pPr>
          </w:p>
          <w:p w14:paraId="72161640" w14:textId="3ABCF67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5,471 (100%)</w:t>
            </w:r>
          </w:p>
          <w:p w14:paraId="08F209B6" w14:textId="58803046" w:rsidR="08BBBC78" w:rsidRDefault="08BBBC78" w:rsidP="08BBBC78">
            <w:pPr>
              <w:rPr>
                <w:rFonts w:ascii="Calibri" w:eastAsia="Calibri" w:hAnsi="Calibri" w:cs="Calibri"/>
                <w:sz w:val="18"/>
                <w:szCs w:val="18"/>
              </w:rPr>
            </w:pPr>
          </w:p>
          <w:p w14:paraId="78C127E7" w14:textId="77777777" w:rsidR="00246B93" w:rsidRDefault="00246B93" w:rsidP="08BBBC78">
            <w:pPr>
              <w:rPr>
                <w:rFonts w:ascii="Calibri" w:eastAsia="Calibri" w:hAnsi="Calibri" w:cs="Calibri"/>
                <w:sz w:val="18"/>
                <w:szCs w:val="18"/>
                <w:lang w:val="en-US"/>
              </w:rPr>
            </w:pPr>
          </w:p>
          <w:p w14:paraId="5C7CAF15" w14:textId="40A44393"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959 (36%)</w:t>
            </w:r>
          </w:p>
          <w:p w14:paraId="5327497C" w14:textId="3A3600C4" w:rsidR="08BBBC78" w:rsidRDefault="08BBBC78" w:rsidP="08BBBC78">
            <w:pPr>
              <w:rPr>
                <w:rFonts w:ascii="Calibri" w:eastAsia="Calibri" w:hAnsi="Calibri" w:cs="Calibri"/>
                <w:sz w:val="18"/>
                <w:szCs w:val="18"/>
              </w:rPr>
            </w:pPr>
          </w:p>
          <w:p w14:paraId="50CD255D" w14:textId="55AB838C" w:rsidR="08BBBC78" w:rsidRDefault="08BBBC78" w:rsidP="08BBBC78">
            <w:pPr>
              <w:rPr>
                <w:rFonts w:ascii="Calibri" w:eastAsia="Calibri" w:hAnsi="Calibri" w:cs="Calibri"/>
                <w:sz w:val="18"/>
                <w:szCs w:val="18"/>
              </w:rPr>
            </w:pPr>
          </w:p>
          <w:p w14:paraId="706FF7AD" w14:textId="05A5171C"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106 (20%)</w:t>
            </w:r>
          </w:p>
          <w:p w14:paraId="2ADBCA88" w14:textId="24AF151F" w:rsidR="08BBBC78" w:rsidRDefault="08BBBC78" w:rsidP="08BBBC78">
            <w:pPr>
              <w:rPr>
                <w:rFonts w:ascii="Calibri" w:eastAsia="Calibri" w:hAnsi="Calibri" w:cs="Calibri"/>
                <w:sz w:val="18"/>
                <w:szCs w:val="18"/>
              </w:rPr>
            </w:pPr>
          </w:p>
          <w:p w14:paraId="37C107B0" w14:textId="4B1657BB" w:rsidR="08BBBC78" w:rsidRDefault="08BBBC78" w:rsidP="08BBBC78">
            <w:pPr>
              <w:rPr>
                <w:rFonts w:ascii="Calibri" w:eastAsia="Calibri" w:hAnsi="Calibri" w:cs="Calibri"/>
                <w:sz w:val="18"/>
                <w:szCs w:val="18"/>
              </w:rPr>
            </w:pPr>
          </w:p>
          <w:p w14:paraId="4FCD105B" w14:textId="3775C37E" w:rsidR="08BBBC78" w:rsidRPr="00246B93"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449 (27%)</w:t>
            </w:r>
          </w:p>
          <w:p w14:paraId="4C59E6BE" w14:textId="03669456" w:rsidR="08BBBC78" w:rsidRDefault="08BBBC78" w:rsidP="08BBBC78">
            <w:pPr>
              <w:rPr>
                <w:rFonts w:ascii="Calibri" w:eastAsia="Calibri" w:hAnsi="Calibri" w:cs="Calibri"/>
                <w:sz w:val="18"/>
                <w:szCs w:val="18"/>
              </w:rPr>
            </w:pPr>
          </w:p>
          <w:p w14:paraId="160A4778" w14:textId="7F1806F1" w:rsidR="08BBBC78" w:rsidRDefault="08BBBC78" w:rsidP="08BBBC78">
            <w:pPr>
              <w:rPr>
                <w:rFonts w:ascii="Calibri" w:eastAsia="Calibri" w:hAnsi="Calibri" w:cs="Calibri"/>
                <w:sz w:val="18"/>
                <w:szCs w:val="18"/>
              </w:rPr>
            </w:pPr>
          </w:p>
          <w:p w14:paraId="2D360B5B" w14:textId="033222D7" w:rsidR="08BBBC78" w:rsidRDefault="08BBBC78" w:rsidP="08BBBC78">
            <w:pPr>
              <w:rPr>
                <w:rFonts w:ascii="Calibri" w:eastAsia="Calibri" w:hAnsi="Calibri" w:cs="Calibri"/>
                <w:sz w:val="18"/>
                <w:szCs w:val="18"/>
              </w:rPr>
            </w:pPr>
          </w:p>
        </w:tc>
        <w:tc>
          <w:tcPr>
            <w:tcW w:w="1440" w:type="dxa"/>
            <w:tcBorders>
              <w:top w:val="single" w:sz="6" w:space="0" w:color="AEAAAA"/>
              <w:left w:val="single" w:sz="6" w:space="0" w:color="AEAAAA"/>
              <w:bottom w:val="single" w:sz="6" w:space="0" w:color="AEAAAA"/>
              <w:right w:val="single" w:sz="6" w:space="0" w:color="AEAAAA"/>
            </w:tcBorders>
            <w:shd w:val="clear" w:color="auto" w:fill="B7DBEF"/>
            <w:tcMar>
              <w:left w:w="105" w:type="dxa"/>
              <w:right w:w="105" w:type="dxa"/>
            </w:tcMar>
          </w:tcPr>
          <w:p w14:paraId="770ECBD3" w14:textId="790D6C5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persons with an amputation:</w:t>
            </w:r>
          </w:p>
          <w:p w14:paraId="519B2355" w14:textId="2FB8996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2,088 (100%)</w:t>
            </w:r>
          </w:p>
          <w:p w14:paraId="37C773B1" w14:textId="6B26B798" w:rsidR="08BBBC78" w:rsidRDefault="08BBBC78" w:rsidP="08BBBC78">
            <w:pPr>
              <w:rPr>
                <w:rFonts w:ascii="Calibri" w:eastAsia="Calibri" w:hAnsi="Calibri" w:cs="Calibri"/>
                <w:color w:val="000000" w:themeColor="text1"/>
                <w:sz w:val="18"/>
                <w:szCs w:val="18"/>
              </w:rPr>
            </w:pPr>
          </w:p>
          <w:p w14:paraId="3B8C950F" w14:textId="7585357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upper extremity:</w:t>
            </w:r>
          </w:p>
          <w:p w14:paraId="29E61922" w14:textId="63D5AC6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055 (51%)</w:t>
            </w:r>
          </w:p>
          <w:p w14:paraId="28C95CD3" w14:textId="1F7009AE" w:rsidR="08BBBC78" w:rsidRDefault="08BBBC78" w:rsidP="08BBBC78">
            <w:pPr>
              <w:rPr>
                <w:rFonts w:ascii="Calibri" w:eastAsia="Calibri" w:hAnsi="Calibri" w:cs="Calibri"/>
                <w:color w:val="000000" w:themeColor="text1"/>
                <w:sz w:val="18"/>
                <w:szCs w:val="18"/>
              </w:rPr>
            </w:pPr>
          </w:p>
          <w:p w14:paraId="24C0D857" w14:textId="1691A56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lower extremity:</w:t>
            </w:r>
          </w:p>
          <w:p w14:paraId="3EC39D6A" w14:textId="03CBAB4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033 (49%)</w:t>
            </w:r>
          </w:p>
        </w:tc>
      </w:tr>
      <w:tr w:rsidR="08BBBC78" w14:paraId="012EBFCC"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9892069" w14:textId="67870CC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Coupland 1991 </w:t>
            </w:r>
          </w:p>
          <w:p w14:paraId="4D3F3C41" w14:textId="362020C1" w:rsidR="08BBBC78" w:rsidRDefault="08BBBC78" w:rsidP="08BBBC78">
            <w:pPr>
              <w:rPr>
                <w:rFonts w:ascii="Calibri" w:eastAsia="Calibri" w:hAnsi="Calibri" w:cs="Calibri"/>
                <w:color w:val="000000" w:themeColor="text1"/>
                <w:sz w:val="18"/>
                <w:szCs w:val="18"/>
              </w:rPr>
            </w:pPr>
          </w:p>
          <w:p w14:paraId="1037F4F5" w14:textId="4E68B1D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hospital data</w:t>
            </w:r>
          </w:p>
          <w:p w14:paraId="78259244" w14:textId="0332FFF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 </w:t>
            </w:r>
          </w:p>
          <w:p w14:paraId="498F4BA1" w14:textId="61809EC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49D0ED9D" w14:textId="16CEEFD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52CE3C4A" w14:textId="51A126A8" w:rsidR="08BBBC78" w:rsidRDefault="08BBBC78" w:rsidP="08BBBC78">
            <w:pPr>
              <w:rPr>
                <w:rFonts w:ascii="Calibri" w:eastAsia="Calibri" w:hAnsi="Calibri" w:cs="Calibri"/>
                <w:color w:val="000000" w:themeColor="text1"/>
                <w:sz w:val="18"/>
                <w:szCs w:val="18"/>
              </w:rPr>
            </w:pPr>
          </w:p>
          <w:p w14:paraId="6D18F078" w14:textId="7F4B0AB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 &amp; military</w:t>
            </w:r>
          </w:p>
          <w:p w14:paraId="29FD6955" w14:textId="530E2677"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770AF4F" w14:textId="02F4F50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757</w:t>
            </w:r>
          </w:p>
          <w:p w14:paraId="1F4DB8B2" w14:textId="7440D03E" w:rsidR="08BBBC78" w:rsidRDefault="08BBBC78" w:rsidP="08BBBC78">
            <w:pPr>
              <w:rPr>
                <w:rFonts w:ascii="Calibri" w:eastAsia="Calibri" w:hAnsi="Calibri" w:cs="Calibri"/>
                <w:color w:val="000000" w:themeColor="text1"/>
                <w:sz w:val="18"/>
                <w:szCs w:val="18"/>
              </w:rPr>
            </w:pPr>
          </w:p>
          <w:p w14:paraId="1BCB8540" w14:textId="3573AE72"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Age:</w:t>
            </w:r>
            <w:r w:rsidRPr="0E229E13">
              <w:rPr>
                <w:rFonts w:ascii="Calibri" w:eastAsia="Calibri" w:hAnsi="Calibri" w:cs="Calibri"/>
                <w:b/>
                <w:bCs/>
                <w:sz w:val="18"/>
                <w:szCs w:val="18"/>
                <w:lang w:val="en-US"/>
              </w:rPr>
              <w:t xml:space="preserve"> </w:t>
            </w:r>
            <w:r w:rsidR="3EBBA6AF" w:rsidRPr="0E229E13">
              <w:rPr>
                <w:rFonts w:ascii="Calibri" w:eastAsia="Calibri" w:hAnsi="Calibri" w:cs="Calibri"/>
                <w:b/>
                <w:bCs/>
                <w:sz w:val="18"/>
                <w:szCs w:val="18"/>
                <w:lang w:val="en-US"/>
              </w:rPr>
              <w:t>-</w:t>
            </w:r>
          </w:p>
          <w:p w14:paraId="2FD1D5AA" w14:textId="31F81632"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 xml:space="preserve">Sex: </w:t>
            </w:r>
            <w:r w:rsidR="1E69CB70" w:rsidRPr="0E229E13">
              <w:rPr>
                <w:rFonts w:ascii="Calibri" w:eastAsia="Calibri" w:hAnsi="Calibri" w:cs="Calibri"/>
                <w:b/>
                <w:bCs/>
                <w:color w:val="000000" w:themeColor="text1"/>
                <w:sz w:val="18"/>
                <w:szCs w:val="18"/>
                <w:lang w:val="en-US"/>
              </w:rPr>
              <w:t>-</w:t>
            </w:r>
          </w:p>
          <w:p w14:paraId="78E51A0B" w14:textId="45B80755" w:rsidR="08BBBC78" w:rsidRDefault="08BBBC78" w:rsidP="08BBBC78">
            <w:pPr>
              <w:rPr>
                <w:rFonts w:ascii="Calibri" w:eastAsia="Calibri" w:hAnsi="Calibri" w:cs="Calibri"/>
                <w:color w:val="000000" w:themeColor="text1"/>
                <w:sz w:val="18"/>
                <w:szCs w:val="18"/>
              </w:rPr>
            </w:pPr>
          </w:p>
          <w:p w14:paraId="625F7E5D" w14:textId="17B323C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Civilian: </w:t>
            </w:r>
            <w:r w:rsidRPr="08BBBC78">
              <w:rPr>
                <w:rFonts w:ascii="Calibri" w:eastAsia="Calibri" w:hAnsi="Calibri" w:cs="Calibri"/>
                <w:color w:val="000000" w:themeColor="text1"/>
                <w:sz w:val="18"/>
                <w:szCs w:val="18"/>
                <w:lang w:val="en-US"/>
              </w:rPr>
              <w:t xml:space="preserve">181 </w:t>
            </w:r>
          </w:p>
          <w:p w14:paraId="505A3045" w14:textId="2A8F878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ilitary:</w:t>
            </w:r>
            <w:r w:rsidRPr="08BBBC78">
              <w:rPr>
                <w:rFonts w:ascii="Calibri" w:eastAsia="Calibri" w:hAnsi="Calibri" w:cs="Calibri"/>
                <w:color w:val="000000" w:themeColor="text1"/>
                <w:sz w:val="18"/>
                <w:szCs w:val="18"/>
                <w:lang w:val="en-US"/>
              </w:rPr>
              <w:t xml:space="preserve"> 576</w:t>
            </w:r>
          </w:p>
          <w:p w14:paraId="16488669" w14:textId="37E4CC13" w:rsidR="08BBBC78" w:rsidRDefault="08BBBC78" w:rsidP="08BBBC78">
            <w:pPr>
              <w:rPr>
                <w:rFonts w:ascii="Calibri" w:eastAsia="Calibri" w:hAnsi="Calibri" w:cs="Calibri"/>
                <w:color w:val="000000" w:themeColor="text1"/>
                <w:sz w:val="18"/>
                <w:szCs w:val="18"/>
              </w:rPr>
            </w:pPr>
          </w:p>
          <w:p w14:paraId="2890BEC4" w14:textId="15783A48"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 xml:space="preserve">Multiple injured: </w:t>
            </w:r>
            <w:r w:rsidR="04B16096" w:rsidRPr="0E229E13">
              <w:rPr>
                <w:rFonts w:ascii="Calibri" w:eastAsia="Calibri" w:hAnsi="Calibri" w:cs="Calibri"/>
                <w:b/>
                <w:bCs/>
                <w:color w:val="000000" w:themeColor="text1"/>
                <w:sz w:val="18"/>
                <w:szCs w:val="18"/>
                <w:lang w:val="en-US"/>
              </w:rPr>
              <w:t>-</w:t>
            </w:r>
          </w:p>
          <w:p w14:paraId="31B7BC1F" w14:textId="09A70475" w:rsidR="08BBBC78" w:rsidRDefault="08BBBC78" w:rsidP="08BBBC78">
            <w:pPr>
              <w:rPr>
                <w:rFonts w:ascii="Calibri" w:eastAsia="Calibri" w:hAnsi="Calibri" w:cs="Calibri"/>
                <w:color w:val="000000" w:themeColor="text1"/>
                <w:sz w:val="18"/>
                <w:szCs w:val="18"/>
              </w:rPr>
            </w:pPr>
          </w:p>
          <w:p w14:paraId="34099CBF" w14:textId="6D8DE85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ortality: </w:t>
            </w:r>
          </w:p>
          <w:p w14:paraId="1E4BF72A" w14:textId="4060A5E3" w:rsidR="08BBBC78" w:rsidRDefault="08BBBC78" w:rsidP="08BBBC78">
            <w:pPr>
              <w:rPr>
                <w:rFonts w:ascii="Ebrima" w:eastAsia="Ebrima" w:hAnsi="Ebrima" w:cs="Ebrima"/>
                <w:sz w:val="18"/>
                <w:szCs w:val="18"/>
              </w:rPr>
            </w:pPr>
            <w:r w:rsidRPr="0E229E13">
              <w:rPr>
                <w:rFonts w:ascii="Calibri" w:eastAsia="Calibri" w:hAnsi="Calibri" w:cs="Calibri"/>
                <w:b/>
                <w:bCs/>
                <w:color w:val="000000" w:themeColor="text1"/>
                <w:sz w:val="18"/>
                <w:szCs w:val="18"/>
                <w:lang w:val="en-US"/>
              </w:rPr>
              <w:t>KIA:</w:t>
            </w:r>
            <w:r w:rsidRPr="0E229E13">
              <w:rPr>
                <w:rFonts w:ascii="Calibri" w:eastAsia="Calibri" w:hAnsi="Calibri" w:cs="Calibri"/>
                <w:color w:val="000000" w:themeColor="text1"/>
                <w:sz w:val="18"/>
                <w:szCs w:val="18"/>
                <w:lang w:val="en-US"/>
              </w:rPr>
              <w:t xml:space="preserve"> </w:t>
            </w:r>
            <w:r w:rsidR="294B4C98" w:rsidRPr="0E229E13">
              <w:rPr>
                <w:rFonts w:ascii="Calibri" w:eastAsia="Calibri" w:hAnsi="Calibri" w:cs="Calibri"/>
                <w:color w:val="000000" w:themeColor="text1"/>
                <w:sz w:val="18"/>
                <w:szCs w:val="18"/>
                <w:lang w:val="en-US"/>
              </w:rPr>
              <w:t>-</w:t>
            </w:r>
          </w:p>
          <w:p w14:paraId="2D877891" w14:textId="0E19BF7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DOW:</w:t>
            </w:r>
            <w:r w:rsidRPr="08BBBC78">
              <w:rPr>
                <w:rFonts w:ascii="Calibri" w:eastAsia="Calibri" w:hAnsi="Calibri" w:cs="Calibri"/>
                <w:color w:val="000000" w:themeColor="text1"/>
                <w:sz w:val="18"/>
                <w:szCs w:val="18"/>
                <w:lang w:val="en-US"/>
              </w:rPr>
              <w:t xml:space="preserve"> </w:t>
            </w:r>
          </w:p>
          <w:p w14:paraId="4F216079" w14:textId="606EA16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6 (1%)</w:t>
            </w:r>
          </w:p>
          <w:p w14:paraId="0C311FD9" w14:textId="2132C70C" w:rsidR="08BBBC78" w:rsidRDefault="08BBBC78" w:rsidP="08BBBC78">
            <w:pPr>
              <w:rPr>
                <w:rFonts w:ascii="Calibri" w:eastAsia="Calibri" w:hAnsi="Calibri" w:cs="Calibri"/>
                <w:color w:val="000000" w:themeColor="text1"/>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99A4C16" w14:textId="56C8C51D" w:rsidR="08BBBC78" w:rsidRDefault="19E7DCB3" w:rsidP="08BBBC78">
            <w:pPr>
              <w:rPr>
                <w:rFonts w:ascii="Ebrima" w:eastAsia="Ebrima" w:hAnsi="Ebrima" w:cs="Ebrima"/>
                <w:sz w:val="18"/>
                <w:szCs w:val="18"/>
              </w:rPr>
            </w:pPr>
            <w:r w:rsidRPr="0E229E13">
              <w:rPr>
                <w:rFonts w:ascii="Ebrima" w:eastAsia="Ebrima" w:hAnsi="Ebrima" w:cs="Ebrima"/>
                <w:sz w:val="18"/>
                <w:szCs w:val="18"/>
                <w:lang w:val="en-US"/>
              </w:rPr>
              <w:t>-</w:t>
            </w:r>
          </w:p>
          <w:p w14:paraId="2040CBEC" w14:textId="4D1C5980" w:rsidR="08BBBC78" w:rsidRDefault="08BBBC78" w:rsidP="08BBBC78">
            <w:pPr>
              <w:rPr>
                <w:rFonts w:ascii="Calibri" w:eastAsia="Calibri" w:hAnsi="Calibri" w:cs="Calibri"/>
                <w:color w:val="000000" w:themeColor="text1"/>
                <w:sz w:val="18"/>
                <w:szCs w:val="18"/>
              </w:rPr>
            </w:pPr>
          </w:p>
          <w:p w14:paraId="2FD65D01" w14:textId="32C0E53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050876B7" w14:textId="0F63BF0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 year</w:t>
            </w:r>
          </w:p>
          <w:p w14:paraId="7E75EB0E" w14:textId="4EE4EAFB" w:rsidR="08BBBC78" w:rsidRDefault="08BBBC78" w:rsidP="08BBBC78">
            <w:pPr>
              <w:rPr>
                <w:rFonts w:ascii="Calibri" w:eastAsia="Calibri" w:hAnsi="Calibri" w:cs="Calibri"/>
                <w:color w:val="000000" w:themeColor="text1"/>
                <w:sz w:val="18"/>
                <w:szCs w:val="18"/>
              </w:rPr>
            </w:pPr>
          </w:p>
          <w:p w14:paraId="0EBF0120" w14:textId="1008328F" w:rsidR="08BBBC78" w:rsidRDefault="08BBBC78" w:rsidP="08BBBC78">
            <w:pPr>
              <w:rPr>
                <w:rFonts w:ascii="Calibri" w:eastAsia="Calibri" w:hAnsi="Calibri" w:cs="Calibri"/>
                <w:color w:val="000000" w:themeColor="text1"/>
                <w:sz w:val="18"/>
                <w:szCs w:val="18"/>
              </w:rPr>
            </w:pPr>
          </w:p>
          <w:p w14:paraId="44DE14FF" w14:textId="749A2796" w:rsidR="08BBBC78" w:rsidRDefault="08BBBC78" w:rsidP="08BBBC78">
            <w:pPr>
              <w:rPr>
                <w:rFonts w:ascii="Ebrima" w:eastAsia="Ebrima" w:hAnsi="Ebrima" w:cs="Ebrima"/>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C649F41" w14:textId="3FD489D6"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p w14:paraId="0EB7B516" w14:textId="5D32B9D0" w:rsidR="08BBBC78" w:rsidRDefault="08BBBC78" w:rsidP="08BBBC78">
            <w:pPr>
              <w:rPr>
                <w:rFonts w:ascii="Calibri" w:eastAsia="Calibri" w:hAnsi="Calibri" w:cs="Calibri"/>
                <w:color w:val="000000" w:themeColor="text1"/>
                <w:sz w:val="18"/>
                <w:szCs w:val="18"/>
              </w:rPr>
            </w:pPr>
          </w:p>
          <w:p w14:paraId="2D2686EC" w14:textId="64939AFC" w:rsidR="08BBBC78" w:rsidRDefault="08BBBC78" w:rsidP="08BBBC78">
            <w:pPr>
              <w:rPr>
                <w:rFonts w:ascii="Calibri" w:eastAsia="Calibri" w:hAnsi="Calibri" w:cs="Calibri"/>
                <w:sz w:val="18"/>
                <w:szCs w:val="18"/>
              </w:rPr>
            </w:pP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0FF3FBA" w14:textId="1A152ED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ies:</w:t>
            </w:r>
          </w:p>
          <w:p w14:paraId="3093167D" w14:textId="482A4FD5" w:rsidR="08BBBC78" w:rsidRDefault="08BBBC78" w:rsidP="08BBBC78">
            <w:pPr>
              <w:rPr>
                <w:rFonts w:ascii="Calibri" w:eastAsia="Calibri" w:hAnsi="Calibri" w:cs="Calibri"/>
                <w:color w:val="000000" w:themeColor="text1"/>
                <w:sz w:val="18"/>
                <w:szCs w:val="18"/>
              </w:rPr>
            </w:pPr>
          </w:p>
          <w:p w14:paraId="47F0B0AC" w14:textId="6D39993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Central injuries (head, neck, chest, abdomen)</w:t>
            </w:r>
          </w:p>
          <w:p w14:paraId="5D916182" w14:textId="3C1310B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3C1331A0" w14:textId="295F190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53236F92" w14:textId="558202F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4462082F" w14:textId="0596CE6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245912E7" w14:textId="7342855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Urogenital</w:t>
            </w:r>
          </w:p>
          <w:p w14:paraId="12E82BE7" w14:textId="32C68949"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A1B4BA4" w14:textId="5FC0929D" w:rsidR="08BBBC78" w:rsidRDefault="08BBBC78" w:rsidP="08BBBC78">
            <w:pPr>
              <w:rPr>
                <w:rFonts w:ascii="Calibri" w:eastAsia="Calibri" w:hAnsi="Calibri" w:cs="Calibri"/>
                <w:sz w:val="18"/>
                <w:szCs w:val="18"/>
              </w:rPr>
            </w:pPr>
          </w:p>
          <w:p w14:paraId="67C835B2" w14:textId="75B0564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826 (100%)</w:t>
            </w:r>
          </w:p>
          <w:p w14:paraId="65826FAA" w14:textId="17CC9E42" w:rsidR="08BBBC78" w:rsidRDefault="08BBBC78" w:rsidP="08BBBC78">
            <w:pPr>
              <w:rPr>
                <w:rFonts w:ascii="Calibri" w:eastAsia="Calibri" w:hAnsi="Calibri" w:cs="Calibri"/>
                <w:sz w:val="18"/>
                <w:szCs w:val="18"/>
              </w:rPr>
            </w:pPr>
          </w:p>
          <w:p w14:paraId="7A72F5CB" w14:textId="70CA4843" w:rsidR="08BBBC78" w:rsidRDefault="08BBBC78" w:rsidP="08BBBC78">
            <w:pPr>
              <w:rPr>
                <w:rFonts w:ascii="Calibri" w:eastAsia="Calibri" w:hAnsi="Calibri" w:cs="Calibri"/>
                <w:sz w:val="18"/>
                <w:szCs w:val="18"/>
              </w:rPr>
            </w:pPr>
          </w:p>
          <w:p w14:paraId="2CADADB0" w14:textId="6BDA0767" w:rsidR="08BBBC78" w:rsidRDefault="08BBBC78" w:rsidP="08BBBC78">
            <w:pPr>
              <w:rPr>
                <w:rFonts w:ascii="Calibri" w:eastAsia="Calibri" w:hAnsi="Calibri" w:cs="Calibri"/>
                <w:sz w:val="18"/>
                <w:szCs w:val="18"/>
              </w:rPr>
            </w:pPr>
          </w:p>
          <w:p w14:paraId="70652B46" w14:textId="1D1F10AB" w:rsidR="08BBBC78" w:rsidRDefault="08BBBC78" w:rsidP="08BBBC78">
            <w:pPr>
              <w:rPr>
                <w:rFonts w:ascii="Calibri" w:eastAsia="Calibri" w:hAnsi="Calibri" w:cs="Calibri"/>
                <w:sz w:val="18"/>
                <w:szCs w:val="18"/>
              </w:rPr>
            </w:pPr>
          </w:p>
          <w:p w14:paraId="237FBDD5" w14:textId="37BEA659" w:rsidR="08BBBC78" w:rsidRDefault="08BBBC78" w:rsidP="08BBBC78">
            <w:pPr>
              <w:rPr>
                <w:rFonts w:ascii="Calibri" w:eastAsia="Calibri" w:hAnsi="Calibri" w:cs="Calibri"/>
                <w:sz w:val="18"/>
                <w:szCs w:val="18"/>
              </w:rPr>
            </w:pPr>
          </w:p>
          <w:p w14:paraId="2627DD5F" w14:textId="57C0BB4C"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15 (23%)</w:t>
            </w:r>
          </w:p>
          <w:p w14:paraId="0FBAE45C" w14:textId="78E4A896"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59 (3%)</w:t>
            </w:r>
          </w:p>
          <w:p w14:paraId="7865843D" w14:textId="008D55DB"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352 (74%)</w:t>
            </w:r>
          </w:p>
          <w:p w14:paraId="7BE6245D" w14:textId="6F3EC698" w:rsidR="08BBBC78" w:rsidRDefault="3B3B29D6" w:rsidP="08BBBC78">
            <w:pPr>
              <w:rPr>
                <w:rFonts w:ascii="Ebrima" w:eastAsia="Ebrima" w:hAnsi="Ebrima" w:cs="Ebrima"/>
                <w:sz w:val="16"/>
                <w:szCs w:val="16"/>
              </w:rPr>
            </w:pPr>
            <w:r w:rsidRPr="0E229E13">
              <w:rPr>
                <w:rFonts w:ascii="Ebrima" w:eastAsia="Ebrima" w:hAnsi="Ebrima" w:cs="Ebrima"/>
                <w:sz w:val="16"/>
                <w:szCs w:val="16"/>
                <w:lang w:val="en-US"/>
              </w:rPr>
              <w:t>-</w:t>
            </w:r>
          </w:p>
          <w:p w14:paraId="5E8A1CB0" w14:textId="5655A5FC" w:rsidR="08BBBC78" w:rsidRDefault="20536405" w:rsidP="08BBBC78">
            <w:pPr>
              <w:rPr>
                <w:rFonts w:ascii="Ebrima" w:eastAsia="Ebrima" w:hAnsi="Ebrima" w:cs="Ebrima"/>
                <w:sz w:val="16"/>
                <w:szCs w:val="16"/>
              </w:rPr>
            </w:pPr>
            <w:r w:rsidRPr="0E229E13">
              <w:rPr>
                <w:rFonts w:ascii="Ebrima" w:eastAsia="Ebrima" w:hAnsi="Ebrima" w:cs="Ebrima"/>
                <w:sz w:val="16"/>
                <w:szCs w:val="16"/>
                <w:lang w:val="en-US"/>
              </w:rPr>
              <w:t>-</w:t>
            </w:r>
          </w:p>
          <w:p w14:paraId="2F4816D9" w14:textId="5AAC8C3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49 (3%)</w:t>
            </w:r>
          </w:p>
          <w:p w14:paraId="61A8FBE8" w14:textId="21267227" w:rsidR="08BBBC78" w:rsidRDefault="08BBBC78" w:rsidP="08BBBC78">
            <w:pPr>
              <w:rPr>
                <w:rFonts w:ascii="Calibri" w:eastAsia="Calibri" w:hAnsi="Calibri" w:cs="Calibri"/>
                <w:sz w:val="18"/>
                <w:szCs w:val="18"/>
              </w:rPr>
            </w:pPr>
          </w:p>
          <w:p w14:paraId="426A3662" w14:textId="682ABC72" w:rsidR="08BBBC78" w:rsidRDefault="08BBBC78" w:rsidP="08BBBC78">
            <w:pPr>
              <w:rPr>
                <w:rFonts w:ascii="Calibri" w:eastAsia="Calibri" w:hAnsi="Calibri" w:cs="Calibri"/>
                <w:sz w:val="18"/>
                <w:szCs w:val="18"/>
              </w:rPr>
            </w:pPr>
          </w:p>
          <w:p w14:paraId="1CB604EA" w14:textId="03FD3863" w:rsidR="08BBBC78" w:rsidRDefault="08BBBC78" w:rsidP="08BBBC78">
            <w:pPr>
              <w:rPr>
                <w:rFonts w:ascii="Ebrima" w:eastAsia="Ebrima" w:hAnsi="Ebrima" w:cs="Ebrima"/>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78DA1C3" w14:textId="2B378666"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Nr. of injuries: </w:t>
            </w:r>
          </w:p>
          <w:p w14:paraId="76E72F76" w14:textId="6784F60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352 (100%)</w:t>
            </w:r>
          </w:p>
          <w:p w14:paraId="62A749A2" w14:textId="2742D607" w:rsidR="08BBBC78" w:rsidRDefault="08BBBC78" w:rsidP="08BBBC78">
            <w:pPr>
              <w:rPr>
                <w:rFonts w:ascii="Calibri" w:eastAsia="Calibri" w:hAnsi="Calibri" w:cs="Calibri"/>
                <w:sz w:val="18"/>
                <w:szCs w:val="18"/>
              </w:rPr>
            </w:pPr>
          </w:p>
          <w:p w14:paraId="601F312A" w14:textId="04B372D9"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Upper extremity:</w:t>
            </w:r>
          </w:p>
          <w:p w14:paraId="55AD9D1A" w14:textId="0CFA1C1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49 (33%)</w:t>
            </w:r>
          </w:p>
          <w:p w14:paraId="53F4A0C4" w14:textId="3807E72B" w:rsidR="08BBBC78" w:rsidRDefault="08BBBC78" w:rsidP="08BBBC78">
            <w:pPr>
              <w:rPr>
                <w:rFonts w:ascii="Calibri" w:eastAsia="Calibri" w:hAnsi="Calibri" w:cs="Calibri"/>
                <w:sz w:val="18"/>
                <w:szCs w:val="18"/>
              </w:rPr>
            </w:pPr>
          </w:p>
          <w:p w14:paraId="7B1B7113" w14:textId="0E08D204"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Lower extremity: </w:t>
            </w:r>
          </w:p>
          <w:p w14:paraId="4BD44961" w14:textId="068C874A"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903 (67%)</w:t>
            </w:r>
          </w:p>
          <w:p w14:paraId="002E69E0" w14:textId="1B4A304F" w:rsidR="08BBBC78" w:rsidRDefault="08BBBC78" w:rsidP="08BBBC78">
            <w:pPr>
              <w:rPr>
                <w:rFonts w:ascii="Calibri" w:eastAsia="Calibri" w:hAnsi="Calibri" w:cs="Calibri"/>
                <w:sz w:val="18"/>
                <w:szCs w:val="18"/>
              </w:rPr>
            </w:pPr>
          </w:p>
          <w:p w14:paraId="58D9FC9E" w14:textId="577DE931"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Fractures:</w:t>
            </w:r>
            <w:r w:rsidRPr="08BBBC78">
              <w:rPr>
                <w:rFonts w:ascii="Calibri" w:eastAsia="Calibri" w:hAnsi="Calibri" w:cs="Calibri"/>
                <w:sz w:val="18"/>
                <w:szCs w:val="18"/>
                <w:lang w:val="en-US"/>
              </w:rPr>
              <w:t xml:space="preserve"> </w:t>
            </w:r>
          </w:p>
          <w:p w14:paraId="3150A502" w14:textId="2ECD9CA0" w:rsidR="08BBBC78" w:rsidRDefault="354A3F4D" w:rsidP="08BBBC78">
            <w:pPr>
              <w:rPr>
                <w:rFonts w:ascii="Ebrima" w:eastAsia="Ebrima" w:hAnsi="Ebrima" w:cs="Ebrima"/>
                <w:sz w:val="18"/>
                <w:szCs w:val="18"/>
              </w:rPr>
            </w:pPr>
            <w:r w:rsidRPr="0E229E13">
              <w:rPr>
                <w:rFonts w:ascii="Ebrima" w:eastAsia="Ebrima" w:hAnsi="Ebrima" w:cs="Ebrima"/>
                <w:sz w:val="18"/>
                <w:szCs w:val="18"/>
                <w:lang w:val="en-US"/>
              </w:rPr>
              <w:t>-</w:t>
            </w:r>
          </w:p>
          <w:p w14:paraId="7FA4EC72" w14:textId="2A3D4B10" w:rsidR="08BBBC78" w:rsidRDefault="08BBBC78" w:rsidP="08BBBC78">
            <w:pPr>
              <w:rPr>
                <w:rFonts w:ascii="Calibri" w:eastAsia="Calibri" w:hAnsi="Calibri" w:cs="Calibri"/>
                <w:sz w:val="18"/>
                <w:szCs w:val="18"/>
              </w:rPr>
            </w:pPr>
          </w:p>
          <w:p w14:paraId="111BF71F" w14:textId="04238AC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of amputations:</w:t>
            </w:r>
          </w:p>
          <w:p w14:paraId="73BBCADE" w14:textId="2524D06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58 (19%)</w:t>
            </w:r>
          </w:p>
        </w:tc>
      </w:tr>
      <w:tr w:rsidR="08BBBC78" w14:paraId="0237CD6F"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7BE63FB" w14:textId="0E4568B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Damodar 2015 </w:t>
            </w:r>
          </w:p>
          <w:p w14:paraId="47F7B854" w14:textId="1EB32694" w:rsidR="08BBBC78" w:rsidRDefault="08BBBC78" w:rsidP="08BBBC78">
            <w:pPr>
              <w:rPr>
                <w:rFonts w:ascii="Calibri" w:eastAsia="Calibri" w:hAnsi="Calibri" w:cs="Calibri"/>
                <w:color w:val="000000" w:themeColor="text1"/>
                <w:sz w:val="18"/>
                <w:szCs w:val="18"/>
              </w:rPr>
            </w:pPr>
          </w:p>
          <w:p w14:paraId="65A6B077" w14:textId="31BFE5F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hospital data</w:t>
            </w:r>
          </w:p>
          <w:p w14:paraId="1F8E8021" w14:textId="287857E5" w:rsidR="08BBBC78" w:rsidRDefault="08BBBC78" w:rsidP="08BBBC78">
            <w:pPr>
              <w:rPr>
                <w:rFonts w:ascii="Calibri" w:eastAsia="Calibri" w:hAnsi="Calibri" w:cs="Calibri"/>
                <w:color w:val="000000" w:themeColor="text1"/>
                <w:sz w:val="18"/>
                <w:szCs w:val="18"/>
              </w:rPr>
            </w:pPr>
          </w:p>
          <w:p w14:paraId="6B33B91E" w14:textId="00F6DA7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 adults</w:t>
            </w:r>
          </w:p>
          <w:p w14:paraId="17EDF268" w14:textId="7B9EBCEC" w:rsidR="08BBBC78" w:rsidRDefault="08BBBC78" w:rsidP="08BBBC78">
            <w:pPr>
              <w:rPr>
                <w:rFonts w:ascii="Calibri" w:eastAsia="Calibri" w:hAnsi="Calibri" w:cs="Calibri"/>
                <w:color w:val="000000" w:themeColor="text1"/>
                <w:sz w:val="18"/>
                <w:szCs w:val="18"/>
              </w:rPr>
            </w:pPr>
          </w:p>
          <w:p w14:paraId="73C438B6" w14:textId="0226A2F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w:t>
            </w:r>
          </w:p>
          <w:p w14:paraId="36413B8F" w14:textId="173E4A81" w:rsidR="08BBBC78" w:rsidRDefault="08BBBC78" w:rsidP="08BBBC78">
            <w:pPr>
              <w:rPr>
                <w:rFonts w:ascii="Calibri" w:eastAsia="Calibri" w:hAnsi="Calibri" w:cs="Calibri"/>
                <w:color w:val="000000" w:themeColor="text1"/>
                <w:sz w:val="18"/>
                <w:szCs w:val="18"/>
              </w:rPr>
            </w:pPr>
          </w:p>
          <w:p w14:paraId="3F826334" w14:textId="491DBF42"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B398053" w14:textId="4C66E45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N= 54 </w:t>
            </w:r>
            <w:r w:rsidRPr="08BBBC78">
              <w:rPr>
                <w:rFonts w:ascii="Calibri" w:eastAsia="Calibri" w:hAnsi="Calibri" w:cs="Calibri"/>
                <w:color w:val="000000" w:themeColor="text1"/>
                <w:sz w:val="18"/>
                <w:szCs w:val="18"/>
                <w:lang w:val="en-US"/>
              </w:rPr>
              <w:t>fatalities</w:t>
            </w:r>
          </w:p>
          <w:p w14:paraId="6E8E30B9" w14:textId="507400BD" w:rsidR="08BBBC78" w:rsidRDefault="08BBBC78" w:rsidP="08BBBC78">
            <w:pPr>
              <w:rPr>
                <w:rFonts w:ascii="Calibri" w:eastAsia="Calibri" w:hAnsi="Calibri" w:cs="Calibri"/>
                <w:color w:val="000000" w:themeColor="text1"/>
                <w:sz w:val="18"/>
                <w:szCs w:val="18"/>
              </w:rPr>
            </w:pPr>
          </w:p>
          <w:p w14:paraId="2E2FE712" w14:textId="48562C4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ge: </w:t>
            </w:r>
          </w:p>
          <w:p w14:paraId="5AA980D9" w14:textId="710C9BE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ange</w:t>
            </w:r>
            <w:r w:rsidRPr="08BBBC78">
              <w:rPr>
                <w:rFonts w:ascii="Calibri" w:eastAsia="Calibri" w:hAnsi="Calibri" w:cs="Calibri"/>
                <w:b/>
                <w:bCs/>
                <w:color w:val="000000" w:themeColor="text1"/>
                <w:sz w:val="18"/>
                <w:szCs w:val="18"/>
                <w:lang w:val="en-US"/>
              </w:rPr>
              <w:t xml:space="preserve"> </w:t>
            </w:r>
            <w:r w:rsidRPr="08BBBC78">
              <w:rPr>
                <w:rFonts w:ascii="Calibri" w:eastAsia="Calibri" w:hAnsi="Calibri" w:cs="Calibri"/>
                <w:color w:val="000000" w:themeColor="text1"/>
                <w:sz w:val="18"/>
                <w:szCs w:val="18"/>
                <w:lang w:val="en-US"/>
              </w:rPr>
              <w:t xml:space="preserve">10 – 60 </w:t>
            </w:r>
          </w:p>
          <w:p w14:paraId="041FBF84" w14:textId="592A6FE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17551388" w14:textId="28A8C65A"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M 47 / F 7</w:t>
            </w:r>
          </w:p>
          <w:p w14:paraId="6B5CCDF7" w14:textId="47AC304B" w:rsidR="08BBBC78" w:rsidRDefault="08BBBC78" w:rsidP="08BBBC78">
            <w:pPr>
              <w:rPr>
                <w:rFonts w:ascii="Calibri" w:eastAsia="Calibri" w:hAnsi="Calibri" w:cs="Calibri"/>
                <w:color w:val="000000" w:themeColor="text1"/>
                <w:sz w:val="18"/>
                <w:szCs w:val="18"/>
              </w:rPr>
            </w:pPr>
          </w:p>
          <w:p w14:paraId="3FCE396B" w14:textId="165344A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ultiple injuries:</w:t>
            </w:r>
          </w:p>
          <w:p w14:paraId="4F0857CF" w14:textId="20FE6511" w:rsidR="08BBBC78" w:rsidRDefault="09ACF14B" w:rsidP="08BBBC78">
            <w:pPr>
              <w:rPr>
                <w:rFonts w:ascii="Ebrima" w:eastAsia="Ebrima" w:hAnsi="Ebrima" w:cs="Ebrima"/>
                <w:sz w:val="18"/>
                <w:szCs w:val="18"/>
              </w:rPr>
            </w:pPr>
            <w:r w:rsidRPr="0E229E13">
              <w:rPr>
                <w:rFonts w:ascii="Ebrima" w:eastAsia="Ebrima" w:hAnsi="Ebrima" w:cs="Ebrima"/>
                <w:sz w:val="18"/>
                <w:szCs w:val="18"/>
                <w:lang w:val="en-US"/>
              </w:rPr>
              <w:t>-</w:t>
            </w:r>
          </w:p>
          <w:p w14:paraId="575C7A62" w14:textId="0402910A" w:rsidR="08BBBC78" w:rsidRDefault="08BBBC78" w:rsidP="08BBBC78">
            <w:pPr>
              <w:rPr>
                <w:rFonts w:ascii="Calibri" w:eastAsia="Calibri" w:hAnsi="Calibri" w:cs="Calibri"/>
                <w:color w:val="000000" w:themeColor="text1"/>
                <w:sz w:val="18"/>
                <w:szCs w:val="18"/>
              </w:rPr>
            </w:pPr>
          </w:p>
          <w:p w14:paraId="1DD5949F" w14:textId="5B0B490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01A35F75" w14:textId="1EC1F9B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KIA: 50 (93%)</w:t>
            </w:r>
          </w:p>
          <w:p w14:paraId="3A2A0FFE" w14:textId="2D7F540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DOW:  4 (7%)</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C51DBCE" w14:textId="3CF37339" w:rsidR="08BBBC78" w:rsidRDefault="00157EF1"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Vijayawada</w:t>
            </w:r>
            <w:r w:rsidR="08BBBC78" w:rsidRPr="08BBBC78">
              <w:rPr>
                <w:rFonts w:ascii="Calibri" w:eastAsia="Calibri" w:hAnsi="Calibri" w:cs="Calibri"/>
                <w:b/>
                <w:bCs/>
                <w:color w:val="000000" w:themeColor="text1"/>
                <w:sz w:val="18"/>
                <w:szCs w:val="18"/>
                <w:lang w:val="en-US"/>
              </w:rPr>
              <w:t>, India</w:t>
            </w:r>
          </w:p>
          <w:p w14:paraId="07794C50" w14:textId="3C895F7A" w:rsidR="08BBBC78" w:rsidRDefault="08BBBC78" w:rsidP="08BBBC78">
            <w:pPr>
              <w:rPr>
                <w:rFonts w:ascii="Calibri" w:eastAsia="Calibri" w:hAnsi="Calibri" w:cs="Calibri"/>
                <w:color w:val="000000" w:themeColor="text1"/>
                <w:sz w:val="18"/>
                <w:szCs w:val="18"/>
              </w:rPr>
            </w:pPr>
          </w:p>
          <w:p w14:paraId="2D1DDD58" w14:textId="35AC271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28A09616" w14:textId="6E1A89DE" w:rsidR="08BBBC78" w:rsidRDefault="08BBBC78" w:rsidP="08BBBC78">
            <w:pPr>
              <w:rPr>
                <w:rFonts w:ascii="Calibri" w:eastAsia="Calibri" w:hAnsi="Calibri" w:cs="Calibri"/>
                <w:color w:val="000000" w:themeColor="text1"/>
                <w:sz w:val="18"/>
                <w:szCs w:val="18"/>
              </w:rPr>
            </w:pPr>
          </w:p>
          <w:p w14:paraId="3D144E1B" w14:textId="4706BF40" w:rsidR="08BBBC78" w:rsidRDefault="08BBBC78" w:rsidP="08BBBC78">
            <w:pPr>
              <w:rPr>
                <w:rFonts w:ascii="Calibri" w:eastAsia="Calibri" w:hAnsi="Calibri" w:cs="Calibri"/>
                <w:color w:val="000000" w:themeColor="text1"/>
                <w:sz w:val="18"/>
                <w:szCs w:val="18"/>
              </w:rPr>
            </w:pPr>
          </w:p>
          <w:p w14:paraId="533BBDD6" w14:textId="134C7691" w:rsidR="08BBBC78" w:rsidRDefault="08BBBC78" w:rsidP="08BBBC78">
            <w:pPr>
              <w:rPr>
                <w:rFonts w:ascii="Ebrima" w:eastAsia="Ebrima" w:hAnsi="Ebrima" w:cs="Ebrima"/>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7CCD686" w14:textId="65100224"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p w14:paraId="5911CD6C" w14:textId="3CB99AF1" w:rsidR="08BBBC78" w:rsidRDefault="08BBBC78" w:rsidP="08BBBC78">
            <w:pPr>
              <w:rPr>
                <w:rFonts w:ascii="Calibri" w:eastAsia="Calibri" w:hAnsi="Calibri" w:cs="Calibri"/>
                <w:color w:val="000000" w:themeColor="text1"/>
                <w:sz w:val="18"/>
                <w:szCs w:val="18"/>
              </w:rPr>
            </w:pPr>
          </w:p>
          <w:p w14:paraId="45411319" w14:textId="34EF8A26" w:rsidR="08BBBC78" w:rsidRDefault="08BBBC78" w:rsidP="08BBBC78">
            <w:pPr>
              <w:rPr>
                <w:rFonts w:ascii="Calibri" w:eastAsia="Calibri" w:hAnsi="Calibri" w:cs="Calibri"/>
                <w:sz w:val="18"/>
                <w:szCs w:val="18"/>
              </w:rPr>
            </w:pP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40B6FEB" w14:textId="33572F3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umber of injuries:</w:t>
            </w:r>
          </w:p>
          <w:p w14:paraId="1C404E4F" w14:textId="0D301373" w:rsidR="08BBBC78" w:rsidRDefault="08BBBC78" w:rsidP="08BBBC78">
            <w:pPr>
              <w:rPr>
                <w:rFonts w:ascii="Calibri" w:eastAsia="Calibri" w:hAnsi="Calibri" w:cs="Calibri"/>
                <w:color w:val="000000" w:themeColor="text1"/>
                <w:sz w:val="18"/>
                <w:szCs w:val="18"/>
              </w:rPr>
            </w:pPr>
          </w:p>
          <w:p w14:paraId="509337A4" w14:textId="41F0039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w:t>
            </w:r>
          </w:p>
          <w:p w14:paraId="43880475" w14:textId="09EAEAD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7957C27A" w14:textId="2487673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Neck</w:t>
            </w:r>
          </w:p>
          <w:p w14:paraId="48548DD2" w14:textId="2E2B9EF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1DABC0D0" w14:textId="031FA80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51B20DBB" w14:textId="2C1559C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447E458E" w14:textId="21E00A6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67059AB4" w14:textId="5E9994C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w:t>
            </w: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F1EF0E4" w14:textId="1FA55222" w:rsidR="08BBBC78" w:rsidRDefault="08BBBC78" w:rsidP="08BBBC78">
            <w:pPr>
              <w:rPr>
                <w:rFonts w:ascii="Calibri" w:eastAsia="Calibri" w:hAnsi="Calibri" w:cs="Calibri"/>
                <w:sz w:val="16"/>
                <w:szCs w:val="16"/>
              </w:rPr>
            </w:pPr>
          </w:p>
          <w:p w14:paraId="3823416F" w14:textId="1774FA89" w:rsidR="08BBBC78" w:rsidRDefault="08BBBC78" w:rsidP="08BBBC78">
            <w:pPr>
              <w:rPr>
                <w:rFonts w:ascii="Calibri" w:eastAsia="Calibri" w:hAnsi="Calibri" w:cs="Calibri"/>
                <w:sz w:val="16"/>
                <w:szCs w:val="16"/>
              </w:rPr>
            </w:pPr>
            <w:r w:rsidRPr="08BBBC78">
              <w:rPr>
                <w:rFonts w:ascii="Calibri" w:eastAsia="Calibri" w:hAnsi="Calibri" w:cs="Calibri"/>
                <w:sz w:val="16"/>
                <w:szCs w:val="16"/>
                <w:lang w:val="en-US"/>
              </w:rPr>
              <w:t>142 (100%)</w:t>
            </w:r>
          </w:p>
          <w:p w14:paraId="188C60AE" w14:textId="1E6F5325" w:rsidR="08BBBC78" w:rsidRDefault="08BBBC78" w:rsidP="08BBBC78">
            <w:pPr>
              <w:rPr>
                <w:rFonts w:ascii="Calibri" w:eastAsia="Calibri" w:hAnsi="Calibri" w:cs="Calibri"/>
                <w:sz w:val="18"/>
                <w:szCs w:val="18"/>
              </w:rPr>
            </w:pPr>
          </w:p>
          <w:p w14:paraId="3B40F8D4" w14:textId="49AAE20F" w:rsidR="08BBBC78" w:rsidRDefault="140A8B68" w:rsidP="08BBBC78">
            <w:pPr>
              <w:rPr>
                <w:rFonts w:ascii="Ebrima" w:eastAsia="Ebrima" w:hAnsi="Ebrima" w:cs="Ebrima"/>
                <w:sz w:val="18"/>
                <w:szCs w:val="18"/>
              </w:rPr>
            </w:pPr>
            <w:r w:rsidRPr="0E229E13">
              <w:rPr>
                <w:rFonts w:ascii="Ebrima" w:eastAsia="Ebrima" w:hAnsi="Ebrima" w:cs="Ebrima"/>
                <w:sz w:val="18"/>
                <w:szCs w:val="18"/>
                <w:lang w:val="en-US"/>
              </w:rPr>
              <w:t>-</w:t>
            </w:r>
          </w:p>
          <w:p w14:paraId="76230927" w14:textId="0935952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 (1.5%)</w:t>
            </w:r>
          </w:p>
          <w:p w14:paraId="7574CF19" w14:textId="0D9D5C7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1 (8%)</w:t>
            </w:r>
          </w:p>
          <w:p w14:paraId="44544829" w14:textId="3BAF3AA2" w:rsidR="08BBBC78" w:rsidRDefault="4B955984" w:rsidP="08BBBC78">
            <w:pPr>
              <w:rPr>
                <w:rFonts w:ascii="Ebrima" w:eastAsia="Ebrima" w:hAnsi="Ebrima" w:cs="Ebrima"/>
                <w:sz w:val="18"/>
                <w:szCs w:val="18"/>
              </w:rPr>
            </w:pPr>
            <w:r w:rsidRPr="0E229E13">
              <w:rPr>
                <w:rFonts w:ascii="Ebrima" w:eastAsia="Ebrima" w:hAnsi="Ebrima" w:cs="Ebrima"/>
                <w:sz w:val="18"/>
                <w:szCs w:val="18"/>
                <w:lang w:val="en-US"/>
              </w:rPr>
              <w:t>-</w:t>
            </w:r>
          </w:p>
          <w:p w14:paraId="44943B93" w14:textId="67FC19F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76 (54%)</w:t>
            </w:r>
          </w:p>
          <w:p w14:paraId="6DD82489" w14:textId="4C6922E1" w:rsidR="08BBBC78" w:rsidRDefault="7E0D8ACD" w:rsidP="08BBBC78">
            <w:pPr>
              <w:rPr>
                <w:rFonts w:ascii="Ebrima" w:eastAsia="Ebrima" w:hAnsi="Ebrima" w:cs="Ebrima"/>
                <w:sz w:val="18"/>
                <w:szCs w:val="18"/>
              </w:rPr>
            </w:pPr>
            <w:r w:rsidRPr="0E229E13">
              <w:rPr>
                <w:rFonts w:ascii="Ebrima" w:eastAsia="Ebrima" w:hAnsi="Ebrima" w:cs="Ebrima"/>
                <w:sz w:val="18"/>
                <w:szCs w:val="18"/>
                <w:lang w:val="en-US"/>
              </w:rPr>
              <w:t>-</w:t>
            </w:r>
          </w:p>
          <w:p w14:paraId="28CB835D" w14:textId="786BFD42" w:rsidR="08BBBC78" w:rsidRDefault="379151F9" w:rsidP="08BBBC78">
            <w:pPr>
              <w:rPr>
                <w:rFonts w:ascii="Ebrima" w:eastAsia="Ebrima" w:hAnsi="Ebrima" w:cs="Ebrima"/>
                <w:sz w:val="18"/>
                <w:szCs w:val="18"/>
              </w:rPr>
            </w:pPr>
            <w:r w:rsidRPr="0E229E13">
              <w:rPr>
                <w:rFonts w:ascii="Ebrima" w:eastAsia="Ebrima" w:hAnsi="Ebrima" w:cs="Ebrima"/>
                <w:sz w:val="18"/>
                <w:szCs w:val="18"/>
                <w:lang w:val="en-US"/>
              </w:rPr>
              <w:t>-</w:t>
            </w:r>
          </w:p>
          <w:p w14:paraId="6210D6DD" w14:textId="0677F84C"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53 (37%)</w:t>
            </w:r>
          </w:p>
          <w:p w14:paraId="12E5D8C8" w14:textId="36E31410" w:rsidR="08BBBC78" w:rsidRDefault="08BBBC78" w:rsidP="08BBBC78">
            <w:pPr>
              <w:rPr>
                <w:rFonts w:ascii="Ebrima" w:eastAsia="Ebrima" w:hAnsi="Ebrima" w:cs="Ebrima"/>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5978777" w14:textId="5735DAAB"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Nr. of injuries: </w:t>
            </w:r>
          </w:p>
          <w:p w14:paraId="1E28017C" w14:textId="67651D5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76 (100%)</w:t>
            </w:r>
          </w:p>
          <w:p w14:paraId="14D32D28" w14:textId="160E5E62" w:rsidR="08BBBC78" w:rsidRDefault="08BBBC78" w:rsidP="08BBBC78">
            <w:pPr>
              <w:rPr>
                <w:rFonts w:ascii="Calibri" w:eastAsia="Calibri" w:hAnsi="Calibri" w:cs="Calibri"/>
                <w:sz w:val="18"/>
                <w:szCs w:val="18"/>
              </w:rPr>
            </w:pPr>
          </w:p>
          <w:p w14:paraId="73FAC466" w14:textId="06B66920"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Upper extremity:</w:t>
            </w:r>
          </w:p>
          <w:p w14:paraId="530B0431" w14:textId="74AC8967"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9 (38%)</w:t>
            </w:r>
          </w:p>
          <w:p w14:paraId="5F5F0C80" w14:textId="32406E7E" w:rsidR="08BBBC78" w:rsidRDefault="08BBBC78" w:rsidP="08BBBC78">
            <w:pPr>
              <w:rPr>
                <w:rFonts w:ascii="Calibri" w:eastAsia="Calibri" w:hAnsi="Calibri" w:cs="Calibri"/>
                <w:sz w:val="18"/>
                <w:szCs w:val="18"/>
              </w:rPr>
            </w:pPr>
          </w:p>
          <w:p w14:paraId="317BBBCE" w14:textId="7C444F71"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Lower extremity: </w:t>
            </w:r>
          </w:p>
          <w:p w14:paraId="120D7BAF" w14:textId="1E77ED5C"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7 (62%)</w:t>
            </w:r>
          </w:p>
          <w:p w14:paraId="4B97FD9D" w14:textId="3BD97B4F" w:rsidR="08BBBC78" w:rsidRPr="00246B93" w:rsidRDefault="00157EF1" w:rsidP="08BBBC78">
            <w:pPr>
              <w:rPr>
                <w:rFonts w:ascii="Calibri" w:eastAsia="Calibri" w:hAnsi="Calibri" w:cs="Calibri"/>
                <w:color w:val="000000" w:themeColor="text1"/>
                <w:sz w:val="18"/>
                <w:szCs w:val="18"/>
              </w:rPr>
            </w:pPr>
            <w:r>
              <w:rPr>
                <w:rFonts w:ascii="Ebrima" w:eastAsia="Ebrima" w:hAnsi="Ebrima" w:cs="Ebrima"/>
                <w:sz w:val="18"/>
                <w:szCs w:val="18"/>
                <w:lang w:val="en-US"/>
              </w:rPr>
              <w:t xml:space="preserve"> </w:t>
            </w:r>
          </w:p>
        </w:tc>
      </w:tr>
      <w:tr w:rsidR="08BBBC78" w14:paraId="171C9FA2"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251A5FF" w14:textId="00657EE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Goonetilleke 1995 </w:t>
            </w:r>
          </w:p>
          <w:p w14:paraId="490AE783" w14:textId="5C58C27A" w:rsidR="08BBBC78" w:rsidRDefault="08BBBC78" w:rsidP="08BBBC78">
            <w:pPr>
              <w:rPr>
                <w:rFonts w:ascii="Calibri" w:eastAsia="Calibri" w:hAnsi="Calibri" w:cs="Calibri"/>
                <w:color w:val="000000" w:themeColor="text1"/>
                <w:sz w:val="18"/>
                <w:szCs w:val="18"/>
              </w:rPr>
            </w:pPr>
          </w:p>
          <w:p w14:paraId="078B8790" w14:textId="1D0592D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hospital data</w:t>
            </w:r>
          </w:p>
          <w:p w14:paraId="7BAD915F" w14:textId="381DC387" w:rsidR="08BBBC78" w:rsidRDefault="08BBBC78" w:rsidP="08BBBC78">
            <w:pPr>
              <w:rPr>
                <w:rFonts w:ascii="Calibri" w:eastAsia="Calibri" w:hAnsi="Calibri" w:cs="Calibri"/>
                <w:color w:val="000000" w:themeColor="text1"/>
                <w:sz w:val="18"/>
                <w:szCs w:val="18"/>
              </w:rPr>
            </w:pPr>
          </w:p>
          <w:p w14:paraId="6FEB4F32" w14:textId="52FFC8F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23E37499" w14:textId="4D624F34" w:rsidR="08BBBC78" w:rsidRDefault="08BBBC78" w:rsidP="08BBBC78">
            <w:pPr>
              <w:rPr>
                <w:rFonts w:ascii="Calibri" w:eastAsia="Calibri" w:hAnsi="Calibri" w:cs="Calibri"/>
                <w:color w:val="000000" w:themeColor="text1"/>
                <w:sz w:val="18"/>
                <w:szCs w:val="18"/>
              </w:rPr>
            </w:pPr>
          </w:p>
          <w:p w14:paraId="47606FD6" w14:textId="05D406D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ilitary</w:t>
            </w:r>
          </w:p>
          <w:p w14:paraId="5205CA05" w14:textId="7E112390"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A6CB7E0" w14:textId="65239B3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191</w:t>
            </w:r>
          </w:p>
          <w:p w14:paraId="26FF4F82" w14:textId="0F51F8E6" w:rsidR="08BBBC78" w:rsidRDefault="08BBBC78" w:rsidP="08BBBC78">
            <w:pPr>
              <w:rPr>
                <w:rFonts w:ascii="Calibri" w:eastAsia="Calibri" w:hAnsi="Calibri" w:cs="Calibri"/>
                <w:color w:val="000000" w:themeColor="text1"/>
                <w:sz w:val="18"/>
                <w:szCs w:val="18"/>
              </w:rPr>
            </w:pPr>
          </w:p>
          <w:p w14:paraId="21A5E78B" w14:textId="61DFBFEA" w:rsidR="08BBBC78" w:rsidRDefault="08BBBC78" w:rsidP="08BBBC78">
            <w:pPr>
              <w:rPr>
                <w:rFonts w:ascii="Calibri" w:eastAsia="Calibri" w:hAnsi="Calibri" w:cs="Calibri"/>
                <w:color w:val="000000" w:themeColor="text1"/>
                <w:sz w:val="16"/>
                <w:szCs w:val="16"/>
              </w:rPr>
            </w:pPr>
            <w:r w:rsidRPr="0E229E13">
              <w:rPr>
                <w:rFonts w:ascii="Calibri" w:eastAsia="Calibri" w:hAnsi="Calibri" w:cs="Calibri"/>
                <w:b/>
                <w:bCs/>
                <w:color w:val="000000" w:themeColor="text1"/>
                <w:sz w:val="18"/>
                <w:szCs w:val="18"/>
                <w:lang w:val="en-US"/>
              </w:rPr>
              <w:t xml:space="preserve">Age: </w:t>
            </w:r>
            <w:r w:rsidR="6B9A2111" w:rsidRPr="0E229E13">
              <w:rPr>
                <w:rFonts w:ascii="Calibri" w:eastAsia="Calibri" w:hAnsi="Calibri" w:cs="Calibri"/>
                <w:b/>
                <w:bCs/>
                <w:color w:val="000000" w:themeColor="text1"/>
                <w:sz w:val="18"/>
                <w:szCs w:val="18"/>
                <w:lang w:val="en-US"/>
              </w:rPr>
              <w:t>-</w:t>
            </w:r>
            <w:r w:rsidRPr="0E229E13">
              <w:rPr>
                <w:rFonts w:ascii="Calibri" w:eastAsia="Calibri" w:hAnsi="Calibri" w:cs="Calibri"/>
                <w:b/>
                <w:bCs/>
                <w:color w:val="000000" w:themeColor="text1"/>
                <w:sz w:val="16"/>
                <w:szCs w:val="16"/>
                <w:lang w:val="en-US"/>
              </w:rPr>
              <w:t xml:space="preserve"> </w:t>
            </w:r>
          </w:p>
          <w:p w14:paraId="6FABE9EB" w14:textId="2BB2FE4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r w:rsidRPr="08BBBC78">
              <w:rPr>
                <w:rFonts w:ascii="Calibri" w:eastAsia="Calibri" w:hAnsi="Calibri" w:cs="Calibri"/>
                <w:color w:val="000000" w:themeColor="text1"/>
                <w:sz w:val="18"/>
                <w:szCs w:val="18"/>
                <w:lang w:val="en-US"/>
              </w:rPr>
              <w:t xml:space="preserve">M 191 / F 0 </w:t>
            </w:r>
          </w:p>
          <w:p w14:paraId="193F57D5" w14:textId="2ED8237C" w:rsidR="08BBBC78" w:rsidRDefault="08BBBC78" w:rsidP="08BBBC78">
            <w:pPr>
              <w:rPr>
                <w:rFonts w:ascii="Calibri" w:eastAsia="Calibri" w:hAnsi="Calibri" w:cs="Calibri"/>
                <w:color w:val="000000" w:themeColor="text1"/>
                <w:sz w:val="18"/>
                <w:szCs w:val="18"/>
              </w:rPr>
            </w:pPr>
          </w:p>
          <w:p w14:paraId="09F76E76" w14:textId="0EEF1D69" w:rsidR="08BBBC78" w:rsidRPr="00246B93"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multiple injured:</w:t>
            </w:r>
            <w:r w:rsidR="00246B93">
              <w:rPr>
                <w:rFonts w:ascii="Calibri" w:eastAsia="Calibri" w:hAnsi="Calibri" w:cs="Calibri"/>
                <w:color w:val="000000" w:themeColor="text1"/>
                <w:sz w:val="18"/>
                <w:szCs w:val="18"/>
              </w:rPr>
              <w:t xml:space="preserve"> </w:t>
            </w:r>
            <w:r w:rsidR="7056FDD2" w:rsidRPr="0E229E13">
              <w:rPr>
                <w:rFonts w:ascii="Ebrima" w:eastAsia="Ebrima" w:hAnsi="Ebrima" w:cs="Ebrima"/>
                <w:sz w:val="18"/>
                <w:szCs w:val="18"/>
                <w:lang w:val="en-US"/>
              </w:rPr>
              <w:t>-</w:t>
            </w:r>
          </w:p>
          <w:p w14:paraId="59697E7F" w14:textId="36064E00" w:rsidR="08BBBC78" w:rsidRDefault="08BBBC78" w:rsidP="08BBBC78">
            <w:pPr>
              <w:rPr>
                <w:rFonts w:ascii="Calibri" w:eastAsia="Calibri" w:hAnsi="Calibri" w:cs="Calibri"/>
                <w:color w:val="000000" w:themeColor="text1"/>
                <w:sz w:val="18"/>
                <w:szCs w:val="18"/>
              </w:rPr>
            </w:pPr>
          </w:p>
          <w:p w14:paraId="6DCAF916" w14:textId="0C2B68F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533F9B9D" w14:textId="25AA6558" w:rsidR="08BBBC78" w:rsidRDefault="08BBBC78" w:rsidP="08BBBC78">
            <w:pPr>
              <w:rPr>
                <w:rFonts w:ascii="Ebrima" w:eastAsia="Ebrima" w:hAnsi="Ebrima" w:cs="Ebrima"/>
                <w:sz w:val="18"/>
                <w:szCs w:val="18"/>
              </w:rPr>
            </w:pPr>
            <w:r w:rsidRPr="0E229E13">
              <w:rPr>
                <w:rFonts w:ascii="Calibri" w:eastAsia="Calibri" w:hAnsi="Calibri" w:cs="Calibri"/>
                <w:b/>
                <w:bCs/>
                <w:sz w:val="18"/>
                <w:szCs w:val="18"/>
                <w:lang w:val="en-US"/>
              </w:rPr>
              <w:t>KIA:</w:t>
            </w:r>
            <w:r w:rsidRPr="0E229E13">
              <w:rPr>
                <w:rFonts w:ascii="Calibri" w:eastAsia="Calibri" w:hAnsi="Calibri" w:cs="Calibri"/>
                <w:sz w:val="18"/>
                <w:szCs w:val="18"/>
                <w:lang w:val="en-US"/>
              </w:rPr>
              <w:t xml:space="preserve"> </w:t>
            </w:r>
            <w:r w:rsidR="161EBA2D" w:rsidRPr="0E229E13">
              <w:rPr>
                <w:rFonts w:ascii="Calibri" w:eastAsia="Calibri" w:hAnsi="Calibri" w:cs="Calibri"/>
                <w:sz w:val="18"/>
                <w:szCs w:val="18"/>
                <w:lang w:val="en-US"/>
              </w:rPr>
              <w:t>-</w:t>
            </w:r>
          </w:p>
          <w:p w14:paraId="4FC0B797" w14:textId="14FEB99D" w:rsidR="08BBBC78" w:rsidRDefault="08BBBC78" w:rsidP="08BBBC78">
            <w:pPr>
              <w:spacing w:line="259" w:lineRule="auto"/>
              <w:rPr>
                <w:rFonts w:ascii="Ebrima" w:eastAsia="Ebrima" w:hAnsi="Ebrima" w:cs="Ebrima"/>
                <w:sz w:val="18"/>
                <w:szCs w:val="18"/>
              </w:rPr>
            </w:pPr>
            <w:r w:rsidRPr="0E229E13">
              <w:rPr>
                <w:rFonts w:ascii="Calibri" w:eastAsia="Calibri" w:hAnsi="Calibri" w:cs="Calibri"/>
                <w:b/>
                <w:bCs/>
                <w:sz w:val="18"/>
                <w:szCs w:val="18"/>
                <w:lang w:val="en-US"/>
              </w:rPr>
              <w:t>DOW:</w:t>
            </w:r>
            <w:r w:rsidRPr="0E229E13">
              <w:rPr>
                <w:rFonts w:ascii="Calibri" w:eastAsia="Calibri" w:hAnsi="Calibri" w:cs="Calibri"/>
                <w:sz w:val="18"/>
                <w:szCs w:val="18"/>
                <w:lang w:val="en-US"/>
              </w:rPr>
              <w:t xml:space="preserve"> </w:t>
            </w:r>
            <w:r w:rsidR="1417FA32" w:rsidRPr="0E229E13">
              <w:rPr>
                <w:rFonts w:ascii="Calibri" w:eastAsia="Calibri" w:hAnsi="Calibri" w:cs="Calibri"/>
                <w:sz w:val="18"/>
                <w:szCs w:val="18"/>
                <w:lang w:val="en-US"/>
              </w:rPr>
              <w:t>-</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6170F1F" w14:textId="6E7F3BA3" w:rsidR="08BBBC78" w:rsidRDefault="08BBBC78" w:rsidP="08BBBC78">
            <w:pPr>
              <w:rPr>
                <w:rFonts w:ascii="Calibri" w:eastAsia="Calibri" w:hAnsi="Calibri" w:cs="Calibri"/>
                <w:color w:val="000000" w:themeColor="text1"/>
                <w:sz w:val="18"/>
                <w:szCs w:val="18"/>
              </w:rPr>
            </w:pPr>
            <w:proofErr w:type="spellStart"/>
            <w:r w:rsidRPr="08BBBC78">
              <w:rPr>
                <w:rFonts w:ascii="Calibri" w:eastAsia="Calibri" w:hAnsi="Calibri" w:cs="Calibri"/>
                <w:b/>
                <w:bCs/>
                <w:color w:val="000000" w:themeColor="text1"/>
                <w:sz w:val="18"/>
                <w:szCs w:val="18"/>
                <w:lang w:val="en-US"/>
              </w:rPr>
              <w:t>Palaly</w:t>
            </w:r>
            <w:proofErr w:type="spellEnd"/>
            <w:r w:rsidRPr="08BBBC78">
              <w:rPr>
                <w:rFonts w:ascii="Calibri" w:eastAsia="Calibri" w:hAnsi="Calibri" w:cs="Calibri"/>
                <w:b/>
                <w:bCs/>
                <w:color w:val="000000" w:themeColor="text1"/>
                <w:sz w:val="18"/>
                <w:szCs w:val="18"/>
                <w:lang w:val="en-US"/>
              </w:rPr>
              <w:t xml:space="preserve"> and Colombo, Sri Lanka</w:t>
            </w:r>
          </w:p>
          <w:p w14:paraId="25A3078A" w14:textId="0B865ED0" w:rsidR="08BBBC78" w:rsidRDefault="08BBBC78" w:rsidP="08BBBC78">
            <w:pPr>
              <w:rPr>
                <w:rFonts w:ascii="Calibri" w:eastAsia="Calibri" w:hAnsi="Calibri" w:cs="Calibri"/>
                <w:color w:val="000000" w:themeColor="text1"/>
                <w:sz w:val="18"/>
                <w:szCs w:val="18"/>
              </w:rPr>
            </w:pPr>
          </w:p>
          <w:p w14:paraId="65C37B30" w14:textId="6079270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4FA6935C" w14:textId="54D8AD7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June 1990</w:t>
            </w:r>
          </w:p>
          <w:p w14:paraId="745484F4" w14:textId="0ABB58A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w:t>
            </w:r>
          </w:p>
          <w:p w14:paraId="6BBF6C9B" w14:textId="0F0274A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ugust 1992</w:t>
            </w:r>
          </w:p>
          <w:p w14:paraId="17269696" w14:textId="050035D3" w:rsidR="08BBBC78" w:rsidRDefault="08BBBC78" w:rsidP="08BBBC78">
            <w:pPr>
              <w:rPr>
                <w:rFonts w:ascii="Calibri" w:eastAsia="Calibri" w:hAnsi="Calibri" w:cs="Calibri"/>
                <w:color w:val="000000" w:themeColor="text1"/>
                <w:sz w:val="18"/>
                <w:szCs w:val="18"/>
              </w:rPr>
            </w:pPr>
          </w:p>
          <w:p w14:paraId="11F16D57" w14:textId="342774D5"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4C6E48E" w14:textId="52DBB554"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D38905B" w14:textId="0B7C3A7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umbers of injured persons</w:t>
            </w:r>
          </w:p>
          <w:p w14:paraId="4A77CA2B" w14:textId="202D243D" w:rsidR="08BBBC78" w:rsidRDefault="08BBBC78" w:rsidP="08BBBC78">
            <w:pPr>
              <w:rPr>
                <w:rFonts w:ascii="Calibri" w:eastAsia="Calibri" w:hAnsi="Calibri" w:cs="Calibri"/>
                <w:color w:val="000000" w:themeColor="text1"/>
                <w:sz w:val="18"/>
                <w:szCs w:val="18"/>
              </w:rPr>
            </w:pPr>
          </w:p>
          <w:p w14:paraId="190D7D03" w14:textId="4969CFD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neck</w:t>
            </w:r>
          </w:p>
          <w:p w14:paraId="09A5BB27" w14:textId="149AF52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14ECFE44" w14:textId="15944AC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w:t>
            </w:r>
          </w:p>
          <w:p w14:paraId="0D57D01B" w14:textId="623AF81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7EDFA451" w14:textId="15B2EBF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074FA131" w14:textId="0891B4A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4D677CA2" w14:textId="345656A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62A9BCB5" w14:textId="0A1A652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w:t>
            </w: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2C5F4A9" w14:textId="407C3883" w:rsidR="08BBBC78" w:rsidRDefault="08BBBC78" w:rsidP="08BBBC78">
            <w:pPr>
              <w:rPr>
                <w:rFonts w:ascii="Ebrima" w:eastAsia="Ebrima" w:hAnsi="Ebrima" w:cs="Ebrima"/>
                <w:sz w:val="16"/>
                <w:szCs w:val="16"/>
              </w:rPr>
            </w:pPr>
          </w:p>
          <w:p w14:paraId="6961A934" w14:textId="5D5DB597" w:rsidR="08BBBC78" w:rsidRDefault="08BBBC78" w:rsidP="08BBBC78">
            <w:pPr>
              <w:rPr>
                <w:rFonts w:ascii="Ebrima" w:eastAsia="Ebrima" w:hAnsi="Ebrima" w:cs="Ebrima"/>
                <w:sz w:val="16"/>
                <w:szCs w:val="16"/>
              </w:rPr>
            </w:pPr>
          </w:p>
          <w:p w14:paraId="0C860C79" w14:textId="1F61F9E3" w:rsidR="08BBBC78" w:rsidRDefault="08BBBC78" w:rsidP="08BBBC78">
            <w:pPr>
              <w:rPr>
                <w:rFonts w:ascii="Ebrima" w:eastAsia="Ebrima" w:hAnsi="Ebrima" w:cs="Ebrima"/>
                <w:sz w:val="16"/>
                <w:szCs w:val="16"/>
              </w:rPr>
            </w:pPr>
            <w:r w:rsidRPr="08BBBC78">
              <w:rPr>
                <w:rFonts w:ascii="Ebrima" w:eastAsia="Ebrima" w:hAnsi="Ebrima" w:cs="Ebrima"/>
                <w:sz w:val="16"/>
                <w:szCs w:val="16"/>
                <w:lang w:val="en-US"/>
              </w:rPr>
              <w:t>191 (100%)</w:t>
            </w:r>
          </w:p>
          <w:p w14:paraId="3B080CA5" w14:textId="71FC691A" w:rsidR="08BBBC78" w:rsidRDefault="08BBBC78" w:rsidP="08BBBC78">
            <w:pPr>
              <w:rPr>
                <w:rFonts w:ascii="Ebrima" w:eastAsia="Ebrima" w:hAnsi="Ebrima" w:cs="Ebrima"/>
                <w:sz w:val="16"/>
                <w:szCs w:val="16"/>
              </w:rPr>
            </w:pPr>
          </w:p>
          <w:p w14:paraId="58F0425C" w14:textId="0B236AF2" w:rsidR="08BBBC78" w:rsidRDefault="236A2894" w:rsidP="08BBBC78">
            <w:pPr>
              <w:rPr>
                <w:rFonts w:ascii="Ebrima" w:eastAsia="Ebrima" w:hAnsi="Ebrima" w:cs="Ebrima"/>
                <w:sz w:val="16"/>
                <w:szCs w:val="16"/>
              </w:rPr>
            </w:pPr>
            <w:r w:rsidRPr="0E229E13">
              <w:rPr>
                <w:rFonts w:ascii="Ebrima" w:eastAsia="Ebrima" w:hAnsi="Ebrima" w:cs="Ebrima"/>
                <w:sz w:val="16"/>
                <w:szCs w:val="16"/>
                <w:lang w:val="en-US"/>
              </w:rPr>
              <w:t>-</w:t>
            </w:r>
          </w:p>
          <w:p w14:paraId="32C2F2BF" w14:textId="387B1B0A"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0 (5%)</w:t>
            </w:r>
          </w:p>
          <w:p w14:paraId="21787635" w14:textId="68CA6E26" w:rsidR="08BBBC78" w:rsidRDefault="18855FBD" w:rsidP="08BBBC78">
            <w:pPr>
              <w:rPr>
                <w:rFonts w:ascii="Ebrima" w:eastAsia="Ebrima" w:hAnsi="Ebrima" w:cs="Ebrima"/>
                <w:sz w:val="16"/>
                <w:szCs w:val="16"/>
              </w:rPr>
            </w:pPr>
            <w:r w:rsidRPr="0E229E13">
              <w:rPr>
                <w:rFonts w:ascii="Ebrima" w:eastAsia="Ebrima" w:hAnsi="Ebrima" w:cs="Ebrima"/>
                <w:sz w:val="16"/>
                <w:szCs w:val="16"/>
                <w:lang w:val="en-US"/>
              </w:rPr>
              <w:t>-</w:t>
            </w:r>
          </w:p>
          <w:p w14:paraId="4B969F6B" w14:textId="38F09666" w:rsidR="08BBBC78" w:rsidRDefault="61A53F12" w:rsidP="08BBBC78">
            <w:pPr>
              <w:rPr>
                <w:rFonts w:ascii="Ebrima" w:eastAsia="Ebrima" w:hAnsi="Ebrima" w:cs="Ebrima"/>
                <w:sz w:val="16"/>
                <w:szCs w:val="16"/>
              </w:rPr>
            </w:pPr>
            <w:r w:rsidRPr="0E229E13">
              <w:rPr>
                <w:rFonts w:ascii="Ebrima" w:eastAsia="Ebrima" w:hAnsi="Ebrima" w:cs="Ebrima"/>
                <w:sz w:val="16"/>
                <w:szCs w:val="16"/>
                <w:lang w:val="en-US"/>
              </w:rPr>
              <w:t>-</w:t>
            </w:r>
          </w:p>
          <w:p w14:paraId="5D3999AE" w14:textId="600399E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53 (80%)</w:t>
            </w:r>
          </w:p>
          <w:p w14:paraId="66552FC7" w14:textId="00C6A4CB" w:rsidR="08BBBC78" w:rsidRDefault="6E378608" w:rsidP="08BBBC78">
            <w:pPr>
              <w:rPr>
                <w:rFonts w:ascii="Ebrima" w:eastAsia="Ebrima" w:hAnsi="Ebrima" w:cs="Ebrima"/>
                <w:sz w:val="16"/>
                <w:szCs w:val="16"/>
              </w:rPr>
            </w:pPr>
            <w:r w:rsidRPr="0E229E13">
              <w:rPr>
                <w:rFonts w:ascii="Ebrima" w:eastAsia="Ebrima" w:hAnsi="Ebrima" w:cs="Ebrima"/>
                <w:sz w:val="16"/>
                <w:szCs w:val="16"/>
                <w:lang w:val="en-US"/>
              </w:rPr>
              <w:t>-</w:t>
            </w:r>
          </w:p>
          <w:p w14:paraId="12F7137B" w14:textId="77777777" w:rsidR="00246B93" w:rsidRDefault="7D356207" w:rsidP="08BBBC78">
            <w:pPr>
              <w:rPr>
                <w:rFonts w:ascii="Ebrima" w:eastAsia="Ebrima" w:hAnsi="Ebrima" w:cs="Ebrima"/>
                <w:sz w:val="16"/>
                <w:szCs w:val="16"/>
                <w:lang w:val="en-US"/>
              </w:rPr>
            </w:pPr>
            <w:r w:rsidRPr="0E229E13">
              <w:rPr>
                <w:rFonts w:ascii="Ebrima" w:eastAsia="Ebrima" w:hAnsi="Ebrima" w:cs="Ebrima"/>
                <w:sz w:val="16"/>
                <w:szCs w:val="16"/>
                <w:lang w:val="en-US"/>
              </w:rPr>
              <w:t>-</w:t>
            </w:r>
          </w:p>
          <w:p w14:paraId="2798D0BD" w14:textId="0647FE65"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4 (13%)</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4F66A93" w14:textId="684B1D3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persons with an amputation</w:t>
            </w:r>
          </w:p>
          <w:p w14:paraId="4375A05C" w14:textId="7E47D19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53 (100%)</w:t>
            </w:r>
          </w:p>
          <w:p w14:paraId="039F585D" w14:textId="2F8E2CEC" w:rsidR="08BBBC78" w:rsidRDefault="08BBBC78" w:rsidP="08BBBC78">
            <w:pPr>
              <w:rPr>
                <w:rFonts w:ascii="Calibri" w:eastAsia="Calibri" w:hAnsi="Calibri" w:cs="Calibri"/>
                <w:color w:val="000000" w:themeColor="text1"/>
                <w:sz w:val="18"/>
                <w:szCs w:val="18"/>
              </w:rPr>
            </w:pPr>
          </w:p>
          <w:p w14:paraId="73B8F6DD" w14:textId="31FC8FF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Upper extremity amputations: </w:t>
            </w:r>
          </w:p>
          <w:p w14:paraId="2DA9519C" w14:textId="53AC8831" w:rsidR="00246B93" w:rsidRDefault="421C5E3B" w:rsidP="08BBBC78">
            <w:pPr>
              <w:rPr>
                <w:rFonts w:ascii="Ebrima" w:eastAsia="Ebrima" w:hAnsi="Ebrima" w:cs="Ebrima"/>
                <w:sz w:val="18"/>
                <w:szCs w:val="18"/>
              </w:rPr>
            </w:pPr>
            <w:r w:rsidRPr="0E229E13">
              <w:rPr>
                <w:rFonts w:ascii="Ebrima" w:eastAsia="Ebrima" w:hAnsi="Ebrima" w:cs="Ebrima"/>
                <w:sz w:val="18"/>
                <w:szCs w:val="18"/>
                <w:lang w:val="en-US"/>
              </w:rPr>
              <w:t>-</w:t>
            </w:r>
          </w:p>
          <w:p w14:paraId="7AD3E36E" w14:textId="77777777" w:rsidR="00246B93" w:rsidRPr="00246B93" w:rsidRDefault="00246B93" w:rsidP="08BBBC78">
            <w:pPr>
              <w:rPr>
                <w:rFonts w:ascii="Ebrima" w:eastAsia="Ebrima" w:hAnsi="Ebrima" w:cs="Ebrima"/>
                <w:sz w:val="18"/>
                <w:szCs w:val="18"/>
              </w:rPr>
            </w:pPr>
          </w:p>
          <w:p w14:paraId="6DEC1CCC" w14:textId="0CF14E4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 xml:space="preserve">Lower extremity amputations: </w:t>
            </w:r>
          </w:p>
          <w:p w14:paraId="2DDAD27B" w14:textId="73AC3E61"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53 (100%)</w:t>
            </w:r>
          </w:p>
        </w:tc>
      </w:tr>
      <w:tr w:rsidR="08BBBC78" w14:paraId="29D08980"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1EC483BB" w14:textId="7B715B2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 xml:space="preserve">Khan 2002 </w:t>
            </w:r>
          </w:p>
          <w:p w14:paraId="37FAA0DF" w14:textId="72E2E273" w:rsidR="08BBBC78" w:rsidRDefault="08BBBC78" w:rsidP="08BBBC78">
            <w:pPr>
              <w:rPr>
                <w:rFonts w:ascii="Calibri" w:eastAsia="Calibri" w:hAnsi="Calibri" w:cs="Calibri"/>
                <w:color w:val="000000" w:themeColor="text1"/>
                <w:sz w:val="18"/>
                <w:szCs w:val="18"/>
              </w:rPr>
            </w:pPr>
          </w:p>
          <w:p w14:paraId="0E676F54" w14:textId="4C62D89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Prospective cohort study</w:t>
            </w:r>
          </w:p>
          <w:p w14:paraId="493776B7" w14:textId="45B62C9C" w:rsidR="08BBBC78" w:rsidRDefault="08BBBC78" w:rsidP="08BBBC78">
            <w:pPr>
              <w:rPr>
                <w:rFonts w:ascii="Calibri" w:eastAsia="Calibri" w:hAnsi="Calibri" w:cs="Calibri"/>
                <w:color w:val="000000" w:themeColor="text1"/>
                <w:sz w:val="18"/>
                <w:szCs w:val="18"/>
              </w:rPr>
            </w:pPr>
          </w:p>
          <w:p w14:paraId="65C3B5D0" w14:textId="40BF1AE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2EED7819" w14:textId="1882E2E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04AB02AC" w14:textId="3069A656" w:rsidR="08BBBC78" w:rsidRDefault="08BBBC78" w:rsidP="08BBBC78">
            <w:pPr>
              <w:rPr>
                <w:rFonts w:ascii="Calibri" w:eastAsia="Calibri" w:hAnsi="Calibri" w:cs="Calibri"/>
                <w:color w:val="000000" w:themeColor="text1"/>
                <w:sz w:val="18"/>
                <w:szCs w:val="18"/>
              </w:rPr>
            </w:pPr>
          </w:p>
          <w:p w14:paraId="2C5058E6" w14:textId="528E678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 &amp; military</w:t>
            </w:r>
          </w:p>
          <w:p w14:paraId="1C5463B8" w14:textId="53D2EA95"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3AE451D" w14:textId="61ACE1B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28</w:t>
            </w:r>
          </w:p>
          <w:p w14:paraId="4E5688BE" w14:textId="2CD851A1" w:rsidR="08BBBC78" w:rsidRDefault="08BBBC78" w:rsidP="08BBBC78">
            <w:pPr>
              <w:rPr>
                <w:rFonts w:ascii="Calibri" w:eastAsia="Calibri" w:hAnsi="Calibri" w:cs="Calibri"/>
                <w:color w:val="000000" w:themeColor="text1"/>
                <w:sz w:val="18"/>
                <w:szCs w:val="18"/>
              </w:rPr>
            </w:pPr>
          </w:p>
          <w:p w14:paraId="28D562BA" w14:textId="7349307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ge: </w:t>
            </w:r>
          </w:p>
          <w:p w14:paraId="2E485FD5" w14:textId="200506D9" w:rsidR="08BBBC78" w:rsidRDefault="00157EF1" w:rsidP="08BBBC78">
            <w:pPr>
              <w:rPr>
                <w:rFonts w:ascii="Calibri" w:eastAsia="Calibri" w:hAnsi="Calibri" w:cs="Calibri"/>
                <w:color w:val="000000" w:themeColor="text1"/>
                <w:sz w:val="18"/>
                <w:szCs w:val="18"/>
              </w:rPr>
            </w:pPr>
            <w:r>
              <w:rPr>
                <w:rFonts w:ascii="Cambria Math" w:eastAsia="Calibri" w:hAnsi="Cambria Math" w:cs="Cambria Math"/>
                <w:sz w:val="18"/>
                <w:szCs w:val="18"/>
                <w:lang w:val="en-US"/>
              </w:rPr>
              <w:t>∅</w:t>
            </w:r>
            <w:r w:rsidR="08BBBC78" w:rsidRPr="08BBBC78">
              <w:rPr>
                <w:rFonts w:ascii="Calibri" w:eastAsia="Calibri" w:hAnsi="Calibri" w:cs="Calibri"/>
                <w:sz w:val="18"/>
                <w:szCs w:val="18"/>
                <w:lang w:val="en-US"/>
              </w:rPr>
              <w:t xml:space="preserve"> </w:t>
            </w:r>
            <w:r w:rsidR="08BBBC78" w:rsidRPr="08BBBC78">
              <w:rPr>
                <w:rFonts w:ascii="Calibri" w:eastAsia="Calibri" w:hAnsi="Calibri" w:cs="Calibri"/>
                <w:color w:val="000000" w:themeColor="text1"/>
                <w:sz w:val="18"/>
                <w:szCs w:val="18"/>
                <w:lang w:val="en-US"/>
              </w:rPr>
              <w:t>17.75y (13-55)</w:t>
            </w:r>
          </w:p>
          <w:p w14:paraId="39455DC9" w14:textId="0E8A2B6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58649906" w14:textId="6264A0B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 28 / F 0</w:t>
            </w:r>
          </w:p>
          <w:p w14:paraId="26637F08" w14:textId="699D8E95" w:rsidR="08BBBC78" w:rsidRDefault="08BBBC78" w:rsidP="08BBBC78">
            <w:pPr>
              <w:rPr>
                <w:rFonts w:ascii="Calibri" w:eastAsia="Calibri" w:hAnsi="Calibri" w:cs="Calibri"/>
                <w:color w:val="000000" w:themeColor="text1"/>
                <w:sz w:val="18"/>
                <w:szCs w:val="18"/>
              </w:rPr>
            </w:pPr>
          </w:p>
          <w:p w14:paraId="15491685" w14:textId="7FDF08EA" w:rsidR="08BBBC78" w:rsidRPr="00246B93"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multiple injured:</w:t>
            </w:r>
            <w:r w:rsidR="00246B93">
              <w:rPr>
                <w:rFonts w:ascii="Calibri" w:eastAsia="Calibri" w:hAnsi="Calibri" w:cs="Calibri"/>
                <w:color w:val="000000" w:themeColor="text1"/>
                <w:sz w:val="18"/>
                <w:szCs w:val="18"/>
              </w:rPr>
              <w:t xml:space="preserve"> </w:t>
            </w:r>
            <w:r w:rsidR="4EECA208" w:rsidRPr="0E229E13">
              <w:rPr>
                <w:rFonts w:ascii="Ebrima" w:eastAsia="Ebrima" w:hAnsi="Ebrima" w:cs="Ebrima"/>
                <w:sz w:val="18"/>
                <w:szCs w:val="18"/>
                <w:lang w:val="en-US"/>
              </w:rPr>
              <w:t>-</w:t>
            </w:r>
          </w:p>
          <w:p w14:paraId="77DD4A82" w14:textId="056D5CB7" w:rsidR="08BBBC78" w:rsidRDefault="08BBBC78" w:rsidP="08BBBC78">
            <w:pPr>
              <w:rPr>
                <w:rFonts w:ascii="Calibri" w:eastAsia="Calibri" w:hAnsi="Calibri" w:cs="Calibri"/>
                <w:color w:val="000000" w:themeColor="text1"/>
                <w:sz w:val="18"/>
                <w:szCs w:val="18"/>
              </w:rPr>
            </w:pPr>
          </w:p>
          <w:p w14:paraId="39B47E76" w14:textId="1A287B7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284C551A" w14:textId="10E800EB" w:rsidR="08BBBC78" w:rsidRDefault="08BBBC78" w:rsidP="08BBBC78">
            <w:pPr>
              <w:rPr>
                <w:rFonts w:ascii="Ebrima" w:eastAsia="Ebrima" w:hAnsi="Ebrima" w:cs="Ebrima"/>
                <w:sz w:val="18"/>
                <w:szCs w:val="18"/>
              </w:rPr>
            </w:pPr>
            <w:r w:rsidRPr="0E229E13">
              <w:rPr>
                <w:rFonts w:ascii="Calibri" w:eastAsia="Calibri" w:hAnsi="Calibri" w:cs="Calibri"/>
                <w:b/>
                <w:bCs/>
                <w:sz w:val="18"/>
                <w:szCs w:val="18"/>
                <w:lang w:val="en-US"/>
              </w:rPr>
              <w:t>KIA:</w:t>
            </w:r>
            <w:r w:rsidRPr="0E229E13">
              <w:rPr>
                <w:rFonts w:ascii="Calibri" w:eastAsia="Calibri" w:hAnsi="Calibri" w:cs="Calibri"/>
                <w:sz w:val="18"/>
                <w:szCs w:val="18"/>
                <w:lang w:val="en-US"/>
              </w:rPr>
              <w:t xml:space="preserve"> </w:t>
            </w:r>
            <w:r w:rsidR="01844586" w:rsidRPr="0E229E13">
              <w:rPr>
                <w:rFonts w:ascii="Calibri" w:eastAsia="Calibri" w:hAnsi="Calibri" w:cs="Calibri"/>
                <w:sz w:val="18"/>
                <w:szCs w:val="18"/>
                <w:lang w:val="en-US"/>
              </w:rPr>
              <w:t>-</w:t>
            </w:r>
          </w:p>
          <w:p w14:paraId="4BE41086" w14:textId="2F7801D0" w:rsidR="08BBBC78" w:rsidRDefault="08BBBC78" w:rsidP="08BBBC78">
            <w:pPr>
              <w:rPr>
                <w:rFonts w:ascii="Ebrima" w:eastAsia="Ebrima" w:hAnsi="Ebrima" w:cs="Ebrima"/>
                <w:sz w:val="18"/>
                <w:szCs w:val="18"/>
              </w:rPr>
            </w:pPr>
            <w:r w:rsidRPr="0E229E13">
              <w:rPr>
                <w:rFonts w:ascii="Calibri" w:eastAsia="Calibri" w:hAnsi="Calibri" w:cs="Calibri"/>
                <w:b/>
                <w:bCs/>
                <w:sz w:val="18"/>
                <w:szCs w:val="18"/>
                <w:lang w:val="en-US"/>
              </w:rPr>
              <w:t>DOW:</w:t>
            </w:r>
            <w:r w:rsidRPr="0E229E13">
              <w:rPr>
                <w:rFonts w:ascii="Calibri" w:eastAsia="Calibri" w:hAnsi="Calibri" w:cs="Calibri"/>
                <w:sz w:val="18"/>
                <w:szCs w:val="18"/>
                <w:lang w:val="en-US"/>
              </w:rPr>
              <w:t xml:space="preserve"> </w:t>
            </w:r>
            <w:r w:rsidR="6C5D5173" w:rsidRPr="0E229E13">
              <w:rPr>
                <w:rFonts w:ascii="Calibri" w:eastAsia="Calibri" w:hAnsi="Calibri" w:cs="Calibri"/>
                <w:sz w:val="18"/>
                <w:szCs w:val="18"/>
                <w:lang w:val="en-US"/>
              </w:rPr>
              <w:t>-</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D4B6A41" w14:textId="2088D5C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Kashmir Pakistan</w:t>
            </w:r>
          </w:p>
          <w:p w14:paraId="00360143" w14:textId="4B3EBD21" w:rsidR="08BBBC78" w:rsidRDefault="08BBBC78" w:rsidP="08BBBC78">
            <w:pPr>
              <w:rPr>
                <w:rFonts w:ascii="Calibri" w:eastAsia="Calibri" w:hAnsi="Calibri" w:cs="Calibri"/>
                <w:color w:val="000000" w:themeColor="text1"/>
                <w:sz w:val="18"/>
                <w:szCs w:val="18"/>
              </w:rPr>
            </w:pPr>
          </w:p>
          <w:p w14:paraId="42D9E148" w14:textId="5E528E0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681EA4F6" w14:textId="29EA60DE" w:rsidR="08BBBC78" w:rsidRDefault="408B9632" w:rsidP="08BBBC78">
            <w:pPr>
              <w:rPr>
                <w:rFonts w:ascii="Ebrima" w:eastAsia="Ebrima" w:hAnsi="Ebrima" w:cs="Ebrima"/>
                <w:sz w:val="16"/>
                <w:szCs w:val="16"/>
              </w:rPr>
            </w:pPr>
            <w:r w:rsidRPr="0E229E13">
              <w:rPr>
                <w:rFonts w:ascii="Ebrima" w:eastAsia="Ebrima" w:hAnsi="Ebrima" w:cs="Ebrima"/>
                <w:sz w:val="16"/>
                <w:szCs w:val="16"/>
                <w:lang w:val="en-US"/>
              </w:rPr>
              <w:t>-</w:t>
            </w:r>
          </w:p>
          <w:p w14:paraId="0319D83B" w14:textId="450F9CD2" w:rsidR="08BBBC78" w:rsidRDefault="08BBBC78" w:rsidP="08BBBC78">
            <w:pPr>
              <w:rPr>
                <w:rFonts w:ascii="Calibri" w:eastAsia="Calibri" w:hAnsi="Calibri" w:cs="Calibri"/>
                <w:color w:val="000000" w:themeColor="text1"/>
                <w:sz w:val="18"/>
                <w:szCs w:val="18"/>
              </w:rPr>
            </w:pPr>
          </w:p>
          <w:p w14:paraId="2F2C0651" w14:textId="2DFEE920"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4D6EB41" w14:textId="0C0294BB"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CC2BEA1" w14:textId="7E2571E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umber of injured persons:</w:t>
            </w:r>
          </w:p>
          <w:p w14:paraId="1C562403" w14:textId="44F63432" w:rsidR="08BBBC78" w:rsidRDefault="08BBBC78" w:rsidP="08BBBC78">
            <w:pPr>
              <w:rPr>
                <w:rFonts w:ascii="Calibri" w:eastAsia="Calibri" w:hAnsi="Calibri" w:cs="Calibri"/>
                <w:color w:val="000000" w:themeColor="text1"/>
                <w:sz w:val="18"/>
                <w:szCs w:val="18"/>
              </w:rPr>
            </w:pPr>
          </w:p>
          <w:p w14:paraId="4EC96D4E" w14:textId="7AFD65D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neck</w:t>
            </w:r>
          </w:p>
          <w:p w14:paraId="09EF442F" w14:textId="531C22C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5A65EE24" w14:textId="7DFDDEA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w:t>
            </w:r>
          </w:p>
          <w:p w14:paraId="27FC37CE" w14:textId="565FD08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76924920" w14:textId="1796211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04D13423" w14:textId="6679837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37E41BB6" w14:textId="42ECD2E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759BEB6B" w14:textId="478313E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w:t>
            </w:r>
          </w:p>
          <w:p w14:paraId="3B732971" w14:textId="55011E1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Burns</w:t>
            </w:r>
          </w:p>
          <w:p w14:paraId="4E020E27" w14:textId="5FA9415F"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C36BDC7" w14:textId="4FE0B806" w:rsidR="08BBBC78" w:rsidRDefault="08BBBC78" w:rsidP="08BBBC78">
            <w:pPr>
              <w:rPr>
                <w:rFonts w:ascii="Calibri" w:eastAsia="Calibri" w:hAnsi="Calibri" w:cs="Calibri"/>
                <w:sz w:val="18"/>
                <w:szCs w:val="18"/>
              </w:rPr>
            </w:pPr>
          </w:p>
          <w:p w14:paraId="671EF22F" w14:textId="51C4E974" w:rsidR="08BBBC78" w:rsidRDefault="08BBBC78" w:rsidP="08BBBC78">
            <w:pPr>
              <w:rPr>
                <w:rFonts w:ascii="Calibri" w:eastAsia="Calibri" w:hAnsi="Calibri" w:cs="Calibri"/>
                <w:sz w:val="18"/>
                <w:szCs w:val="18"/>
              </w:rPr>
            </w:pPr>
          </w:p>
          <w:p w14:paraId="75C9C975" w14:textId="2368DC27"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8 (100%)</w:t>
            </w:r>
          </w:p>
          <w:p w14:paraId="4F8191A1" w14:textId="1698E9E4" w:rsidR="08BBBC78" w:rsidRDefault="08BBBC78" w:rsidP="08BBBC78">
            <w:pPr>
              <w:rPr>
                <w:rFonts w:ascii="Calibri" w:eastAsia="Calibri" w:hAnsi="Calibri" w:cs="Calibri"/>
                <w:sz w:val="18"/>
                <w:szCs w:val="18"/>
              </w:rPr>
            </w:pPr>
          </w:p>
          <w:p w14:paraId="1575D9BD" w14:textId="1F92EDBE" w:rsidR="08BBBC78" w:rsidRDefault="41FF33C6" w:rsidP="0E229E13">
            <w:pPr>
              <w:rPr>
                <w:rFonts w:ascii="Calibri" w:eastAsia="Calibri" w:hAnsi="Calibri" w:cs="Calibri"/>
                <w:sz w:val="18"/>
                <w:szCs w:val="18"/>
                <w:lang w:val="en-US"/>
              </w:rPr>
            </w:pPr>
            <w:r w:rsidRPr="0E229E13">
              <w:rPr>
                <w:rFonts w:ascii="Calibri" w:eastAsia="Calibri" w:hAnsi="Calibri" w:cs="Calibri"/>
                <w:sz w:val="18"/>
                <w:szCs w:val="18"/>
                <w:lang w:val="en-US"/>
              </w:rPr>
              <w:t>-</w:t>
            </w:r>
          </w:p>
          <w:p w14:paraId="02FFE4EB" w14:textId="62B75FFC" w:rsidR="08BBBC78" w:rsidRDefault="60FDFBB9"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61F62884" w14:textId="2FEA3375" w:rsidR="08BBBC78" w:rsidRDefault="515C0767"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53706BFC" w14:textId="46C4D6C3" w:rsidR="08BBBC78" w:rsidRDefault="66B5EFAF"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4B163BE8" w14:textId="2F5B1A5B"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8 (100%)</w:t>
            </w:r>
          </w:p>
          <w:p w14:paraId="5B6A1AD7" w14:textId="086FC6B8" w:rsidR="08BBBC78" w:rsidRDefault="22F0127E"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20312517" w14:textId="43272615" w:rsidR="08BBBC78" w:rsidRDefault="631510D9"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5E08F1D1" w14:textId="4FECD808" w:rsidR="08BBBC78" w:rsidRDefault="63B2A2DF"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049E854D" w14:textId="4C289408" w:rsidR="08BBBC78" w:rsidRDefault="18214162" w:rsidP="08BBBC78">
            <w:pPr>
              <w:rPr>
                <w:rFonts w:ascii="Ebrima" w:eastAsia="Ebrima" w:hAnsi="Ebrima" w:cs="Ebrima"/>
                <w:sz w:val="18"/>
                <w:szCs w:val="18"/>
              </w:rPr>
            </w:pPr>
            <w:r w:rsidRPr="0E229E13">
              <w:rPr>
                <w:rFonts w:ascii="Calibri" w:eastAsia="Calibri" w:hAnsi="Calibri" w:cs="Calibri"/>
                <w:sz w:val="18"/>
                <w:szCs w:val="18"/>
                <w:lang w:val="en-US"/>
              </w:rPr>
              <w:t>-</w:t>
            </w:r>
            <w:r w:rsidR="08BBBC78" w:rsidRPr="0E229E13">
              <w:rPr>
                <w:rFonts w:ascii="Ebrima" w:eastAsia="Ebrima" w:hAnsi="Ebrima" w:cs="Ebrima"/>
                <w:sz w:val="18"/>
                <w:szCs w:val="18"/>
                <w:lang w:val="en-US"/>
              </w:rPr>
              <w:t xml:space="preserve"> </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EDCB14D" w14:textId="102BFD4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Nr. of injured persons: </w:t>
            </w:r>
          </w:p>
          <w:p w14:paraId="42531933" w14:textId="3A168A8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8 (100%)</w:t>
            </w:r>
          </w:p>
          <w:p w14:paraId="57CE9EA2" w14:textId="1196BC46" w:rsidR="08BBBC78" w:rsidRDefault="08BBBC78" w:rsidP="08BBBC78">
            <w:pPr>
              <w:rPr>
                <w:rFonts w:ascii="Calibri" w:eastAsia="Calibri" w:hAnsi="Calibri" w:cs="Calibri"/>
                <w:color w:val="000000" w:themeColor="text1"/>
                <w:sz w:val="18"/>
                <w:szCs w:val="18"/>
              </w:rPr>
            </w:pPr>
          </w:p>
          <w:p w14:paraId="60BCA9D1" w14:textId="6DCA8665" w:rsidR="08BBBC78" w:rsidRPr="00246B93"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With upper extremity: </w:t>
            </w:r>
            <w:r w:rsidR="16FD6259" w:rsidRPr="0E229E13">
              <w:rPr>
                <w:rFonts w:ascii="Calibri" w:eastAsia="Calibri" w:hAnsi="Calibri" w:cs="Calibri"/>
                <w:sz w:val="18"/>
                <w:szCs w:val="18"/>
                <w:lang w:val="en-US"/>
              </w:rPr>
              <w:t>-</w:t>
            </w:r>
          </w:p>
          <w:p w14:paraId="21DBA223" w14:textId="6F346073" w:rsidR="08BBBC78" w:rsidRDefault="08BBBC78" w:rsidP="08BBBC78">
            <w:pPr>
              <w:rPr>
                <w:rFonts w:ascii="Calibri" w:eastAsia="Calibri" w:hAnsi="Calibri" w:cs="Calibri"/>
                <w:color w:val="000000" w:themeColor="text1"/>
                <w:sz w:val="18"/>
                <w:szCs w:val="18"/>
              </w:rPr>
            </w:pPr>
          </w:p>
          <w:p w14:paraId="43411A3E" w14:textId="35BB4DF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With lower extremity: </w:t>
            </w:r>
          </w:p>
          <w:p w14:paraId="285D53D8" w14:textId="6E6F403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8 (100%)</w:t>
            </w:r>
          </w:p>
          <w:p w14:paraId="031CB3C0" w14:textId="26CA8E78" w:rsidR="08BBBC78" w:rsidRDefault="08BBBC78" w:rsidP="08BBBC78">
            <w:pPr>
              <w:rPr>
                <w:rFonts w:ascii="Calibri" w:eastAsia="Calibri" w:hAnsi="Calibri" w:cs="Calibri"/>
                <w:color w:val="000000" w:themeColor="text1"/>
                <w:sz w:val="18"/>
                <w:szCs w:val="18"/>
              </w:rPr>
            </w:pPr>
          </w:p>
          <w:p w14:paraId="338CB06D" w14:textId="2CBD9EA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of patients with an amputation:</w:t>
            </w:r>
          </w:p>
          <w:p w14:paraId="0B786867" w14:textId="2B0CAEB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4 (86%)</w:t>
            </w:r>
          </w:p>
        </w:tc>
      </w:tr>
      <w:tr w:rsidR="08BBBC78" w14:paraId="62A7D5B7"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77C99A06" w14:textId="54628C4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eade 2000 </w:t>
            </w:r>
          </w:p>
          <w:p w14:paraId="48316193" w14:textId="51DB204C" w:rsidR="08BBBC78" w:rsidRDefault="08BBBC78" w:rsidP="08BBBC78">
            <w:pPr>
              <w:rPr>
                <w:rFonts w:ascii="Calibri" w:eastAsia="Calibri" w:hAnsi="Calibri" w:cs="Calibri"/>
                <w:color w:val="000000" w:themeColor="text1"/>
                <w:sz w:val="18"/>
                <w:szCs w:val="18"/>
              </w:rPr>
            </w:pPr>
          </w:p>
          <w:p w14:paraId="7FE37976" w14:textId="2138B822" w:rsidR="08BBBC78" w:rsidRDefault="08BBBC78" w:rsidP="08BBBC78">
            <w:pPr>
              <w:spacing w:line="259" w:lineRule="auto"/>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War Injury Registry </w:t>
            </w:r>
          </w:p>
          <w:p w14:paraId="68B54501" w14:textId="1266ED65" w:rsidR="08BBBC78" w:rsidRDefault="08BBBC78" w:rsidP="08BBBC78">
            <w:pPr>
              <w:spacing w:line="259" w:lineRule="auto"/>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mp;</w:t>
            </w:r>
          </w:p>
          <w:p w14:paraId="73F23AFC" w14:textId="163F8CD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hospital data</w:t>
            </w:r>
          </w:p>
          <w:p w14:paraId="18C32A88" w14:textId="13F8DCF5" w:rsidR="08BBBC78" w:rsidRDefault="08BBBC78" w:rsidP="08BBBC78">
            <w:pPr>
              <w:rPr>
                <w:rFonts w:ascii="Calibri" w:eastAsia="Calibri" w:hAnsi="Calibri" w:cs="Calibri"/>
                <w:color w:val="000000" w:themeColor="text1"/>
                <w:sz w:val="18"/>
                <w:szCs w:val="18"/>
              </w:rPr>
            </w:pPr>
          </w:p>
          <w:p w14:paraId="46974181" w14:textId="412EE35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 &amp;</w:t>
            </w:r>
          </w:p>
          <w:p w14:paraId="27B06BAD" w14:textId="33AAC89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5C8B827E" w14:textId="49C81F2B" w:rsidR="08BBBC78" w:rsidRDefault="08BBBC78" w:rsidP="08BBBC78">
            <w:pPr>
              <w:rPr>
                <w:rFonts w:ascii="Calibri" w:eastAsia="Calibri" w:hAnsi="Calibri" w:cs="Calibri"/>
                <w:color w:val="000000" w:themeColor="text1"/>
                <w:sz w:val="18"/>
                <w:szCs w:val="18"/>
              </w:rPr>
            </w:pPr>
          </w:p>
          <w:p w14:paraId="3A9E3333" w14:textId="40BFE60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w:t>
            </w: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1A3DB7C5" w14:textId="46653AD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328</w:t>
            </w:r>
          </w:p>
          <w:p w14:paraId="24EECF49" w14:textId="57536E16" w:rsidR="08BBBC78" w:rsidRDefault="08BBBC78" w:rsidP="08BBBC78">
            <w:pPr>
              <w:rPr>
                <w:rFonts w:ascii="Calibri" w:eastAsia="Calibri" w:hAnsi="Calibri" w:cs="Calibri"/>
                <w:color w:val="000000" w:themeColor="text1"/>
                <w:sz w:val="18"/>
                <w:szCs w:val="18"/>
              </w:rPr>
            </w:pPr>
          </w:p>
          <w:p w14:paraId="1DB6F762" w14:textId="502AB22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ge:</w:t>
            </w:r>
          </w:p>
          <w:p w14:paraId="11D5CAD4" w14:textId="07DECC3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 </w:t>
            </w:r>
            <w:r w:rsidR="00157EF1">
              <w:rPr>
                <w:rFonts w:ascii="Cambria Math" w:eastAsia="Calibri" w:hAnsi="Cambria Math" w:cs="Cambria Math"/>
                <w:sz w:val="18"/>
                <w:szCs w:val="18"/>
                <w:lang w:val="en-US"/>
              </w:rPr>
              <w:t>∅</w:t>
            </w:r>
            <w:r w:rsidRPr="08BBBC78">
              <w:rPr>
                <w:rFonts w:ascii="Calibri" w:eastAsia="Calibri" w:hAnsi="Calibri" w:cs="Calibri"/>
                <w:sz w:val="18"/>
                <w:szCs w:val="18"/>
                <w:lang w:val="en-US"/>
              </w:rPr>
              <w:t xml:space="preserve"> </w:t>
            </w:r>
            <w:r w:rsidRPr="08BBBC78">
              <w:rPr>
                <w:rFonts w:ascii="Calibri" w:eastAsia="Calibri" w:hAnsi="Calibri" w:cs="Calibri"/>
                <w:color w:val="000000" w:themeColor="text1"/>
                <w:sz w:val="18"/>
                <w:szCs w:val="18"/>
                <w:lang w:val="en-US"/>
              </w:rPr>
              <w:t>32.2y (6 month - 88)</w:t>
            </w:r>
          </w:p>
          <w:p w14:paraId="0310C0A8" w14:textId="7B012B1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53D268A2" w14:textId="5FF11B9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 265 / F 63</w:t>
            </w:r>
          </w:p>
          <w:p w14:paraId="11D22166" w14:textId="1A61BC2D" w:rsidR="08BBBC78" w:rsidRDefault="08BBBC78" w:rsidP="08BBBC78">
            <w:pPr>
              <w:rPr>
                <w:rFonts w:ascii="Calibri" w:eastAsia="Calibri" w:hAnsi="Calibri" w:cs="Calibri"/>
                <w:color w:val="000000" w:themeColor="text1"/>
                <w:sz w:val="18"/>
                <w:szCs w:val="18"/>
              </w:rPr>
            </w:pPr>
          </w:p>
          <w:p w14:paraId="2CC906AC" w14:textId="51B7BBE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ultiple injuries: </w:t>
            </w:r>
          </w:p>
          <w:p w14:paraId="0571CCCA" w14:textId="25303A9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209 (60%)</w:t>
            </w:r>
          </w:p>
          <w:p w14:paraId="38FA786B" w14:textId="14099E24" w:rsidR="08BBBC78" w:rsidRDefault="08BBBC78" w:rsidP="08BBBC78">
            <w:pPr>
              <w:rPr>
                <w:rFonts w:ascii="Calibri" w:eastAsia="Calibri" w:hAnsi="Calibri" w:cs="Calibri"/>
                <w:color w:val="000000" w:themeColor="text1"/>
                <w:sz w:val="18"/>
                <w:szCs w:val="18"/>
              </w:rPr>
            </w:pPr>
          </w:p>
          <w:p w14:paraId="3018A53B" w14:textId="7EEBEC4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348C3C5E" w14:textId="64510E6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KIA: 45 (12%)</w:t>
            </w:r>
          </w:p>
          <w:p w14:paraId="6CA09B7B" w14:textId="5C431B3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DOW:  11 (3%)</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9DBEB2F" w14:textId="4C02B27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Jaffna, Sri Lanka</w:t>
            </w:r>
          </w:p>
          <w:p w14:paraId="051EFA94" w14:textId="46201191" w:rsidR="08BBBC78" w:rsidRDefault="08BBBC78" w:rsidP="08BBBC78">
            <w:pPr>
              <w:rPr>
                <w:rFonts w:ascii="Calibri" w:eastAsia="Calibri" w:hAnsi="Calibri" w:cs="Calibri"/>
                <w:color w:val="000000" w:themeColor="text1"/>
                <w:sz w:val="18"/>
                <w:szCs w:val="18"/>
              </w:rPr>
            </w:pPr>
          </w:p>
          <w:p w14:paraId="67179DE2" w14:textId="174A973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7FE3221D" w14:textId="6665BB8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May 1, 1996 </w:t>
            </w:r>
          </w:p>
          <w:p w14:paraId="70F6E95F" w14:textId="1AAA2E0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w:t>
            </w:r>
          </w:p>
          <w:p w14:paraId="680C4151" w14:textId="39177AE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December 31, 1997</w:t>
            </w:r>
          </w:p>
          <w:p w14:paraId="5790D44B" w14:textId="331481A9" w:rsidR="08BBBC78" w:rsidRDefault="08BBBC78" w:rsidP="08BBBC78">
            <w:pPr>
              <w:rPr>
                <w:rFonts w:ascii="Calibri" w:eastAsia="Calibri" w:hAnsi="Calibri" w:cs="Calibri"/>
                <w:color w:val="000000" w:themeColor="text1"/>
                <w:sz w:val="18"/>
                <w:szCs w:val="18"/>
              </w:rPr>
            </w:pPr>
          </w:p>
          <w:p w14:paraId="6D663CB4" w14:textId="7C83D0EB"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7B51238E" w14:textId="436350F1"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166BF2C" w14:textId="7D50523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umber of injuries</w:t>
            </w:r>
          </w:p>
          <w:p w14:paraId="4AC9F7C1" w14:textId="6EE52761" w:rsidR="08BBBC78" w:rsidRDefault="08BBBC78" w:rsidP="08BBBC78">
            <w:pPr>
              <w:rPr>
                <w:rFonts w:ascii="Calibri" w:eastAsia="Calibri" w:hAnsi="Calibri" w:cs="Calibri"/>
                <w:color w:val="000000" w:themeColor="text1"/>
                <w:sz w:val="18"/>
                <w:szCs w:val="18"/>
              </w:rPr>
            </w:pPr>
          </w:p>
          <w:p w14:paraId="54C593C4" w14:textId="7097D62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 Neck and Face</w:t>
            </w:r>
          </w:p>
          <w:p w14:paraId="33920A95" w14:textId="068D0CD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 and</w:t>
            </w:r>
          </w:p>
          <w:p w14:paraId="31AEE1D8" w14:textId="0F90C6D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328CB29B" w14:textId="7523B22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665F80B9" w14:textId="5A47C96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7A05D48A" w14:textId="6F1D116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6C864F68" w14:textId="0D8BF2E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w:t>
            </w:r>
          </w:p>
          <w:p w14:paraId="714C6024" w14:textId="438854F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Burns</w:t>
            </w:r>
          </w:p>
          <w:p w14:paraId="568063A6" w14:textId="00AC8A11"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DFF5E8D" w14:textId="203A010F" w:rsidR="08BBBC78" w:rsidRDefault="08BBBC78" w:rsidP="08BBBC78">
            <w:pPr>
              <w:rPr>
                <w:rFonts w:ascii="Calibri" w:eastAsia="Calibri" w:hAnsi="Calibri" w:cs="Calibri"/>
                <w:sz w:val="18"/>
                <w:szCs w:val="18"/>
              </w:rPr>
            </w:pPr>
          </w:p>
          <w:p w14:paraId="26887F1E" w14:textId="19FA01A9"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587 (100%)</w:t>
            </w:r>
          </w:p>
          <w:p w14:paraId="531A0D68" w14:textId="07FE8DDC" w:rsidR="08BBBC78" w:rsidRDefault="08BBBC78" w:rsidP="08BBBC78">
            <w:pPr>
              <w:rPr>
                <w:rFonts w:ascii="Calibri" w:eastAsia="Calibri" w:hAnsi="Calibri" w:cs="Calibri"/>
                <w:sz w:val="18"/>
                <w:szCs w:val="18"/>
              </w:rPr>
            </w:pPr>
          </w:p>
          <w:p w14:paraId="59A4ADC3" w14:textId="77777777" w:rsidR="00246B93" w:rsidRDefault="00246B93" w:rsidP="08BBBC78">
            <w:pPr>
              <w:rPr>
                <w:rFonts w:ascii="Calibri" w:eastAsia="Calibri" w:hAnsi="Calibri" w:cs="Calibri"/>
                <w:sz w:val="18"/>
                <w:szCs w:val="18"/>
                <w:lang w:val="en-US"/>
              </w:rPr>
            </w:pPr>
          </w:p>
          <w:p w14:paraId="593CA354" w14:textId="545EF33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01 (16%)</w:t>
            </w:r>
          </w:p>
          <w:p w14:paraId="6E129956" w14:textId="77777777" w:rsidR="00246B93" w:rsidRDefault="00246B93" w:rsidP="08BBBC78">
            <w:pPr>
              <w:rPr>
                <w:rFonts w:ascii="Calibri" w:eastAsia="Calibri" w:hAnsi="Calibri" w:cs="Calibri"/>
                <w:sz w:val="18"/>
                <w:szCs w:val="18"/>
                <w:lang w:val="en-US"/>
              </w:rPr>
            </w:pPr>
          </w:p>
          <w:p w14:paraId="2F05418D" w14:textId="4C943DC5"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04 (18%)</w:t>
            </w:r>
          </w:p>
          <w:p w14:paraId="5E02CF38" w14:textId="73B93FC5"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82 (66%)</w:t>
            </w:r>
          </w:p>
          <w:p w14:paraId="18B54ADB" w14:textId="31432B89" w:rsidR="08BBBC78" w:rsidRDefault="798E5043"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70E6B847" w14:textId="78E9F4B1" w:rsidR="08BBBC78" w:rsidRDefault="7D3AAFF9"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758B295B" w14:textId="425D26E8" w:rsidR="08BBBC78" w:rsidRDefault="788DB91F"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35521025" w14:textId="0AAA6ED2" w:rsidR="08BBBC78" w:rsidRDefault="788DB91F" w:rsidP="08BBBC78">
            <w:pPr>
              <w:rPr>
                <w:rFonts w:ascii="Calibri" w:eastAsia="Calibri" w:hAnsi="Calibri" w:cs="Calibri"/>
                <w:sz w:val="18"/>
                <w:szCs w:val="18"/>
              </w:rPr>
            </w:pPr>
            <w:r w:rsidRPr="0E229E13">
              <w:rPr>
                <w:rFonts w:ascii="Calibri" w:eastAsia="Calibri" w:hAnsi="Calibri" w:cs="Calibri"/>
                <w:sz w:val="18"/>
                <w:szCs w:val="18"/>
                <w:lang w:val="en-US"/>
              </w:rPr>
              <w:t>-</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B6B6971" w14:textId="1F7CB904"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Nr. of injuries: </w:t>
            </w:r>
          </w:p>
          <w:p w14:paraId="1FF7C0C9" w14:textId="54EB4679"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82 (100%)</w:t>
            </w:r>
          </w:p>
          <w:p w14:paraId="037A6552" w14:textId="6701787B" w:rsidR="08BBBC78" w:rsidRDefault="08BBBC78" w:rsidP="08BBBC78">
            <w:pPr>
              <w:rPr>
                <w:rFonts w:ascii="Calibri" w:eastAsia="Calibri" w:hAnsi="Calibri" w:cs="Calibri"/>
                <w:sz w:val="18"/>
                <w:szCs w:val="18"/>
              </w:rPr>
            </w:pPr>
          </w:p>
          <w:p w14:paraId="6ACF28AE" w14:textId="4C6C6ED1"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Upper extremity:</w:t>
            </w:r>
          </w:p>
          <w:p w14:paraId="38379640" w14:textId="729193F9"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34 (35%)</w:t>
            </w:r>
          </w:p>
          <w:p w14:paraId="650756E0" w14:textId="786E5218" w:rsidR="08BBBC78" w:rsidRDefault="08BBBC78" w:rsidP="08BBBC78">
            <w:pPr>
              <w:rPr>
                <w:rFonts w:ascii="Calibri" w:eastAsia="Calibri" w:hAnsi="Calibri" w:cs="Calibri"/>
                <w:sz w:val="18"/>
                <w:szCs w:val="18"/>
              </w:rPr>
            </w:pPr>
          </w:p>
          <w:p w14:paraId="2A3CE2D3" w14:textId="54C89E4F"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Lower extremity:</w:t>
            </w:r>
          </w:p>
          <w:p w14:paraId="356CDB51" w14:textId="2D2C8017"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48 (65%)</w:t>
            </w:r>
          </w:p>
          <w:p w14:paraId="7C61D70A" w14:textId="47D85B95" w:rsidR="08BBBC78" w:rsidRDefault="08BBBC78" w:rsidP="08BBBC78">
            <w:pPr>
              <w:rPr>
                <w:rFonts w:ascii="Calibri" w:eastAsia="Calibri" w:hAnsi="Calibri" w:cs="Calibri"/>
                <w:color w:val="000000" w:themeColor="text1"/>
                <w:sz w:val="18"/>
                <w:szCs w:val="18"/>
              </w:rPr>
            </w:pPr>
          </w:p>
          <w:p w14:paraId="401E48BE" w14:textId="42BB554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of amputations:</w:t>
            </w:r>
          </w:p>
          <w:p w14:paraId="091E1C86" w14:textId="2E31F375"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64 (17%)</w:t>
            </w:r>
          </w:p>
        </w:tc>
      </w:tr>
      <w:tr w:rsidR="08BBBC78" w14:paraId="791324A7"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17DC33E" w14:textId="57A4F72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ousavi </w:t>
            </w:r>
          </w:p>
          <w:p w14:paraId="2E14D83D" w14:textId="6EBB284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2015 </w:t>
            </w:r>
          </w:p>
          <w:p w14:paraId="16A72C27" w14:textId="3808BBF0" w:rsidR="08BBBC78" w:rsidRDefault="08BBBC78" w:rsidP="08BBBC78">
            <w:pPr>
              <w:rPr>
                <w:rFonts w:ascii="Calibri" w:eastAsia="Calibri" w:hAnsi="Calibri" w:cs="Calibri"/>
                <w:color w:val="000000" w:themeColor="text1"/>
                <w:sz w:val="18"/>
                <w:szCs w:val="18"/>
              </w:rPr>
            </w:pPr>
          </w:p>
          <w:p w14:paraId="4E90F9C5" w14:textId="7CBA206C" w:rsidR="08BBBC78" w:rsidRDefault="08BBBC78" w:rsidP="08BBBC78">
            <w:pPr>
              <w:spacing w:line="259" w:lineRule="auto"/>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Iranian</w:t>
            </w:r>
          </w:p>
          <w:p w14:paraId="30F6C056" w14:textId="65BB9E0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National Veterans Registry</w:t>
            </w:r>
          </w:p>
          <w:p w14:paraId="3970D2B5" w14:textId="5FCC424B" w:rsidR="08BBBC78" w:rsidRDefault="08BBBC78" w:rsidP="08BBBC78">
            <w:pPr>
              <w:rPr>
                <w:rFonts w:ascii="Calibri" w:eastAsia="Calibri" w:hAnsi="Calibri" w:cs="Calibri"/>
                <w:color w:val="000000" w:themeColor="text1"/>
                <w:sz w:val="18"/>
                <w:szCs w:val="18"/>
              </w:rPr>
            </w:pPr>
          </w:p>
          <w:p w14:paraId="29A37111" w14:textId="7462994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hildren</w:t>
            </w:r>
          </w:p>
          <w:p w14:paraId="69487653" w14:textId="08B5D746" w:rsidR="08BBBC78" w:rsidRDefault="08BBBC78" w:rsidP="08BBBC78">
            <w:pPr>
              <w:rPr>
                <w:rFonts w:ascii="Calibri" w:eastAsia="Calibri" w:hAnsi="Calibri" w:cs="Calibri"/>
                <w:color w:val="000000" w:themeColor="text1"/>
                <w:sz w:val="18"/>
                <w:szCs w:val="18"/>
              </w:rPr>
            </w:pPr>
          </w:p>
          <w:p w14:paraId="6FF1A2A5" w14:textId="13F909D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w:t>
            </w:r>
          </w:p>
          <w:p w14:paraId="692D8F24" w14:textId="54A1A592" w:rsidR="08BBBC78" w:rsidRDefault="08BBBC78" w:rsidP="08BBBC78">
            <w:pPr>
              <w:rPr>
                <w:rFonts w:ascii="Calibri" w:eastAsia="Calibri" w:hAnsi="Calibri" w:cs="Calibri"/>
                <w:color w:val="000000" w:themeColor="text1"/>
                <w:sz w:val="18"/>
                <w:szCs w:val="18"/>
              </w:rPr>
            </w:pPr>
          </w:p>
          <w:p w14:paraId="08E0BE56" w14:textId="090A2312" w:rsidR="08BBBC78" w:rsidRDefault="08BBBC78" w:rsidP="08BBBC78">
            <w:pPr>
              <w:rPr>
                <w:rFonts w:ascii="Calibri" w:eastAsia="Calibri" w:hAnsi="Calibri" w:cs="Calibri"/>
                <w:sz w:val="18"/>
                <w:szCs w:val="18"/>
              </w:rPr>
            </w:pPr>
          </w:p>
          <w:p w14:paraId="0E7614CA" w14:textId="58ABE701" w:rsidR="08BBBC78" w:rsidRDefault="08BBBC78" w:rsidP="08BBBC78">
            <w:pPr>
              <w:rPr>
                <w:rFonts w:ascii="Calibri" w:eastAsia="Calibri" w:hAnsi="Calibri" w:cs="Calibri"/>
                <w:color w:val="000000" w:themeColor="text1"/>
                <w:sz w:val="18"/>
                <w:szCs w:val="18"/>
              </w:rPr>
            </w:pPr>
          </w:p>
          <w:p w14:paraId="081FD744" w14:textId="7EE7FE62" w:rsidR="08BBBC78" w:rsidRDefault="08BBBC78" w:rsidP="08BBBC78">
            <w:pPr>
              <w:jc w:val="center"/>
              <w:rPr>
                <w:rFonts w:ascii="Calibri" w:eastAsia="Calibri" w:hAnsi="Calibri" w:cs="Calibri"/>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B7117E5" w14:textId="0956B95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78</w:t>
            </w:r>
          </w:p>
          <w:p w14:paraId="4B2D6C3A" w14:textId="60DB880B" w:rsidR="08BBBC78" w:rsidRDefault="08BBBC78" w:rsidP="08BBBC78">
            <w:pPr>
              <w:rPr>
                <w:rFonts w:ascii="Calibri" w:eastAsia="Calibri" w:hAnsi="Calibri" w:cs="Calibri"/>
                <w:color w:val="000000" w:themeColor="text1"/>
                <w:sz w:val="18"/>
                <w:szCs w:val="18"/>
              </w:rPr>
            </w:pPr>
          </w:p>
          <w:p w14:paraId="489681F2" w14:textId="3F97364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ge:</w:t>
            </w:r>
          </w:p>
          <w:p w14:paraId="4BA44F7C" w14:textId="6BDC153E"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 </w:t>
            </w:r>
            <w:r w:rsidR="00157EF1">
              <w:rPr>
                <w:rFonts w:ascii="Cambria Math" w:eastAsia="Calibri" w:hAnsi="Cambria Math" w:cs="Cambria Math"/>
                <w:sz w:val="18"/>
                <w:szCs w:val="18"/>
                <w:lang w:val="en-US"/>
              </w:rPr>
              <w:t>∅</w:t>
            </w:r>
            <w:r w:rsidRPr="08BBBC78">
              <w:rPr>
                <w:rFonts w:ascii="Calibri" w:eastAsia="Calibri" w:hAnsi="Calibri" w:cs="Calibri"/>
                <w:sz w:val="18"/>
                <w:szCs w:val="18"/>
                <w:lang w:val="en-US"/>
              </w:rPr>
              <w:t xml:space="preserve"> 8.2y (±3.12)</w:t>
            </w:r>
          </w:p>
          <w:p w14:paraId="3F3947F4" w14:textId="1CFDEE1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p>
          <w:p w14:paraId="1E93B0B7" w14:textId="7133E05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 67 / F 11</w:t>
            </w:r>
          </w:p>
          <w:p w14:paraId="707AE7ED" w14:textId="37F49E50" w:rsidR="08BBBC78" w:rsidRDefault="08BBBC78" w:rsidP="08BBBC78">
            <w:pPr>
              <w:rPr>
                <w:rFonts w:ascii="Calibri" w:eastAsia="Calibri" w:hAnsi="Calibri" w:cs="Calibri"/>
                <w:color w:val="000000" w:themeColor="text1"/>
                <w:sz w:val="18"/>
                <w:szCs w:val="18"/>
              </w:rPr>
            </w:pPr>
          </w:p>
          <w:p w14:paraId="7908BCF2" w14:textId="0A227DC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ultiple injured: </w:t>
            </w:r>
          </w:p>
          <w:p w14:paraId="27DCEF9C" w14:textId="703F5FA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35 (45%)</w:t>
            </w:r>
          </w:p>
          <w:p w14:paraId="2C7409F0" w14:textId="09CEF280" w:rsidR="08BBBC78" w:rsidRDefault="08BBBC78" w:rsidP="08BBBC78">
            <w:pPr>
              <w:rPr>
                <w:rFonts w:ascii="Calibri" w:eastAsia="Calibri" w:hAnsi="Calibri" w:cs="Calibri"/>
                <w:color w:val="000000" w:themeColor="text1"/>
                <w:sz w:val="18"/>
                <w:szCs w:val="18"/>
              </w:rPr>
            </w:pPr>
          </w:p>
          <w:p w14:paraId="3CC31847" w14:textId="418C9CC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Mortality: </w:t>
            </w:r>
          </w:p>
          <w:p w14:paraId="43D93D4F" w14:textId="34DBBBCE" w:rsidR="08BBBC78" w:rsidRDefault="08BBBC78" w:rsidP="08BBBC78">
            <w:pPr>
              <w:rPr>
                <w:rFonts w:ascii="Ebrima" w:eastAsia="Ebrima" w:hAnsi="Ebrima" w:cs="Ebrima"/>
                <w:sz w:val="18"/>
                <w:szCs w:val="18"/>
              </w:rPr>
            </w:pPr>
            <w:r w:rsidRPr="08BBBC78">
              <w:rPr>
                <w:rFonts w:ascii="Calibri" w:eastAsia="Calibri" w:hAnsi="Calibri" w:cs="Calibri"/>
                <w:b/>
                <w:bCs/>
                <w:color w:val="000000" w:themeColor="text1"/>
                <w:sz w:val="18"/>
                <w:szCs w:val="18"/>
                <w:lang w:val="en-US"/>
              </w:rPr>
              <w:t>KIA:</w:t>
            </w:r>
            <w:r w:rsidRPr="08BBBC78">
              <w:rPr>
                <w:rFonts w:ascii="Calibri" w:eastAsia="Calibri" w:hAnsi="Calibri" w:cs="Calibri"/>
                <w:color w:val="000000" w:themeColor="text1"/>
                <w:sz w:val="18"/>
                <w:szCs w:val="18"/>
                <w:lang w:val="en-US"/>
              </w:rPr>
              <w:t xml:space="preserve"> </w:t>
            </w:r>
            <w:r w:rsidR="00157EF1">
              <w:rPr>
                <w:rFonts w:ascii="Ebrima" w:eastAsia="Ebrima" w:hAnsi="Ebrima" w:cs="Ebrima"/>
                <w:sz w:val="18"/>
                <w:szCs w:val="18"/>
                <w:lang w:val="en-US"/>
              </w:rPr>
              <w:t xml:space="preserve"> - </w:t>
            </w:r>
          </w:p>
          <w:p w14:paraId="58D2D6AF" w14:textId="37409A43" w:rsidR="08BBBC78" w:rsidRDefault="08BBBC78" w:rsidP="08BBBC78">
            <w:pPr>
              <w:rPr>
                <w:rFonts w:ascii="Ebrima" w:eastAsia="Ebrima" w:hAnsi="Ebrima" w:cs="Ebrima"/>
                <w:sz w:val="18"/>
                <w:szCs w:val="18"/>
              </w:rPr>
            </w:pPr>
            <w:r w:rsidRPr="08BBBC78">
              <w:rPr>
                <w:rFonts w:ascii="Calibri" w:eastAsia="Calibri" w:hAnsi="Calibri" w:cs="Calibri"/>
                <w:b/>
                <w:bCs/>
                <w:color w:val="000000" w:themeColor="text1"/>
                <w:sz w:val="18"/>
                <w:szCs w:val="18"/>
                <w:lang w:val="en-US"/>
              </w:rPr>
              <w:t>DOW:</w:t>
            </w:r>
            <w:r w:rsidRPr="08BBBC78">
              <w:rPr>
                <w:rFonts w:ascii="Calibri" w:eastAsia="Calibri" w:hAnsi="Calibri" w:cs="Calibri"/>
                <w:color w:val="000000" w:themeColor="text1"/>
                <w:sz w:val="18"/>
                <w:szCs w:val="18"/>
                <w:lang w:val="en-US"/>
              </w:rPr>
              <w:t xml:space="preserve"> </w:t>
            </w:r>
            <w:r w:rsidR="00157EF1">
              <w:rPr>
                <w:rFonts w:ascii="Ebrima" w:eastAsia="Ebrima" w:hAnsi="Ebrima" w:cs="Ebrima"/>
                <w:sz w:val="18"/>
                <w:szCs w:val="18"/>
                <w:lang w:val="en-US"/>
              </w:rPr>
              <w:t xml:space="preserve"> - </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59AFC45" w14:textId="476A2E47" w:rsidR="08BBBC78" w:rsidRDefault="5A0C4340" w:rsidP="08BBBC78">
            <w:pPr>
              <w:rPr>
                <w:rFonts w:ascii="Ebrima" w:eastAsia="Ebrima" w:hAnsi="Ebrima" w:cs="Ebrima"/>
                <w:sz w:val="18"/>
                <w:szCs w:val="18"/>
              </w:rPr>
            </w:pPr>
            <w:r w:rsidRPr="0E229E13">
              <w:rPr>
                <w:rFonts w:ascii="Ebrima" w:eastAsia="Ebrima" w:hAnsi="Ebrima" w:cs="Ebrima"/>
                <w:sz w:val="18"/>
                <w:szCs w:val="18"/>
                <w:lang w:val="en-US"/>
              </w:rPr>
              <w:t>-</w:t>
            </w:r>
          </w:p>
          <w:p w14:paraId="4195B2FA" w14:textId="752602FB" w:rsidR="08BBBC78" w:rsidRDefault="08BBBC78" w:rsidP="08BBBC78">
            <w:pPr>
              <w:rPr>
                <w:rFonts w:ascii="Calibri" w:eastAsia="Calibri" w:hAnsi="Calibri" w:cs="Calibri"/>
                <w:color w:val="000000" w:themeColor="text1"/>
                <w:sz w:val="18"/>
                <w:szCs w:val="18"/>
              </w:rPr>
            </w:pPr>
          </w:p>
          <w:p w14:paraId="5BBE64E7" w14:textId="0941B4C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38BAB6B3" w14:textId="4E3878F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980-1988</w:t>
            </w:r>
          </w:p>
          <w:p w14:paraId="4398548E" w14:textId="595F5543" w:rsidR="08BBBC78" w:rsidRDefault="08BBBC78" w:rsidP="08BBBC78">
            <w:pPr>
              <w:rPr>
                <w:rFonts w:ascii="Calibri" w:eastAsia="Calibri" w:hAnsi="Calibri" w:cs="Calibri"/>
                <w:color w:val="000000" w:themeColor="text1"/>
                <w:sz w:val="18"/>
                <w:szCs w:val="18"/>
              </w:rPr>
            </w:pPr>
          </w:p>
          <w:p w14:paraId="3332C443" w14:textId="78BC484C"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CB45B86" w14:textId="29CD6DB2"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BA99B3B" w14:textId="27BC158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ed persons:</w:t>
            </w:r>
          </w:p>
          <w:p w14:paraId="3FC2B19C" w14:textId="2E728972" w:rsidR="08BBBC78" w:rsidRDefault="08BBBC78" w:rsidP="08BBBC78">
            <w:pPr>
              <w:rPr>
                <w:rFonts w:ascii="Calibri" w:eastAsia="Calibri" w:hAnsi="Calibri" w:cs="Calibri"/>
                <w:color w:val="000000" w:themeColor="text1"/>
                <w:sz w:val="18"/>
                <w:szCs w:val="18"/>
              </w:rPr>
            </w:pPr>
          </w:p>
          <w:p w14:paraId="3C5E9215" w14:textId="535CBD9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w:t>
            </w:r>
          </w:p>
          <w:p w14:paraId="2EB7DEF7" w14:textId="3667BC7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757EE434" w14:textId="4763254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w:t>
            </w:r>
          </w:p>
          <w:p w14:paraId="3D34F8F9" w14:textId="1C2863A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650EC58F" w14:textId="56336C3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3DD81588" w14:textId="372A051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37A4A9BE" w14:textId="098BF40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553069EF" w14:textId="3FCFF06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w:t>
            </w:r>
          </w:p>
          <w:p w14:paraId="37EC4C16" w14:textId="4B5398B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Others</w:t>
            </w: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101FF273" w14:textId="7488F902" w:rsidR="08BBBC78" w:rsidRDefault="08BBBC78" w:rsidP="08BBBC78">
            <w:pPr>
              <w:rPr>
                <w:rFonts w:ascii="Calibri" w:eastAsia="Calibri" w:hAnsi="Calibri" w:cs="Calibri"/>
                <w:sz w:val="18"/>
                <w:szCs w:val="18"/>
              </w:rPr>
            </w:pPr>
          </w:p>
          <w:p w14:paraId="11ECDA2F" w14:textId="030C8DF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78 (100%)</w:t>
            </w:r>
          </w:p>
          <w:p w14:paraId="3D76DA06" w14:textId="5C7148CE" w:rsidR="08BBBC78" w:rsidRDefault="08BBBC78" w:rsidP="08BBBC78">
            <w:pPr>
              <w:rPr>
                <w:rFonts w:ascii="Calibri" w:eastAsia="Calibri" w:hAnsi="Calibri" w:cs="Calibri"/>
                <w:sz w:val="18"/>
                <w:szCs w:val="18"/>
              </w:rPr>
            </w:pPr>
          </w:p>
          <w:p w14:paraId="110C45D7" w14:textId="4F7E3847" w:rsidR="08BBBC78" w:rsidRDefault="5D878F8C"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14F8CE08" w14:textId="733EBB23"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5 (58%)</w:t>
            </w:r>
          </w:p>
          <w:p w14:paraId="6ADBA762" w14:textId="3841D782" w:rsidR="08BBBC78" w:rsidRDefault="2B81C6CC"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57877229" w14:textId="50F5564A" w:rsidR="08BBBC78" w:rsidRDefault="4D282C9A" w:rsidP="08BBBC78">
            <w:pPr>
              <w:rPr>
                <w:rFonts w:ascii="Calibri" w:eastAsia="Calibri" w:hAnsi="Calibri" w:cs="Calibri"/>
                <w:sz w:val="18"/>
                <w:szCs w:val="18"/>
              </w:rPr>
            </w:pPr>
            <w:r w:rsidRPr="0E229E13">
              <w:rPr>
                <w:rFonts w:ascii="Calibri" w:eastAsia="Calibri" w:hAnsi="Calibri" w:cs="Calibri"/>
                <w:sz w:val="18"/>
                <w:szCs w:val="18"/>
                <w:lang w:val="en-US"/>
              </w:rPr>
              <w:t>-</w:t>
            </w:r>
            <w:r w:rsidR="08BBBC78" w:rsidRPr="0E229E13">
              <w:rPr>
                <w:rFonts w:ascii="Calibri" w:eastAsia="Calibri" w:hAnsi="Calibri" w:cs="Calibri"/>
                <w:sz w:val="18"/>
                <w:szCs w:val="18"/>
                <w:lang w:val="en-US"/>
              </w:rPr>
              <w:t xml:space="preserve"> </w:t>
            </w:r>
          </w:p>
          <w:p w14:paraId="1829EE14" w14:textId="24B4626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1 (53%)</w:t>
            </w:r>
          </w:p>
          <w:p w14:paraId="493B608F" w14:textId="1F4A2E67"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 (7%)</w:t>
            </w:r>
          </w:p>
          <w:p w14:paraId="7177FE03" w14:textId="6EFC3A55" w:rsidR="08BBBC78" w:rsidRDefault="56221B12"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55B73AA9" w14:textId="5D56CCD5" w:rsidR="08BBBC78" w:rsidRDefault="5642F3C0" w:rsidP="08BBBC78">
            <w:pPr>
              <w:rPr>
                <w:rFonts w:ascii="Ebrima" w:eastAsia="Ebrima" w:hAnsi="Ebrima" w:cs="Ebrima"/>
                <w:sz w:val="18"/>
                <w:szCs w:val="18"/>
              </w:rPr>
            </w:pPr>
            <w:r w:rsidRPr="0E229E13">
              <w:rPr>
                <w:rFonts w:ascii="Calibri" w:eastAsia="Calibri" w:hAnsi="Calibri" w:cs="Calibri"/>
                <w:sz w:val="18"/>
                <w:szCs w:val="18"/>
                <w:lang w:val="en-US"/>
              </w:rPr>
              <w:t>-</w:t>
            </w:r>
            <w:r w:rsidR="08BBBC78" w:rsidRPr="0E229E13">
              <w:rPr>
                <w:rFonts w:ascii="Ebrima" w:eastAsia="Ebrima" w:hAnsi="Ebrima" w:cs="Ebrima"/>
                <w:sz w:val="18"/>
                <w:szCs w:val="18"/>
                <w:lang w:val="en-US"/>
              </w:rPr>
              <w:t xml:space="preserve"> </w:t>
            </w:r>
          </w:p>
          <w:p w14:paraId="3591D50B" w14:textId="0847712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18 (51%)</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22AFF78" w14:textId="4B34D7F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of persons with an amputation:</w:t>
            </w:r>
          </w:p>
          <w:p w14:paraId="72E76B1B" w14:textId="689F47A6"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1 (100%)</w:t>
            </w:r>
          </w:p>
          <w:p w14:paraId="4814BC6A" w14:textId="5FAC98DD" w:rsidR="08BBBC78" w:rsidRDefault="08BBBC78" w:rsidP="08BBBC78">
            <w:pPr>
              <w:rPr>
                <w:rFonts w:ascii="Calibri" w:eastAsia="Calibri" w:hAnsi="Calibri" w:cs="Calibri"/>
                <w:sz w:val="18"/>
                <w:szCs w:val="18"/>
              </w:rPr>
            </w:pPr>
          </w:p>
          <w:p w14:paraId="7060DC1B" w14:textId="6EBA6BA4"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Upper extremity amputation:</w:t>
            </w:r>
          </w:p>
          <w:p w14:paraId="6D846E62" w14:textId="045BC48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6</w:t>
            </w:r>
            <w:r w:rsidRPr="08BBBC78">
              <w:rPr>
                <w:rFonts w:ascii="Calibri" w:eastAsia="Calibri" w:hAnsi="Calibri" w:cs="Calibri"/>
                <w:b/>
                <w:bCs/>
                <w:sz w:val="18"/>
                <w:szCs w:val="18"/>
                <w:lang w:val="en-US"/>
              </w:rPr>
              <w:t xml:space="preserve"> </w:t>
            </w:r>
            <w:r w:rsidRPr="08BBBC78">
              <w:rPr>
                <w:rFonts w:ascii="Calibri" w:eastAsia="Calibri" w:hAnsi="Calibri" w:cs="Calibri"/>
                <w:sz w:val="18"/>
                <w:szCs w:val="18"/>
                <w:lang w:val="en-US"/>
              </w:rPr>
              <w:t>(63%)</w:t>
            </w:r>
          </w:p>
          <w:p w14:paraId="47033456" w14:textId="632A3B9D" w:rsidR="08BBBC78" w:rsidRDefault="08BBBC78" w:rsidP="08BBBC78">
            <w:pPr>
              <w:rPr>
                <w:rFonts w:ascii="Calibri" w:eastAsia="Calibri" w:hAnsi="Calibri" w:cs="Calibri"/>
                <w:sz w:val="18"/>
                <w:szCs w:val="18"/>
              </w:rPr>
            </w:pPr>
          </w:p>
          <w:p w14:paraId="06074974" w14:textId="3CCCC2F9"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Lower extremity amputation: </w:t>
            </w:r>
          </w:p>
          <w:p w14:paraId="3FFB0A39" w14:textId="34F12C5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7 (38 %)</w:t>
            </w:r>
          </w:p>
          <w:p w14:paraId="0D805714" w14:textId="375EA13E" w:rsidR="08BBBC78" w:rsidRDefault="08BBBC78" w:rsidP="08BBBC78">
            <w:pPr>
              <w:rPr>
                <w:rFonts w:ascii="Calibri" w:eastAsia="Calibri" w:hAnsi="Calibri" w:cs="Calibri"/>
                <w:sz w:val="18"/>
                <w:szCs w:val="18"/>
              </w:rPr>
            </w:pPr>
          </w:p>
          <w:p w14:paraId="1D04BE84" w14:textId="7C4DDEB2"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Number of persons with at least 2 limb amputations:</w:t>
            </w:r>
          </w:p>
          <w:p w14:paraId="2A8C42B3" w14:textId="20FB821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2 (29%)</w:t>
            </w:r>
          </w:p>
        </w:tc>
      </w:tr>
      <w:tr w:rsidR="08BBBC78" w14:paraId="6A24A853"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52542C58" w14:textId="62E2FAF9"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uzaffar 2000</w:t>
            </w:r>
          </w:p>
          <w:p w14:paraId="49FD3F81" w14:textId="0B5A5324" w:rsidR="08BBBC78" w:rsidRDefault="08BBBC78" w:rsidP="08BBBC78">
            <w:pPr>
              <w:rPr>
                <w:rFonts w:ascii="Calibri" w:eastAsia="Calibri" w:hAnsi="Calibri" w:cs="Calibri"/>
                <w:color w:val="000000" w:themeColor="text1"/>
                <w:sz w:val="18"/>
                <w:szCs w:val="18"/>
              </w:rPr>
            </w:pPr>
          </w:p>
          <w:p w14:paraId="37B3381C" w14:textId="4B330FA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hospital data</w:t>
            </w:r>
          </w:p>
          <w:p w14:paraId="52EBC768" w14:textId="57320168" w:rsidR="08BBBC78" w:rsidRDefault="08BBBC78" w:rsidP="08BBBC78">
            <w:pPr>
              <w:rPr>
                <w:rFonts w:ascii="Calibri" w:eastAsia="Calibri" w:hAnsi="Calibri" w:cs="Calibri"/>
                <w:color w:val="000000" w:themeColor="text1"/>
                <w:sz w:val="18"/>
                <w:szCs w:val="18"/>
              </w:rPr>
            </w:pPr>
          </w:p>
          <w:p w14:paraId="54643C3F" w14:textId="361D236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dults</w:t>
            </w:r>
          </w:p>
          <w:p w14:paraId="60D64341" w14:textId="06896FE2" w:rsidR="08BBBC78" w:rsidRDefault="08BBBC78" w:rsidP="08BBBC78">
            <w:pPr>
              <w:rPr>
                <w:rFonts w:ascii="Calibri" w:eastAsia="Calibri" w:hAnsi="Calibri" w:cs="Calibri"/>
                <w:color w:val="000000" w:themeColor="text1"/>
                <w:sz w:val="18"/>
                <w:szCs w:val="18"/>
              </w:rPr>
            </w:pPr>
          </w:p>
          <w:p w14:paraId="5B1ABE7B" w14:textId="343B8A9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s</w:t>
            </w:r>
          </w:p>
          <w:p w14:paraId="0519E210" w14:textId="02E6090D"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163D05AA" w14:textId="1ED0849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51</w:t>
            </w:r>
          </w:p>
          <w:p w14:paraId="3F82920C" w14:textId="3D7E2AAA" w:rsidR="08BBBC78" w:rsidRDefault="08BBBC78" w:rsidP="08BBBC78">
            <w:pPr>
              <w:rPr>
                <w:rFonts w:ascii="Calibri" w:eastAsia="Calibri" w:hAnsi="Calibri" w:cs="Calibri"/>
                <w:color w:val="000000" w:themeColor="text1"/>
                <w:sz w:val="18"/>
                <w:szCs w:val="18"/>
              </w:rPr>
            </w:pPr>
          </w:p>
          <w:p w14:paraId="3BD6AF7F" w14:textId="484C9DE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Age: </w:t>
            </w:r>
          </w:p>
          <w:p w14:paraId="08B57651" w14:textId="4277ED02" w:rsidR="08BBBC78" w:rsidRDefault="00157EF1" w:rsidP="08BBBC78">
            <w:pPr>
              <w:rPr>
                <w:rFonts w:ascii="Calibri" w:eastAsia="Calibri" w:hAnsi="Calibri" w:cs="Calibri"/>
                <w:color w:val="000000" w:themeColor="text1"/>
                <w:sz w:val="18"/>
                <w:szCs w:val="18"/>
              </w:rPr>
            </w:pPr>
            <w:r>
              <w:rPr>
                <w:rFonts w:ascii="Cambria Math" w:eastAsia="Calibri" w:hAnsi="Cambria Math" w:cs="Cambria Math"/>
                <w:sz w:val="18"/>
                <w:szCs w:val="18"/>
                <w:lang w:val="en-US"/>
              </w:rPr>
              <w:t>∅</w:t>
            </w:r>
            <w:r w:rsidR="08BBBC78" w:rsidRPr="08BBBC78">
              <w:rPr>
                <w:rFonts w:ascii="Calibri" w:eastAsia="Calibri" w:hAnsi="Calibri" w:cs="Calibri"/>
                <w:sz w:val="18"/>
                <w:szCs w:val="18"/>
                <w:lang w:val="en-US"/>
              </w:rPr>
              <w:t xml:space="preserve"> </w:t>
            </w:r>
            <w:r w:rsidR="08BBBC78" w:rsidRPr="08BBBC78">
              <w:rPr>
                <w:rFonts w:ascii="Calibri" w:eastAsia="Calibri" w:hAnsi="Calibri" w:cs="Calibri"/>
                <w:color w:val="000000" w:themeColor="text1"/>
                <w:sz w:val="18"/>
                <w:szCs w:val="18"/>
                <w:lang w:val="en-US"/>
              </w:rPr>
              <w:t>29y (range 19- 56)</w:t>
            </w:r>
          </w:p>
          <w:p w14:paraId="22846ACA" w14:textId="69A7AE2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ex: </w:t>
            </w:r>
            <w:r w:rsidR="00246B93">
              <w:rPr>
                <w:rFonts w:ascii="Calibri" w:eastAsia="Calibri" w:hAnsi="Calibri" w:cs="Calibri"/>
                <w:color w:val="000000" w:themeColor="text1"/>
                <w:sz w:val="18"/>
                <w:szCs w:val="18"/>
              </w:rPr>
              <w:t xml:space="preserve"> </w:t>
            </w:r>
            <w:r w:rsidRPr="08BBBC78">
              <w:rPr>
                <w:rFonts w:ascii="Calibri" w:eastAsia="Calibri" w:hAnsi="Calibri" w:cs="Calibri"/>
                <w:color w:val="000000" w:themeColor="text1"/>
                <w:sz w:val="18"/>
                <w:szCs w:val="18"/>
                <w:lang w:val="en-US"/>
              </w:rPr>
              <w:t>M</w:t>
            </w:r>
            <w:r w:rsidRPr="08BBBC78">
              <w:rPr>
                <w:rFonts w:ascii="Calibri" w:eastAsia="Calibri" w:hAnsi="Calibri" w:cs="Calibri"/>
                <w:b/>
                <w:bCs/>
                <w:color w:val="000000" w:themeColor="text1"/>
                <w:sz w:val="18"/>
                <w:szCs w:val="18"/>
                <w:lang w:val="en-US"/>
              </w:rPr>
              <w:t xml:space="preserve"> </w:t>
            </w:r>
            <w:r w:rsidRPr="08BBBC78">
              <w:rPr>
                <w:rFonts w:ascii="Calibri" w:eastAsia="Calibri" w:hAnsi="Calibri" w:cs="Calibri"/>
                <w:color w:val="000000" w:themeColor="text1"/>
                <w:sz w:val="18"/>
                <w:szCs w:val="18"/>
                <w:lang w:val="en-US"/>
              </w:rPr>
              <w:t>51 / F 0</w:t>
            </w:r>
          </w:p>
          <w:p w14:paraId="4A89F340" w14:textId="1809B833" w:rsidR="08BBBC78" w:rsidRDefault="08BBBC78" w:rsidP="08BBBC78">
            <w:pPr>
              <w:rPr>
                <w:rFonts w:ascii="Calibri" w:eastAsia="Calibri" w:hAnsi="Calibri" w:cs="Calibri"/>
                <w:color w:val="000000" w:themeColor="text1"/>
                <w:sz w:val="18"/>
                <w:szCs w:val="18"/>
              </w:rPr>
            </w:pPr>
          </w:p>
          <w:p w14:paraId="20840E08" w14:textId="389635B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multiple injured:</w:t>
            </w:r>
          </w:p>
          <w:p w14:paraId="6D8BF1AF" w14:textId="416ACBA0"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0</w:t>
            </w:r>
          </w:p>
          <w:p w14:paraId="507187EC" w14:textId="6638D37A" w:rsidR="08BBBC78" w:rsidRDefault="08BBBC78" w:rsidP="08BBBC78">
            <w:pPr>
              <w:rPr>
                <w:rFonts w:ascii="Calibri" w:eastAsia="Calibri" w:hAnsi="Calibri" w:cs="Calibri"/>
                <w:color w:val="000000" w:themeColor="text1"/>
                <w:sz w:val="18"/>
                <w:szCs w:val="18"/>
              </w:rPr>
            </w:pPr>
          </w:p>
          <w:p w14:paraId="5EF206DD" w14:textId="225BE03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6FFC5AB4" w14:textId="4DB3A1E8" w:rsidR="08BBBC78" w:rsidRDefault="08BBBC78" w:rsidP="08BBBC78">
            <w:pPr>
              <w:rPr>
                <w:rFonts w:ascii="Ebrima" w:eastAsia="Ebrima" w:hAnsi="Ebrima" w:cs="Ebrima"/>
                <w:sz w:val="18"/>
                <w:szCs w:val="18"/>
              </w:rPr>
            </w:pPr>
            <w:r w:rsidRPr="08BBBC78">
              <w:rPr>
                <w:rFonts w:ascii="Calibri" w:eastAsia="Calibri" w:hAnsi="Calibri" w:cs="Calibri"/>
                <w:color w:val="000000" w:themeColor="text1"/>
                <w:sz w:val="18"/>
                <w:szCs w:val="18"/>
                <w:lang w:val="en-US"/>
              </w:rPr>
              <w:t xml:space="preserve">KIA: </w:t>
            </w:r>
            <w:r w:rsidR="00157EF1">
              <w:rPr>
                <w:rFonts w:ascii="Ebrima" w:eastAsia="Ebrima" w:hAnsi="Ebrima" w:cs="Ebrima"/>
                <w:sz w:val="18"/>
                <w:szCs w:val="18"/>
                <w:lang w:val="en-US"/>
              </w:rPr>
              <w:t xml:space="preserve"> - </w:t>
            </w:r>
          </w:p>
          <w:p w14:paraId="767D34A2" w14:textId="6298185D" w:rsidR="08BBBC78" w:rsidRPr="00157EF1" w:rsidRDefault="08BBBC78" w:rsidP="08BBBC78">
            <w:pPr>
              <w:rPr>
                <w:rFonts w:ascii="Ebrima" w:eastAsia="Ebrima" w:hAnsi="Ebrima" w:cs="Ebrima"/>
                <w:sz w:val="18"/>
                <w:szCs w:val="18"/>
              </w:rPr>
            </w:pPr>
            <w:r w:rsidRPr="08BBBC78">
              <w:rPr>
                <w:rFonts w:ascii="Calibri" w:eastAsia="Calibri" w:hAnsi="Calibri" w:cs="Calibri"/>
                <w:color w:val="000000" w:themeColor="text1"/>
                <w:sz w:val="18"/>
                <w:szCs w:val="18"/>
                <w:lang w:val="en-US"/>
              </w:rPr>
              <w:t xml:space="preserve">DOW: </w:t>
            </w:r>
            <w:r w:rsidR="00157EF1">
              <w:rPr>
                <w:rFonts w:ascii="Ebrima" w:eastAsia="Ebrima" w:hAnsi="Ebrima" w:cs="Ebrima"/>
                <w:sz w:val="18"/>
                <w:szCs w:val="18"/>
                <w:lang w:val="en-US"/>
              </w:rPr>
              <w:t xml:space="preserve"> - </w:t>
            </w: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6B6B0A0" w14:textId="4AD35BC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Afghanistan</w:t>
            </w:r>
          </w:p>
          <w:p w14:paraId="49AAD277" w14:textId="44350CEE" w:rsidR="08BBBC78" w:rsidRDefault="08BBBC78" w:rsidP="08BBBC78">
            <w:pPr>
              <w:rPr>
                <w:rFonts w:ascii="Calibri" w:eastAsia="Calibri" w:hAnsi="Calibri" w:cs="Calibri"/>
                <w:color w:val="000000" w:themeColor="text1"/>
                <w:sz w:val="18"/>
                <w:szCs w:val="18"/>
              </w:rPr>
            </w:pPr>
          </w:p>
          <w:p w14:paraId="1420B2EF" w14:textId="3E1B81A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4FD566C4" w14:textId="3487566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November 1992 to January 1996</w:t>
            </w:r>
          </w:p>
          <w:p w14:paraId="5C45961F" w14:textId="1468FBC2" w:rsidR="08BBBC78" w:rsidRDefault="08BBBC78" w:rsidP="08BBBC78">
            <w:pPr>
              <w:rPr>
                <w:rFonts w:ascii="Calibri" w:eastAsia="Calibri" w:hAnsi="Calibri" w:cs="Calibri"/>
                <w:color w:val="000000" w:themeColor="text1"/>
                <w:sz w:val="18"/>
                <w:szCs w:val="18"/>
              </w:rPr>
            </w:pPr>
          </w:p>
          <w:p w14:paraId="761D5A99" w14:textId="3FF4BED2"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51C182C" w14:textId="2066601D"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p w14:paraId="451DA6FA" w14:textId="6FE5C37F" w:rsidR="08BBBC78" w:rsidRDefault="08BBBC78" w:rsidP="08BBBC78">
            <w:pPr>
              <w:rPr>
                <w:rFonts w:ascii="Calibri" w:eastAsia="Calibri" w:hAnsi="Calibri" w:cs="Calibri"/>
                <w:color w:val="000000" w:themeColor="text1"/>
                <w:sz w:val="18"/>
                <w:szCs w:val="18"/>
              </w:rPr>
            </w:pPr>
          </w:p>
          <w:p w14:paraId="61B4AE4B" w14:textId="445C99FF" w:rsidR="08BBBC78" w:rsidRDefault="08BBBC78" w:rsidP="08BBBC78">
            <w:pPr>
              <w:rPr>
                <w:rFonts w:ascii="Calibri" w:eastAsia="Calibri" w:hAnsi="Calibri" w:cs="Calibri"/>
                <w:color w:val="000000" w:themeColor="text1"/>
                <w:sz w:val="18"/>
                <w:szCs w:val="18"/>
              </w:rPr>
            </w:pP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A5BBCE1" w14:textId="1A147AE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ies:</w:t>
            </w:r>
          </w:p>
          <w:p w14:paraId="6F3C5ED0" w14:textId="50CCB0EF" w:rsidR="08BBBC78" w:rsidRDefault="08BBBC78" w:rsidP="08BBBC78">
            <w:pPr>
              <w:rPr>
                <w:rFonts w:ascii="Calibri" w:eastAsia="Calibri" w:hAnsi="Calibri" w:cs="Calibri"/>
                <w:color w:val="000000" w:themeColor="text1"/>
                <w:sz w:val="18"/>
                <w:szCs w:val="18"/>
              </w:rPr>
            </w:pPr>
          </w:p>
          <w:p w14:paraId="7B46A94D" w14:textId="0F617C9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neck</w:t>
            </w:r>
          </w:p>
          <w:p w14:paraId="735AE761" w14:textId="16CCF12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5C0548CC" w14:textId="4053F24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w:t>
            </w:r>
          </w:p>
          <w:p w14:paraId="600AE79B" w14:textId="3477C71F"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3CDD9BB1" w14:textId="1B2EBDB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36BB64AD" w14:textId="302622D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49E7EE93" w14:textId="3101489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75EB6E48" w14:textId="4C3BC3C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lastRenderedPageBreak/>
              <w:t>External</w:t>
            </w:r>
          </w:p>
          <w:p w14:paraId="2C150466" w14:textId="5AD3E41B"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314542D" w14:textId="0CDF44E3" w:rsidR="08BBBC78" w:rsidRDefault="08BBBC78" w:rsidP="08BBBC78">
            <w:pPr>
              <w:rPr>
                <w:rFonts w:ascii="Calibri" w:eastAsia="Calibri" w:hAnsi="Calibri" w:cs="Calibri"/>
                <w:sz w:val="18"/>
                <w:szCs w:val="18"/>
              </w:rPr>
            </w:pPr>
          </w:p>
          <w:p w14:paraId="64456421" w14:textId="0B043BA3"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91 (100%)</w:t>
            </w:r>
          </w:p>
          <w:p w14:paraId="2932EC1E" w14:textId="7E326618" w:rsidR="08BBBC78" w:rsidRDefault="08BBBC78" w:rsidP="08BBBC78">
            <w:pPr>
              <w:rPr>
                <w:rFonts w:ascii="Calibri" w:eastAsia="Calibri" w:hAnsi="Calibri" w:cs="Calibri"/>
                <w:sz w:val="18"/>
                <w:szCs w:val="18"/>
              </w:rPr>
            </w:pPr>
          </w:p>
          <w:p w14:paraId="5181C250" w14:textId="65FCEE41" w:rsidR="08BBBC78" w:rsidRDefault="60E1B867"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28146B0E" w14:textId="696622CD"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91 (100%)</w:t>
            </w:r>
          </w:p>
          <w:p w14:paraId="1BDCBDDE" w14:textId="334D1C84" w:rsidR="08BBBC78" w:rsidRDefault="142B4EB6"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2241E763" w14:textId="304BB2D2" w:rsidR="08BBBC78" w:rsidRDefault="245D6A71" w:rsidP="08BBBC78">
            <w:pPr>
              <w:rPr>
                <w:rFonts w:ascii="Ebrima" w:eastAsia="Ebrima" w:hAnsi="Ebrima" w:cs="Ebrima"/>
                <w:sz w:val="18"/>
                <w:szCs w:val="18"/>
              </w:rPr>
            </w:pPr>
            <w:r w:rsidRPr="0E229E13">
              <w:rPr>
                <w:rFonts w:ascii="Calibri" w:eastAsia="Calibri" w:hAnsi="Calibri" w:cs="Calibri"/>
                <w:sz w:val="18"/>
                <w:szCs w:val="18"/>
                <w:lang w:val="en-US"/>
              </w:rPr>
              <w:t>-</w:t>
            </w:r>
            <w:r w:rsidR="08BBBC78" w:rsidRPr="0E229E13">
              <w:rPr>
                <w:rFonts w:ascii="Ebrima" w:eastAsia="Ebrima" w:hAnsi="Ebrima" w:cs="Ebrima"/>
                <w:sz w:val="18"/>
                <w:szCs w:val="18"/>
                <w:lang w:val="en-US"/>
              </w:rPr>
              <w:t xml:space="preserve"> </w:t>
            </w:r>
          </w:p>
          <w:p w14:paraId="152FE894" w14:textId="6317E4F9" w:rsidR="08BBBC78" w:rsidRDefault="72EC7578"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32DD596C" w14:textId="26B817A0" w:rsidR="08BBBC78" w:rsidRDefault="72EC7578"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129C542A" w14:textId="7F6F0F91" w:rsidR="08BBBC78" w:rsidRDefault="0743A1ED" w:rsidP="08BBBC78">
            <w:pPr>
              <w:rPr>
                <w:rFonts w:ascii="Ebrima" w:eastAsia="Ebrima" w:hAnsi="Ebrima" w:cs="Ebrima"/>
                <w:sz w:val="18"/>
                <w:szCs w:val="18"/>
              </w:rPr>
            </w:pPr>
            <w:r w:rsidRPr="0E229E13">
              <w:rPr>
                <w:rFonts w:ascii="Calibri" w:eastAsia="Calibri" w:hAnsi="Calibri" w:cs="Calibri"/>
                <w:sz w:val="18"/>
                <w:szCs w:val="18"/>
                <w:lang w:val="en-US"/>
              </w:rPr>
              <w:t>-</w:t>
            </w:r>
            <w:r w:rsidR="08BBBC78" w:rsidRPr="0E229E13">
              <w:rPr>
                <w:rFonts w:ascii="Ebrima" w:eastAsia="Ebrima" w:hAnsi="Ebrima" w:cs="Ebrima"/>
                <w:sz w:val="18"/>
                <w:szCs w:val="18"/>
                <w:lang w:val="en-US"/>
              </w:rPr>
              <w:t xml:space="preserve"> </w:t>
            </w:r>
          </w:p>
          <w:p w14:paraId="6D28DE9F" w14:textId="62B52197" w:rsidR="08BBBC78" w:rsidRDefault="454B5CE3" w:rsidP="08BBBC78">
            <w:pPr>
              <w:rPr>
                <w:rFonts w:ascii="Calibri" w:eastAsia="Calibri" w:hAnsi="Calibri" w:cs="Calibri"/>
                <w:sz w:val="18"/>
                <w:szCs w:val="18"/>
              </w:rPr>
            </w:pPr>
            <w:r w:rsidRPr="0E229E13">
              <w:rPr>
                <w:rFonts w:ascii="Calibri" w:eastAsia="Calibri" w:hAnsi="Calibri" w:cs="Calibri"/>
                <w:sz w:val="18"/>
                <w:szCs w:val="18"/>
                <w:lang w:val="en-US"/>
              </w:rPr>
              <w:lastRenderedPageBreak/>
              <w:t>-</w:t>
            </w:r>
          </w:p>
          <w:p w14:paraId="19633342" w14:textId="318ABBBD" w:rsidR="08BBBC78" w:rsidRDefault="08BBBC78" w:rsidP="08BBBC78">
            <w:pPr>
              <w:rPr>
                <w:rFonts w:ascii="Calibri" w:eastAsia="Calibri" w:hAnsi="Calibri" w:cs="Calibri"/>
                <w:sz w:val="18"/>
                <w:szCs w:val="18"/>
              </w:rPr>
            </w:pPr>
          </w:p>
          <w:p w14:paraId="5143C38A" w14:textId="50D9B2A1" w:rsidR="08BBBC78" w:rsidRDefault="08BBBC78" w:rsidP="08BBBC78">
            <w:pPr>
              <w:rPr>
                <w:rFonts w:ascii="Calibri" w:eastAsia="Calibri" w:hAnsi="Calibri" w:cs="Calibri"/>
                <w:sz w:val="16"/>
                <w:szCs w:val="16"/>
              </w:rPr>
            </w:pPr>
          </w:p>
          <w:p w14:paraId="1BFDD07E" w14:textId="540DF1A1" w:rsidR="08BBBC78" w:rsidRDefault="08BBBC78" w:rsidP="08BBBC78">
            <w:pPr>
              <w:rPr>
                <w:rFonts w:ascii="Calibri" w:eastAsia="Calibri" w:hAnsi="Calibri" w:cs="Calibri"/>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1D9A7DE0" w14:textId="59D677B1" w:rsidR="08BBBC78" w:rsidRDefault="2B10263C" w:rsidP="08BBBC78">
            <w:pPr>
              <w:rPr>
                <w:rFonts w:ascii="Calibri" w:eastAsia="Calibri" w:hAnsi="Calibri" w:cs="Calibri"/>
                <w:sz w:val="18"/>
                <w:szCs w:val="18"/>
              </w:rPr>
            </w:pPr>
            <w:r w:rsidRPr="0E229E13">
              <w:rPr>
                <w:rFonts w:ascii="Calibri" w:eastAsia="Calibri" w:hAnsi="Calibri" w:cs="Calibri"/>
                <w:sz w:val="18"/>
                <w:szCs w:val="18"/>
                <w:lang w:val="en-US"/>
              </w:rPr>
              <w:lastRenderedPageBreak/>
              <w:t>-</w:t>
            </w:r>
          </w:p>
          <w:p w14:paraId="470EE38F" w14:textId="18B8A654" w:rsidR="08BBBC78" w:rsidRDefault="08BBBC78" w:rsidP="08BBBC78">
            <w:pPr>
              <w:jc w:val="center"/>
              <w:rPr>
                <w:rFonts w:ascii="Calibri" w:eastAsia="Calibri" w:hAnsi="Calibri" w:cs="Calibri"/>
                <w:sz w:val="18"/>
                <w:szCs w:val="18"/>
              </w:rPr>
            </w:pPr>
          </w:p>
        </w:tc>
      </w:tr>
      <w:tr w:rsidR="08BBBC78" w14:paraId="5C94B89F" w14:textId="77777777" w:rsidTr="0E229E13">
        <w:trPr>
          <w:trHeight w:val="300"/>
        </w:trPr>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BB18122" w14:textId="2C576A1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 xml:space="preserve">Soroush 2008 </w:t>
            </w:r>
          </w:p>
          <w:p w14:paraId="6B66A4F5" w14:textId="26DEBF3C" w:rsidR="08BBBC78" w:rsidRDefault="08BBBC78" w:rsidP="08BBBC78">
            <w:pPr>
              <w:rPr>
                <w:rFonts w:ascii="Calibri" w:eastAsia="Calibri" w:hAnsi="Calibri" w:cs="Calibri"/>
                <w:color w:val="000000" w:themeColor="text1"/>
                <w:sz w:val="18"/>
                <w:szCs w:val="18"/>
              </w:rPr>
            </w:pPr>
          </w:p>
          <w:p w14:paraId="02DDE6D6" w14:textId="7531BD6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retrospective review of hospital data</w:t>
            </w:r>
          </w:p>
          <w:p w14:paraId="2F5BB677" w14:textId="2C06FB0A" w:rsidR="08BBBC78" w:rsidRDefault="08BBBC78" w:rsidP="08BBBC78">
            <w:pPr>
              <w:rPr>
                <w:rFonts w:ascii="Calibri" w:eastAsia="Calibri" w:hAnsi="Calibri" w:cs="Calibri"/>
                <w:color w:val="000000" w:themeColor="text1"/>
                <w:sz w:val="18"/>
                <w:szCs w:val="18"/>
              </w:rPr>
            </w:pPr>
          </w:p>
          <w:p w14:paraId="60748C4E" w14:textId="4CFD524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 xml:space="preserve">Children &amp; adults </w:t>
            </w:r>
          </w:p>
          <w:p w14:paraId="7A01C964" w14:textId="20445CA9" w:rsidR="08BBBC78" w:rsidRDefault="08BBBC78" w:rsidP="08BBBC78">
            <w:pPr>
              <w:rPr>
                <w:rFonts w:ascii="Calibri" w:eastAsia="Calibri" w:hAnsi="Calibri" w:cs="Calibri"/>
                <w:color w:val="000000" w:themeColor="text1"/>
                <w:sz w:val="18"/>
                <w:szCs w:val="18"/>
              </w:rPr>
            </w:pPr>
          </w:p>
          <w:p w14:paraId="27344B31" w14:textId="1D1DE5B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civilian</w:t>
            </w:r>
          </w:p>
          <w:p w14:paraId="75575BFE" w14:textId="020664C7" w:rsidR="08BBBC78" w:rsidRDefault="08BBBC78" w:rsidP="08BBBC78">
            <w:pPr>
              <w:rPr>
                <w:rFonts w:ascii="Calibri" w:eastAsia="Calibri" w:hAnsi="Calibri" w:cs="Calibri"/>
                <w:color w:val="000000" w:themeColor="text1"/>
                <w:sz w:val="18"/>
                <w:szCs w:val="18"/>
              </w:rPr>
            </w:pPr>
          </w:p>
          <w:p w14:paraId="2D7F9B91" w14:textId="03F816AF" w:rsidR="08BBBC78" w:rsidRDefault="08BBBC78" w:rsidP="08BBBC78">
            <w:pPr>
              <w:rPr>
                <w:rFonts w:ascii="Calibri" w:eastAsia="Calibri" w:hAnsi="Calibri" w:cs="Calibri"/>
                <w:color w:val="000000" w:themeColor="text1"/>
                <w:sz w:val="18"/>
                <w:szCs w:val="18"/>
              </w:rPr>
            </w:pPr>
          </w:p>
        </w:tc>
        <w:tc>
          <w:tcPr>
            <w:tcW w:w="15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BC95940" w14:textId="1F11122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 1,499</w:t>
            </w:r>
          </w:p>
          <w:p w14:paraId="791D9523" w14:textId="6D9A3B3B" w:rsidR="08BBBC78" w:rsidRDefault="08BBBC78" w:rsidP="08BBBC78">
            <w:pPr>
              <w:rPr>
                <w:rFonts w:ascii="Calibri" w:eastAsia="Calibri" w:hAnsi="Calibri" w:cs="Calibri"/>
                <w:color w:val="000000" w:themeColor="text1"/>
                <w:sz w:val="18"/>
                <w:szCs w:val="18"/>
              </w:rPr>
            </w:pPr>
          </w:p>
          <w:p w14:paraId="471F699D" w14:textId="3C9EAB5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ge:</w:t>
            </w:r>
          </w:p>
          <w:p w14:paraId="121FFB71" w14:textId="24A53627" w:rsidR="08BBBC78" w:rsidRDefault="00157EF1" w:rsidP="08BBBC78">
            <w:pPr>
              <w:rPr>
                <w:rFonts w:ascii="Calibri" w:eastAsia="Calibri" w:hAnsi="Calibri" w:cs="Calibri"/>
                <w:color w:val="000000" w:themeColor="text1"/>
                <w:sz w:val="18"/>
                <w:szCs w:val="18"/>
              </w:rPr>
            </w:pPr>
            <w:r>
              <w:rPr>
                <w:rFonts w:ascii="Cambria Math" w:eastAsia="Calibri" w:hAnsi="Cambria Math" w:cs="Cambria Math"/>
                <w:sz w:val="18"/>
                <w:szCs w:val="18"/>
                <w:lang w:val="en-US"/>
              </w:rPr>
              <w:t>∅</w:t>
            </w:r>
            <w:r w:rsidR="08BBBC78" w:rsidRPr="08BBBC78">
              <w:rPr>
                <w:rFonts w:ascii="Calibri" w:eastAsia="Calibri" w:hAnsi="Calibri" w:cs="Calibri"/>
                <w:sz w:val="18"/>
                <w:szCs w:val="18"/>
                <w:lang w:val="en-US"/>
              </w:rPr>
              <w:t xml:space="preserve"> </w:t>
            </w:r>
            <w:r w:rsidR="08BBBC78" w:rsidRPr="08BBBC78">
              <w:rPr>
                <w:rFonts w:ascii="Calibri" w:eastAsia="Calibri" w:hAnsi="Calibri" w:cs="Calibri"/>
                <w:color w:val="000000" w:themeColor="text1"/>
                <w:sz w:val="18"/>
                <w:szCs w:val="18"/>
                <w:lang w:val="en-US"/>
              </w:rPr>
              <w:t>23y (</w:t>
            </w:r>
            <w:r w:rsidR="08BBBC78" w:rsidRPr="08BBBC78">
              <w:rPr>
                <w:rFonts w:ascii="Calibri" w:eastAsia="Calibri" w:hAnsi="Calibri" w:cs="Calibri"/>
                <w:sz w:val="18"/>
                <w:szCs w:val="18"/>
                <w:lang w:val="en-US"/>
              </w:rPr>
              <w:t>±13</w:t>
            </w:r>
            <w:r w:rsidR="08BBBC78" w:rsidRPr="08BBBC78">
              <w:rPr>
                <w:rFonts w:ascii="Calibri" w:eastAsia="Calibri" w:hAnsi="Calibri" w:cs="Calibri"/>
                <w:color w:val="000000" w:themeColor="text1"/>
                <w:sz w:val="18"/>
                <w:szCs w:val="18"/>
                <w:lang w:val="en-US"/>
              </w:rPr>
              <w:t>)</w:t>
            </w:r>
          </w:p>
          <w:p w14:paraId="6A80816A" w14:textId="71F8C85A"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ex:</w:t>
            </w:r>
          </w:p>
          <w:p w14:paraId="671F02E6" w14:textId="5506546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 1379 /</w:t>
            </w:r>
          </w:p>
          <w:p w14:paraId="622E57BA" w14:textId="24B3C148"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F 120</w:t>
            </w:r>
          </w:p>
          <w:p w14:paraId="0BFDF7A0" w14:textId="76D00B27" w:rsidR="08BBBC78" w:rsidRDefault="08BBBC78" w:rsidP="08BBBC78">
            <w:pPr>
              <w:rPr>
                <w:rFonts w:ascii="Calibri" w:eastAsia="Calibri" w:hAnsi="Calibri" w:cs="Calibri"/>
                <w:color w:val="000000" w:themeColor="text1"/>
                <w:sz w:val="18"/>
                <w:szCs w:val="18"/>
              </w:rPr>
            </w:pPr>
          </w:p>
          <w:p w14:paraId="7A53491C" w14:textId="50F52C24" w:rsidR="08BBBC78" w:rsidRPr="00246B93"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ultiple injured:</w:t>
            </w:r>
            <w:r w:rsidR="00246B93">
              <w:rPr>
                <w:rFonts w:ascii="Calibri" w:eastAsia="Calibri" w:hAnsi="Calibri" w:cs="Calibri"/>
                <w:color w:val="000000" w:themeColor="text1"/>
                <w:sz w:val="18"/>
                <w:szCs w:val="18"/>
              </w:rPr>
              <w:t xml:space="preserve"> </w:t>
            </w:r>
            <w:r w:rsidR="00157EF1">
              <w:rPr>
                <w:rFonts w:ascii="Ebrima" w:eastAsia="Ebrima" w:hAnsi="Ebrima" w:cs="Ebrima"/>
                <w:sz w:val="18"/>
                <w:szCs w:val="18"/>
                <w:lang w:val="en-US"/>
              </w:rPr>
              <w:t xml:space="preserve">- </w:t>
            </w:r>
          </w:p>
          <w:p w14:paraId="51D99EEF" w14:textId="7D5C50DD" w:rsidR="08BBBC78" w:rsidRDefault="08BBBC78" w:rsidP="08BBBC78">
            <w:pPr>
              <w:rPr>
                <w:rFonts w:ascii="Calibri" w:eastAsia="Calibri" w:hAnsi="Calibri" w:cs="Calibri"/>
                <w:color w:val="000000" w:themeColor="text1"/>
                <w:sz w:val="18"/>
                <w:szCs w:val="18"/>
              </w:rPr>
            </w:pPr>
          </w:p>
          <w:p w14:paraId="111316EC" w14:textId="38376095"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Mortality</w:t>
            </w:r>
          </w:p>
          <w:p w14:paraId="792AC465" w14:textId="68AB32E6" w:rsidR="08BBBC78" w:rsidRDefault="08BBBC78" w:rsidP="08BBBC78">
            <w:pPr>
              <w:rPr>
                <w:rFonts w:ascii="Ebrima" w:eastAsia="Ebrima" w:hAnsi="Ebrima" w:cs="Ebrima"/>
                <w:sz w:val="18"/>
                <w:szCs w:val="18"/>
              </w:rPr>
            </w:pPr>
            <w:r w:rsidRPr="08BBBC78">
              <w:rPr>
                <w:rFonts w:ascii="Calibri" w:eastAsia="Calibri" w:hAnsi="Calibri" w:cs="Calibri"/>
                <w:color w:val="000000" w:themeColor="text1"/>
                <w:sz w:val="18"/>
                <w:szCs w:val="18"/>
                <w:lang w:val="en-US"/>
              </w:rPr>
              <w:t>KIA:</w:t>
            </w:r>
            <w:r w:rsidR="00157EF1">
              <w:rPr>
                <w:rFonts w:ascii="Ebrima" w:eastAsia="Ebrima" w:hAnsi="Ebrima" w:cs="Ebrima"/>
                <w:sz w:val="18"/>
                <w:szCs w:val="18"/>
                <w:lang w:val="en-US"/>
              </w:rPr>
              <w:t xml:space="preserve"> - </w:t>
            </w:r>
          </w:p>
          <w:p w14:paraId="17966660" w14:textId="4BB511CB" w:rsidR="08BBBC78" w:rsidRDefault="08BBBC78" w:rsidP="08BBBC78">
            <w:pPr>
              <w:rPr>
                <w:rFonts w:ascii="Ebrima" w:eastAsia="Ebrima" w:hAnsi="Ebrima" w:cs="Ebrima"/>
                <w:sz w:val="18"/>
                <w:szCs w:val="18"/>
              </w:rPr>
            </w:pPr>
            <w:r w:rsidRPr="08BBBC78">
              <w:rPr>
                <w:rFonts w:ascii="Calibri" w:eastAsia="Calibri" w:hAnsi="Calibri" w:cs="Calibri"/>
                <w:color w:val="000000" w:themeColor="text1"/>
                <w:sz w:val="18"/>
                <w:szCs w:val="18"/>
                <w:lang w:val="en-US"/>
              </w:rPr>
              <w:t xml:space="preserve">DOW: </w:t>
            </w:r>
            <w:r w:rsidR="00157EF1">
              <w:rPr>
                <w:rFonts w:ascii="Ebrima" w:eastAsia="Ebrima" w:hAnsi="Ebrima" w:cs="Ebrima"/>
                <w:sz w:val="18"/>
                <w:szCs w:val="18"/>
                <w:lang w:val="en-US"/>
              </w:rPr>
              <w:t xml:space="preserve"> - </w:t>
            </w:r>
          </w:p>
          <w:p w14:paraId="2FDE3C5D" w14:textId="410F5076" w:rsidR="08BBBC78" w:rsidRDefault="08BBBC78" w:rsidP="08BBBC78">
            <w:pPr>
              <w:rPr>
                <w:rFonts w:ascii="Calibri" w:eastAsia="Calibri" w:hAnsi="Calibri" w:cs="Calibri"/>
                <w:color w:val="000000" w:themeColor="text1"/>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6E4A645" w14:textId="581A15FC"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Iran</w:t>
            </w:r>
          </w:p>
          <w:p w14:paraId="7D8ECD26" w14:textId="44FDA031" w:rsidR="08BBBC78" w:rsidRDefault="08BBBC78" w:rsidP="08BBBC78">
            <w:pPr>
              <w:rPr>
                <w:rFonts w:ascii="Calibri" w:eastAsia="Calibri" w:hAnsi="Calibri" w:cs="Calibri"/>
                <w:color w:val="000000" w:themeColor="text1"/>
                <w:sz w:val="18"/>
                <w:szCs w:val="18"/>
              </w:rPr>
            </w:pPr>
          </w:p>
          <w:p w14:paraId="7C708FB4" w14:textId="4BA67A72"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ime frame:</w:t>
            </w:r>
          </w:p>
          <w:p w14:paraId="409FF0E9" w14:textId="0BDDFE0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August 20, 1988</w:t>
            </w:r>
          </w:p>
          <w:p w14:paraId="77CC20AB" w14:textId="65F19240"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w:t>
            </w:r>
          </w:p>
          <w:p w14:paraId="330F77DE" w14:textId="6AEA867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color w:val="000000" w:themeColor="text1"/>
                <w:sz w:val="18"/>
                <w:szCs w:val="18"/>
                <w:lang w:val="en-US"/>
              </w:rPr>
              <w:t>March 20, 2003</w:t>
            </w:r>
          </w:p>
          <w:p w14:paraId="1761BEC9" w14:textId="000D77FC" w:rsidR="08BBBC78" w:rsidRDefault="08BBBC78" w:rsidP="08BBBC78">
            <w:pPr>
              <w:rPr>
                <w:rFonts w:ascii="Calibri" w:eastAsia="Calibri" w:hAnsi="Calibri" w:cs="Calibri"/>
                <w:color w:val="000000" w:themeColor="text1"/>
                <w:sz w:val="18"/>
                <w:szCs w:val="18"/>
              </w:rPr>
            </w:pPr>
          </w:p>
          <w:p w14:paraId="40694273" w14:textId="76C04207" w:rsidR="08BBBC78" w:rsidRDefault="08BBBC78" w:rsidP="08BBBC78">
            <w:pPr>
              <w:rPr>
                <w:rFonts w:ascii="Calibri" w:eastAsia="Calibri" w:hAnsi="Calibri" w:cs="Calibri"/>
                <w:color w:val="000000" w:themeColor="text1"/>
                <w:sz w:val="18"/>
                <w:szCs w:val="18"/>
              </w:rPr>
            </w:pPr>
          </w:p>
          <w:p w14:paraId="0CA59C25" w14:textId="1146EEF9" w:rsidR="08BBBC78" w:rsidRDefault="08BBBC78" w:rsidP="08BBBC78">
            <w:pPr>
              <w:rPr>
                <w:rFonts w:ascii="Calibri" w:eastAsia="Calibri" w:hAnsi="Calibri" w:cs="Calibri"/>
                <w:color w:val="000000" w:themeColor="text1"/>
                <w:sz w:val="18"/>
                <w:szCs w:val="18"/>
              </w:rPr>
            </w:pPr>
          </w:p>
        </w:tc>
        <w:tc>
          <w:tcPr>
            <w:tcW w:w="102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74767BEB" w14:textId="1F1F6B8E" w:rsidR="08BBBC78" w:rsidRDefault="008060FC" w:rsidP="08BBBC78">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p w14:paraId="1C09FA54" w14:textId="40B0E0BF" w:rsidR="08BBBC78" w:rsidRDefault="08BBBC78" w:rsidP="08BBBC78">
            <w:pPr>
              <w:rPr>
                <w:rFonts w:ascii="Calibri" w:eastAsia="Calibri" w:hAnsi="Calibri" w:cs="Calibri"/>
                <w:color w:val="000000" w:themeColor="text1"/>
                <w:sz w:val="18"/>
                <w:szCs w:val="18"/>
              </w:rPr>
            </w:pPr>
          </w:p>
          <w:p w14:paraId="4EAD3AD6" w14:textId="10DDE30A" w:rsidR="08BBBC78" w:rsidRDefault="08BBBC78" w:rsidP="08BBBC78">
            <w:pPr>
              <w:rPr>
                <w:rFonts w:ascii="Calibri" w:eastAsia="Calibri" w:hAnsi="Calibri" w:cs="Calibri"/>
                <w:color w:val="000000" w:themeColor="text1"/>
                <w:sz w:val="18"/>
                <w:szCs w:val="18"/>
              </w:rPr>
            </w:pPr>
          </w:p>
        </w:tc>
        <w:tc>
          <w:tcPr>
            <w:tcW w:w="123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D755F43" w14:textId="1F8259BE"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Nr. of injuries:</w:t>
            </w:r>
          </w:p>
          <w:p w14:paraId="342A6E85" w14:textId="02BE9850" w:rsidR="08BBBC78" w:rsidRDefault="08BBBC78" w:rsidP="08BBBC78">
            <w:pPr>
              <w:rPr>
                <w:rFonts w:ascii="Calibri" w:eastAsia="Calibri" w:hAnsi="Calibri" w:cs="Calibri"/>
                <w:color w:val="000000" w:themeColor="text1"/>
                <w:sz w:val="18"/>
                <w:szCs w:val="18"/>
              </w:rPr>
            </w:pPr>
          </w:p>
          <w:p w14:paraId="64E87B33" w14:textId="029ACA3B"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Head &amp; neck</w:t>
            </w:r>
          </w:p>
          <w:p w14:paraId="2C794D6B" w14:textId="21231D0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Face</w:t>
            </w:r>
          </w:p>
          <w:p w14:paraId="04D62ABF" w14:textId="33F2A6B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horax</w:t>
            </w:r>
          </w:p>
          <w:p w14:paraId="268EFAD2" w14:textId="1F2DDE47"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Abdomen</w:t>
            </w:r>
          </w:p>
          <w:p w14:paraId="22072941" w14:textId="005C3864"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remities</w:t>
            </w:r>
          </w:p>
          <w:p w14:paraId="096FD248" w14:textId="698C22B3"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Spine</w:t>
            </w:r>
          </w:p>
          <w:p w14:paraId="29E3DBBD" w14:textId="12DE5021"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Pelvis</w:t>
            </w:r>
          </w:p>
          <w:p w14:paraId="6D69EEDD" w14:textId="643E147D"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External incl. burns</w:t>
            </w:r>
          </w:p>
          <w:p w14:paraId="4376AD6E" w14:textId="6ACFCBCD" w:rsidR="08BBBC78" w:rsidRDefault="08BBBC78" w:rsidP="08BBBC78">
            <w:pPr>
              <w:rPr>
                <w:rFonts w:ascii="Calibri" w:eastAsia="Calibri" w:hAnsi="Calibri" w:cs="Calibri"/>
                <w:color w:val="000000" w:themeColor="text1"/>
                <w:sz w:val="18"/>
                <w:szCs w:val="18"/>
              </w:rPr>
            </w:pPr>
          </w:p>
        </w:tc>
        <w:tc>
          <w:tcPr>
            <w:tcW w:w="135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3C956C1" w14:textId="6F80E246" w:rsidR="08BBBC78" w:rsidRDefault="08BBBC78" w:rsidP="08BBBC78">
            <w:pPr>
              <w:rPr>
                <w:rFonts w:ascii="Calibri" w:eastAsia="Calibri" w:hAnsi="Calibri" w:cs="Calibri"/>
                <w:sz w:val="18"/>
                <w:szCs w:val="18"/>
              </w:rPr>
            </w:pPr>
          </w:p>
          <w:p w14:paraId="4D87931C" w14:textId="5446EFEF"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4,153 (100%)</w:t>
            </w:r>
          </w:p>
          <w:p w14:paraId="6F1A66BA" w14:textId="08531A4E" w:rsidR="08BBBC78" w:rsidRDefault="08BBBC78" w:rsidP="08BBBC78">
            <w:pPr>
              <w:rPr>
                <w:rFonts w:ascii="Calibri" w:eastAsia="Calibri" w:hAnsi="Calibri" w:cs="Calibri"/>
                <w:sz w:val="18"/>
                <w:szCs w:val="18"/>
              </w:rPr>
            </w:pPr>
          </w:p>
          <w:p w14:paraId="1DB7F3CE" w14:textId="1358BF18" w:rsidR="08BBBC78" w:rsidRDefault="08BBBC78" w:rsidP="08BBBC78">
            <w:pPr>
              <w:rPr>
                <w:rFonts w:ascii="Calibri" w:eastAsia="Calibri" w:hAnsi="Calibri" w:cs="Calibri"/>
                <w:sz w:val="18"/>
                <w:szCs w:val="18"/>
              </w:rPr>
            </w:pPr>
          </w:p>
          <w:p w14:paraId="1CD5F358" w14:textId="6703879E"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39 (8%)</w:t>
            </w:r>
          </w:p>
          <w:p w14:paraId="5C32CC83" w14:textId="0E52F70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36 (3%)</w:t>
            </w:r>
          </w:p>
          <w:p w14:paraId="04D5DBEA" w14:textId="76077298"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61 (1%)</w:t>
            </w:r>
          </w:p>
          <w:p w14:paraId="6A125A95" w14:textId="3B2051B4"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93 (2%)</w:t>
            </w:r>
          </w:p>
          <w:p w14:paraId="2FCC3A4E" w14:textId="1B100E46"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502 (84%)</w:t>
            </w:r>
          </w:p>
          <w:p w14:paraId="65891BB0" w14:textId="7D64F1A1" w:rsidR="08BBBC78" w:rsidRDefault="08BBBC78" w:rsidP="08BBBC78">
            <w:pPr>
              <w:rPr>
                <w:rFonts w:ascii="Ebrima" w:eastAsia="Ebrima" w:hAnsi="Ebrima" w:cs="Ebrima"/>
                <w:sz w:val="18"/>
                <w:szCs w:val="18"/>
              </w:rPr>
            </w:pPr>
          </w:p>
          <w:p w14:paraId="6654F10B" w14:textId="2496A214" w:rsidR="08BBBC78" w:rsidRDefault="7982A3E8" w:rsidP="08BBBC78">
            <w:pPr>
              <w:rPr>
                <w:rFonts w:ascii="Calibri" w:eastAsia="Calibri" w:hAnsi="Calibri" w:cs="Calibri"/>
                <w:sz w:val="18"/>
                <w:szCs w:val="18"/>
              </w:rPr>
            </w:pPr>
            <w:r w:rsidRPr="0E229E13">
              <w:rPr>
                <w:rFonts w:ascii="Calibri" w:eastAsia="Calibri" w:hAnsi="Calibri" w:cs="Calibri"/>
                <w:sz w:val="18"/>
                <w:szCs w:val="18"/>
                <w:lang w:val="en-US"/>
              </w:rPr>
              <w:t>-</w:t>
            </w:r>
          </w:p>
          <w:p w14:paraId="525B7F57" w14:textId="6EB40447"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2 (0.5%)</w:t>
            </w:r>
          </w:p>
          <w:p w14:paraId="6CE185F4" w14:textId="77B2EE69" w:rsidR="08BBBC78" w:rsidRDefault="08BBBC78" w:rsidP="08BBBC78">
            <w:pPr>
              <w:rPr>
                <w:rFonts w:ascii="Calibri" w:eastAsia="Calibri" w:hAnsi="Calibri" w:cs="Calibri"/>
                <w:color w:val="000000" w:themeColor="text1"/>
                <w:sz w:val="18"/>
                <w:szCs w:val="18"/>
              </w:rPr>
            </w:pPr>
          </w:p>
        </w:tc>
        <w:tc>
          <w:tcPr>
            <w:tcW w:w="144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B5C3A63" w14:textId="381CB264"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No. of injuries: </w:t>
            </w:r>
          </w:p>
          <w:p w14:paraId="2617E980" w14:textId="02D800EC"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3,502 (100%)</w:t>
            </w:r>
          </w:p>
          <w:p w14:paraId="6AA6FF0D" w14:textId="0C3B0E0B" w:rsidR="08BBBC78" w:rsidRDefault="08BBBC78" w:rsidP="08BBBC78">
            <w:pPr>
              <w:rPr>
                <w:rFonts w:ascii="Calibri" w:eastAsia="Calibri" w:hAnsi="Calibri" w:cs="Calibri"/>
                <w:sz w:val="18"/>
                <w:szCs w:val="18"/>
              </w:rPr>
            </w:pPr>
          </w:p>
          <w:p w14:paraId="3BC43F6C" w14:textId="535DF1F8"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Upper extremity:</w:t>
            </w:r>
          </w:p>
          <w:p w14:paraId="5F2BADF7" w14:textId="2406130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597 (17%)</w:t>
            </w:r>
          </w:p>
          <w:p w14:paraId="2D9A2098" w14:textId="0998916B" w:rsidR="08BBBC78" w:rsidRDefault="08BBBC78" w:rsidP="08BBBC78">
            <w:pPr>
              <w:rPr>
                <w:rFonts w:ascii="Calibri" w:eastAsia="Calibri" w:hAnsi="Calibri" w:cs="Calibri"/>
                <w:sz w:val="18"/>
                <w:szCs w:val="18"/>
              </w:rPr>
            </w:pPr>
          </w:p>
          <w:p w14:paraId="6033B5AE" w14:textId="5B447626"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 xml:space="preserve">Lower extremity: </w:t>
            </w:r>
            <w:r w:rsidRPr="08BBBC78">
              <w:rPr>
                <w:rFonts w:ascii="Calibri" w:eastAsia="Calibri" w:hAnsi="Calibri" w:cs="Calibri"/>
                <w:sz w:val="18"/>
                <w:szCs w:val="18"/>
                <w:lang w:val="en-US"/>
              </w:rPr>
              <w:t>1,220 (35%)</w:t>
            </w:r>
          </w:p>
          <w:p w14:paraId="4AABCD07" w14:textId="4499FE5C" w:rsidR="08BBBC78" w:rsidRDefault="08BBBC78" w:rsidP="08BBBC78">
            <w:pPr>
              <w:rPr>
                <w:rFonts w:ascii="Calibri" w:eastAsia="Calibri" w:hAnsi="Calibri" w:cs="Calibri"/>
                <w:sz w:val="18"/>
                <w:szCs w:val="18"/>
              </w:rPr>
            </w:pPr>
          </w:p>
          <w:p w14:paraId="05460A60" w14:textId="70CEA826" w:rsidR="08BBBC78" w:rsidRDefault="08BBBC78" w:rsidP="08BBBC78">
            <w:pPr>
              <w:rPr>
                <w:rFonts w:ascii="Calibri" w:eastAsia="Calibri" w:hAnsi="Calibri" w:cs="Calibri"/>
                <w:color w:val="000000" w:themeColor="text1"/>
                <w:sz w:val="18"/>
                <w:szCs w:val="18"/>
              </w:rPr>
            </w:pPr>
            <w:r w:rsidRPr="08BBBC78">
              <w:rPr>
                <w:rFonts w:ascii="Calibri" w:eastAsia="Calibri" w:hAnsi="Calibri" w:cs="Calibri"/>
                <w:b/>
                <w:bCs/>
                <w:color w:val="000000" w:themeColor="text1"/>
                <w:sz w:val="18"/>
                <w:szCs w:val="18"/>
                <w:lang w:val="en-US"/>
              </w:rPr>
              <w:t>Total nr. of amputations:</w:t>
            </w:r>
          </w:p>
          <w:p w14:paraId="056DD76E" w14:textId="4A7D4A9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1,685 (48%)</w:t>
            </w:r>
          </w:p>
          <w:p w14:paraId="07199138" w14:textId="23C90E8F" w:rsidR="08BBBC78" w:rsidRDefault="08BBBC78" w:rsidP="08BBBC78">
            <w:pPr>
              <w:rPr>
                <w:rFonts w:ascii="Calibri" w:eastAsia="Calibri" w:hAnsi="Calibri" w:cs="Calibri"/>
                <w:color w:val="000000" w:themeColor="text1"/>
                <w:sz w:val="18"/>
                <w:szCs w:val="18"/>
              </w:rPr>
            </w:pPr>
          </w:p>
          <w:p w14:paraId="26A51F82" w14:textId="3AD63D80" w:rsidR="08BBBC78" w:rsidRDefault="08BBBC78" w:rsidP="08BBBC78">
            <w:pPr>
              <w:rPr>
                <w:rFonts w:ascii="Calibri" w:eastAsia="Calibri" w:hAnsi="Calibri" w:cs="Calibri"/>
                <w:sz w:val="18"/>
                <w:szCs w:val="18"/>
              </w:rPr>
            </w:pPr>
            <w:r w:rsidRPr="08BBBC78">
              <w:rPr>
                <w:rFonts w:ascii="Calibri" w:eastAsia="Calibri" w:hAnsi="Calibri" w:cs="Calibri"/>
                <w:b/>
                <w:bCs/>
                <w:sz w:val="18"/>
                <w:szCs w:val="18"/>
                <w:lang w:val="en-US"/>
              </w:rPr>
              <w:t>Number of Patients with at least 2 limb amputations:</w:t>
            </w:r>
          </w:p>
          <w:p w14:paraId="7BEC5697" w14:textId="6C0956A2" w:rsidR="08BBBC78" w:rsidRDefault="08BBBC78" w:rsidP="08BBBC78">
            <w:pPr>
              <w:rPr>
                <w:rFonts w:ascii="Calibri" w:eastAsia="Calibri" w:hAnsi="Calibri" w:cs="Calibri"/>
                <w:sz w:val="18"/>
                <w:szCs w:val="18"/>
              </w:rPr>
            </w:pPr>
            <w:r w:rsidRPr="08BBBC78">
              <w:rPr>
                <w:rFonts w:ascii="Calibri" w:eastAsia="Calibri" w:hAnsi="Calibri" w:cs="Calibri"/>
                <w:sz w:val="18"/>
                <w:szCs w:val="18"/>
                <w:lang w:val="en-US"/>
              </w:rPr>
              <w:t>285 (19%)</w:t>
            </w:r>
          </w:p>
        </w:tc>
      </w:tr>
    </w:tbl>
    <w:p w14:paraId="6455CA03" w14:textId="6485E3A2" w:rsidR="7D089FE1" w:rsidRPr="00157EF1" w:rsidRDefault="26C2A7CF" w:rsidP="7D089FE1">
      <w:pPr>
        <w:rPr>
          <w:rFonts w:ascii="Calibri" w:eastAsia="Calibri" w:hAnsi="Calibri" w:cs="Calibri"/>
          <w:color w:val="767171"/>
          <w:sz w:val="16"/>
          <w:szCs w:val="16"/>
        </w:rPr>
      </w:pPr>
      <w:r w:rsidRPr="08BBBC78">
        <w:rPr>
          <w:rFonts w:ascii="Calibri" w:eastAsia="Calibri" w:hAnsi="Calibri" w:cs="Calibri"/>
          <w:color w:val="000000" w:themeColor="text1"/>
          <w:sz w:val="16"/>
          <w:szCs w:val="16"/>
          <w:lang w:val="en-US"/>
        </w:rPr>
        <w:t xml:space="preserve">DOW = died of wounds; F = Female; ICRC = International Committee of the Red Cross; KIA = killed in action; M = male; N = sample size; y= years; </w:t>
      </w:r>
      <w:r w:rsidR="00157EF1">
        <w:rPr>
          <w:rFonts w:ascii="Ebrima" w:eastAsia="Ebrima" w:hAnsi="Ebrima" w:cs="Ebrima"/>
          <w:color w:val="000000" w:themeColor="text1"/>
          <w:sz w:val="16"/>
          <w:szCs w:val="16"/>
          <w:lang w:val="en-US"/>
        </w:rPr>
        <w:t xml:space="preserve">- </w:t>
      </w:r>
      <w:r w:rsidRPr="08BBBC78">
        <w:rPr>
          <w:rFonts w:ascii="Calibri" w:eastAsia="Calibri" w:hAnsi="Calibri" w:cs="Calibri"/>
          <w:color w:val="000000" w:themeColor="text1"/>
          <w:sz w:val="16"/>
          <w:szCs w:val="16"/>
          <w:lang w:val="en-US"/>
        </w:rPr>
        <w:t xml:space="preserve">= not reported; </w:t>
      </w:r>
      <w:r w:rsidR="00157EF1">
        <w:rPr>
          <w:rFonts w:ascii="Cambria Math" w:eastAsia="Calibri" w:hAnsi="Cambria Math" w:cs="Cambria Math"/>
          <w:color w:val="000000" w:themeColor="text1"/>
          <w:sz w:val="16"/>
          <w:szCs w:val="16"/>
          <w:lang w:val="en-US"/>
        </w:rPr>
        <w:t>∅</w:t>
      </w:r>
      <w:r w:rsidRPr="08BBBC78">
        <w:rPr>
          <w:rFonts w:ascii="Calibri" w:eastAsia="Calibri" w:hAnsi="Calibri" w:cs="Calibri"/>
          <w:color w:val="000000" w:themeColor="text1"/>
          <w:sz w:val="16"/>
          <w:szCs w:val="16"/>
          <w:lang w:val="en-US"/>
        </w:rPr>
        <w:t xml:space="preserve"> = mean; ± = standard deviation; </w:t>
      </w:r>
      <w:r w:rsidRPr="08BBBC78">
        <w:rPr>
          <w:rStyle w:val="normaltextrun"/>
          <w:rFonts w:ascii="Calibri" w:eastAsia="Calibri" w:hAnsi="Calibri" w:cs="Calibri"/>
          <w:i/>
          <w:iCs/>
          <w:color w:val="767171"/>
          <w:sz w:val="16"/>
          <w:szCs w:val="16"/>
          <w:lang w:val="en-US"/>
        </w:rPr>
        <w:t xml:space="preserve">Color indicates the same data source: </w:t>
      </w:r>
      <w:r w:rsidRPr="00246B93">
        <w:rPr>
          <w:rStyle w:val="normaltextrun"/>
          <w:rFonts w:ascii="Calibri" w:eastAsia="Calibri" w:hAnsi="Calibri" w:cs="Calibri"/>
          <w:i/>
          <w:iCs/>
          <w:color w:val="767171"/>
          <w:sz w:val="16"/>
          <w:szCs w:val="16"/>
          <w:shd w:val="clear" w:color="auto" w:fill="B7DBEF"/>
          <w:lang w:val="en-US"/>
        </w:rPr>
        <w:t>ICRC data</w:t>
      </w:r>
    </w:p>
    <w:p w14:paraId="3BD3D7C2" w14:textId="19F9438A" w:rsidR="26C2A7CF" w:rsidRPr="00157EF1" w:rsidRDefault="26C2A7CF" w:rsidP="7D089FE1">
      <w:pPr>
        <w:pStyle w:val="berschrift2"/>
        <w:rPr>
          <w:lang w:val="en-US"/>
        </w:rPr>
      </w:pPr>
      <w:r w:rsidRPr="00157EF1">
        <w:rPr>
          <w:lang w:val="en-US"/>
        </w:rPr>
        <w:t>Focus on specific injuries</w:t>
      </w:r>
    </w:p>
    <w:p w14:paraId="7EA12614" w14:textId="1A942BC0" w:rsidR="04BF9B52" w:rsidRDefault="04BF9B52" w:rsidP="08BBBC78">
      <w:pPr>
        <w:spacing w:line="276" w:lineRule="auto"/>
        <w:jc w:val="both"/>
        <w:rPr>
          <w:rFonts w:ascii="Aptos" w:eastAsia="Aptos" w:hAnsi="Aptos" w:cs="Aptos"/>
          <w:sz w:val="22"/>
          <w:szCs w:val="22"/>
        </w:rPr>
      </w:pPr>
      <w:proofErr w:type="spellStart"/>
      <w:r w:rsidRPr="08BBBC78">
        <w:rPr>
          <w:rFonts w:ascii="Aptos" w:eastAsia="Aptos" w:hAnsi="Aptos" w:cs="Aptos"/>
          <w:sz w:val="22"/>
          <w:szCs w:val="22"/>
          <w:lang w:val="en-US"/>
        </w:rPr>
        <w:t>Muzzafar</w:t>
      </w:r>
      <w:proofErr w:type="spellEnd"/>
      <w:r w:rsidRPr="08BBBC78">
        <w:rPr>
          <w:rFonts w:ascii="Aptos" w:eastAsia="Aptos" w:hAnsi="Aptos" w:cs="Aptos"/>
          <w:sz w:val="22"/>
          <w:szCs w:val="22"/>
          <w:lang w:val="en-US"/>
        </w:rPr>
        <w:t xml:space="preserve"> (2000) investigated eye injuries in Afghanistan. They showed that in their collective, patients had predominately both eyes injured (44% of patients with eye injuries</w:t>
      </w:r>
      <w:r w:rsidRPr="00157EF1">
        <w:rPr>
          <w:rFonts w:ascii="Aptos" w:eastAsia="Aptos" w:hAnsi="Aptos" w:cs="Aptos"/>
          <w:sz w:val="22"/>
          <w:szCs w:val="22"/>
          <w:lang w:val="en-US"/>
        </w:rPr>
        <w:t xml:space="preserve">) (table </w:t>
      </w:r>
      <w:r w:rsidR="00157EF1" w:rsidRPr="00157EF1">
        <w:rPr>
          <w:rFonts w:ascii="Aptos" w:eastAsia="Aptos" w:hAnsi="Aptos" w:cs="Aptos"/>
          <w:sz w:val="22"/>
          <w:szCs w:val="22"/>
          <w:lang w:val="en-US"/>
        </w:rPr>
        <w:t>below</w:t>
      </w:r>
      <w:r w:rsidRPr="08BBBC78">
        <w:rPr>
          <w:rFonts w:ascii="Aptos" w:eastAsia="Aptos" w:hAnsi="Aptos" w:cs="Aptos"/>
          <w:sz w:val="22"/>
          <w:szCs w:val="22"/>
          <w:lang w:val="en-US"/>
        </w:rPr>
        <w:t xml:space="preserve">). Of the 91 injured eyes, 34 became totally blind and 42 were left with visual impairment. In comparison to other studies on landmines, this paper concentrated on male non-military adults who are involved in mine clearing operations. None of the patients were wearing protective clothes or eye protection (94). </w:t>
      </w:r>
    </w:p>
    <w:p w14:paraId="47F96302" w14:textId="7FB948BA" w:rsidR="04BF9B52" w:rsidRDefault="04BF9B52" w:rsidP="08BBBC78">
      <w:pPr>
        <w:spacing w:line="276" w:lineRule="auto"/>
        <w:jc w:val="both"/>
        <w:rPr>
          <w:rFonts w:ascii="Aptos" w:eastAsia="Aptos" w:hAnsi="Aptos" w:cs="Aptos"/>
          <w:sz w:val="22"/>
          <w:szCs w:val="22"/>
        </w:rPr>
      </w:pPr>
      <w:r w:rsidRPr="08BBBC78">
        <w:rPr>
          <w:rFonts w:ascii="Aptos" w:eastAsia="Aptos" w:hAnsi="Aptos" w:cs="Aptos"/>
          <w:sz w:val="22"/>
          <w:szCs w:val="22"/>
          <w:lang w:val="en-US"/>
        </w:rPr>
        <w:t xml:space="preserve">Four studies focused on amputations (86,87,90,91). As also shown </w:t>
      </w:r>
      <w:r w:rsidR="5FD83728" w:rsidRPr="08BBBC78">
        <w:rPr>
          <w:rFonts w:ascii="Aptos" w:eastAsia="Aptos" w:hAnsi="Aptos" w:cs="Aptos"/>
          <w:sz w:val="22"/>
          <w:szCs w:val="22"/>
          <w:lang w:val="en-US"/>
        </w:rPr>
        <w:t>above,</w:t>
      </w:r>
      <w:r w:rsidRPr="08BBBC78">
        <w:rPr>
          <w:rFonts w:ascii="Aptos" w:eastAsia="Aptos" w:hAnsi="Aptos" w:cs="Aptos"/>
          <w:sz w:val="22"/>
          <w:szCs w:val="22"/>
          <w:lang w:val="en-US"/>
        </w:rPr>
        <w:t xml:space="preserve"> amputations are common in patients injured by landmines/UXO. Bilukha and colleagues conducted two analyses of the ICRC register for data on children and adults injured by landmines in Chechnya (86) and in Afghanistan (87). They found that in Chechnya (timeframe: 1994 to 2005) 22% of the total investigated population (n= 3,021) suffered from an amputation, of these the most </w:t>
      </w:r>
      <w:r w:rsidR="1BB35607" w:rsidRPr="08BBBC78">
        <w:rPr>
          <w:rFonts w:ascii="Aptos" w:eastAsia="Aptos" w:hAnsi="Aptos" w:cs="Aptos"/>
          <w:sz w:val="22"/>
          <w:szCs w:val="22"/>
          <w:lang w:val="en-US"/>
        </w:rPr>
        <w:t>affected</w:t>
      </w:r>
      <w:r w:rsidRPr="08BBBC78">
        <w:rPr>
          <w:rFonts w:ascii="Aptos" w:eastAsia="Aptos" w:hAnsi="Aptos" w:cs="Aptos"/>
          <w:sz w:val="22"/>
          <w:szCs w:val="22"/>
          <w:lang w:val="en-US"/>
        </w:rPr>
        <w:t xml:space="preserve"> </w:t>
      </w:r>
      <w:r w:rsidR="38CD71F5" w:rsidRPr="08BBBC78">
        <w:rPr>
          <w:rFonts w:ascii="Aptos" w:eastAsia="Aptos" w:hAnsi="Aptos" w:cs="Aptos"/>
          <w:sz w:val="22"/>
          <w:szCs w:val="22"/>
          <w:lang w:val="en-US"/>
        </w:rPr>
        <w:t xml:space="preserve">were </w:t>
      </w:r>
      <w:r w:rsidRPr="08BBBC78">
        <w:rPr>
          <w:rFonts w:ascii="Aptos" w:eastAsia="Aptos" w:hAnsi="Aptos" w:cs="Aptos"/>
          <w:sz w:val="22"/>
          <w:szCs w:val="22"/>
          <w:lang w:val="en-US"/>
        </w:rPr>
        <w:t xml:space="preserve">the lower extremities (n=482, 72% of amputations). Whereas in Afghanistan (timeframe: 2002 – 2005), 38% of the total population (N= 5,471) suffered an amputation. The distribution of affected extremities was nearly even (upper extremities 51%, n=1055; lower extremities 49%, n= 1033). </w:t>
      </w:r>
    </w:p>
    <w:p w14:paraId="2B478F66" w14:textId="00DC460D" w:rsidR="04BF9B52" w:rsidRDefault="04BF9B52" w:rsidP="08BBBC78">
      <w:pPr>
        <w:spacing w:line="276" w:lineRule="auto"/>
        <w:jc w:val="both"/>
        <w:rPr>
          <w:rFonts w:ascii="Aptos" w:eastAsia="Aptos" w:hAnsi="Aptos" w:cs="Aptos"/>
          <w:color w:val="000000" w:themeColor="text1"/>
          <w:sz w:val="22"/>
          <w:szCs w:val="22"/>
        </w:rPr>
      </w:pPr>
      <w:r w:rsidRPr="08BBBC78">
        <w:rPr>
          <w:rFonts w:ascii="Aptos" w:eastAsia="Aptos" w:hAnsi="Aptos" w:cs="Aptos"/>
          <w:sz w:val="22"/>
          <w:szCs w:val="22"/>
          <w:lang w:val="en-US"/>
        </w:rPr>
        <w:t xml:space="preserve">Further, </w:t>
      </w:r>
      <w:r w:rsidRPr="08BBBC78">
        <w:rPr>
          <w:rFonts w:ascii="Aptos" w:eastAsia="Aptos" w:hAnsi="Aptos" w:cs="Aptos"/>
          <w:color w:val="000000" w:themeColor="text1"/>
          <w:sz w:val="22"/>
          <w:szCs w:val="22"/>
          <w:lang w:val="en-US"/>
        </w:rPr>
        <w:t>Goonetilleke 1995 (90), who investigated mostly military landmine injuries in Sri Lanka (timeframe 1990 -1992), used the pattern classification by Coupland (1991) (88) und focused on lower extremity injuries. They showed that 42% of lower extremity injuries affect the foot below the ankle, were as 39% affect the leg above the ankle. Due to the ICRC classification, the study lacks further detail. Khan (2002) investigated hindfoot injuries in landmine victims in Pakistan (n=2) and showed that most amputations were affecting the distal tibia (91).</w:t>
      </w:r>
    </w:p>
    <w:p w14:paraId="754928C4" w14:textId="038C90C4" w:rsidR="04BF9B52" w:rsidRPr="00157EF1" w:rsidRDefault="04BF9B52" w:rsidP="08BBBC78">
      <w:pPr>
        <w:spacing w:line="276" w:lineRule="auto"/>
        <w:jc w:val="both"/>
        <w:rPr>
          <w:rFonts w:ascii="Aptos" w:eastAsia="Aptos" w:hAnsi="Aptos" w:cs="Aptos"/>
          <w:color w:val="000000" w:themeColor="text1"/>
          <w:sz w:val="22"/>
          <w:szCs w:val="22"/>
          <w:lang w:val="en-US"/>
        </w:rPr>
      </w:pPr>
      <w:r w:rsidRPr="00157EF1">
        <w:rPr>
          <w:rFonts w:ascii="Aptos" w:eastAsia="Aptos" w:hAnsi="Aptos" w:cs="Aptos"/>
          <w:color w:val="000000" w:themeColor="text1"/>
          <w:sz w:val="22"/>
          <w:szCs w:val="22"/>
          <w:lang w:val="en-US"/>
        </w:rPr>
        <w:t xml:space="preserve">Table </w:t>
      </w:r>
    </w:p>
    <w:tbl>
      <w:tblPr>
        <w:tblStyle w:val="Tabellenraster"/>
        <w:tblW w:w="9079" w:type="dxa"/>
        <w:tblInd w:w="-1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560"/>
        <w:gridCol w:w="1455"/>
        <w:gridCol w:w="961"/>
        <w:gridCol w:w="3402"/>
        <w:gridCol w:w="1701"/>
      </w:tblGrid>
      <w:tr w:rsidR="7D089FE1" w14:paraId="1F5D4D44" w14:textId="77777777" w:rsidTr="008060FC">
        <w:trPr>
          <w:trHeight w:val="300"/>
        </w:trPr>
        <w:tc>
          <w:tcPr>
            <w:tcW w:w="1560"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43F8A3F9" w14:textId="53D184D6"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lastRenderedPageBreak/>
              <w:t>Body part</w:t>
            </w:r>
          </w:p>
        </w:tc>
        <w:tc>
          <w:tcPr>
            <w:tcW w:w="1455" w:type="dxa"/>
            <w:tcBorders>
              <w:top w:val="single" w:sz="6" w:space="0" w:color="AEAAAA"/>
              <w:left w:val="single" w:sz="6" w:space="0" w:color="AEAAAA"/>
              <w:bottom w:val="single" w:sz="6" w:space="0" w:color="AEAAAA"/>
              <w:right w:val="single" w:sz="6" w:space="0" w:color="AEAAAA"/>
            </w:tcBorders>
            <w:shd w:val="clear" w:color="auto" w:fill="AEAAAA"/>
            <w:tcMar>
              <w:left w:w="105" w:type="dxa"/>
              <w:right w:w="105" w:type="dxa"/>
            </w:tcMar>
          </w:tcPr>
          <w:p w14:paraId="6BF0EC4A" w14:textId="6E6CD659"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Study ID</w:t>
            </w:r>
          </w:p>
          <w:p w14:paraId="0C946668" w14:textId="239F1949" w:rsidR="7D089FE1" w:rsidRDefault="7D089FE1" w:rsidP="7D089FE1">
            <w:pPr>
              <w:rPr>
                <w:rFonts w:ascii="Calibri" w:eastAsia="Calibri" w:hAnsi="Calibri" w:cs="Calibri"/>
                <w:color w:val="000000" w:themeColor="text1"/>
                <w:sz w:val="18"/>
                <w:szCs w:val="18"/>
              </w:rPr>
            </w:pPr>
          </w:p>
          <w:p w14:paraId="6D9DD535" w14:textId="042E0FB0" w:rsidR="7D089FE1" w:rsidRDefault="7D089FE1" w:rsidP="7D089FE1">
            <w:pPr>
              <w:rPr>
                <w:rFonts w:ascii="Calibri" w:eastAsia="Calibri" w:hAnsi="Calibri" w:cs="Calibri"/>
                <w:color w:val="000000" w:themeColor="text1"/>
                <w:sz w:val="18"/>
                <w:szCs w:val="18"/>
              </w:rPr>
            </w:pPr>
          </w:p>
        </w:tc>
        <w:tc>
          <w:tcPr>
            <w:tcW w:w="961" w:type="dxa"/>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4BE6ABFA" w14:textId="39DD6843"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Severity of injuries</w:t>
            </w:r>
          </w:p>
          <w:p w14:paraId="6761E7B8" w14:textId="1B8E2CDA" w:rsidR="7D089FE1" w:rsidRDefault="7D089FE1" w:rsidP="7D089FE1">
            <w:pPr>
              <w:rPr>
                <w:rFonts w:ascii="Calibri" w:eastAsia="Calibri" w:hAnsi="Calibri" w:cs="Calibri"/>
                <w:color w:val="000000" w:themeColor="text1"/>
                <w:sz w:val="18"/>
                <w:szCs w:val="18"/>
              </w:rPr>
            </w:pPr>
          </w:p>
        </w:tc>
        <w:tc>
          <w:tcPr>
            <w:tcW w:w="5103" w:type="dxa"/>
            <w:gridSpan w:val="2"/>
            <w:tcBorders>
              <w:top w:val="single" w:sz="6" w:space="0" w:color="AEAAAA"/>
              <w:left w:val="single" w:sz="6" w:space="0" w:color="AEAAAA"/>
              <w:bottom w:val="single" w:sz="6" w:space="0" w:color="AEAAAA"/>
              <w:right w:val="single" w:sz="6" w:space="0" w:color="AEAAAA"/>
            </w:tcBorders>
            <w:shd w:val="clear" w:color="auto" w:fill="D0CECE"/>
            <w:tcMar>
              <w:left w:w="105" w:type="dxa"/>
              <w:right w:w="105" w:type="dxa"/>
            </w:tcMar>
          </w:tcPr>
          <w:p w14:paraId="77E20BF5" w14:textId="6648B45F" w:rsidR="7D089FE1" w:rsidRDefault="7D089FE1" w:rsidP="7D089FE1">
            <w:pPr>
              <w:jc w:val="cente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Specifics of the Injuries</w:t>
            </w:r>
          </w:p>
          <w:p w14:paraId="0FAD93BE" w14:textId="02CC4658" w:rsidR="7D089FE1" w:rsidRDefault="7D089FE1" w:rsidP="7D089FE1">
            <w:pPr>
              <w:jc w:val="cente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 nr. of injuries (%)</w:t>
            </w:r>
          </w:p>
        </w:tc>
      </w:tr>
      <w:tr w:rsidR="7D089FE1" w14:paraId="440E7E5A" w14:textId="77777777" w:rsidTr="008060FC">
        <w:trPr>
          <w:trHeight w:val="300"/>
        </w:trPr>
        <w:tc>
          <w:tcPr>
            <w:tcW w:w="156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7E559928" w14:textId="01EF2C29"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Eye injuries</w:t>
            </w:r>
          </w:p>
        </w:tc>
        <w:tc>
          <w:tcPr>
            <w:tcW w:w="1455" w:type="dxa"/>
            <w:tcBorders>
              <w:top w:val="single" w:sz="6" w:space="0" w:color="AEAAAA"/>
              <w:left w:val="single" w:sz="6" w:space="0" w:color="AEAAAA"/>
              <w:bottom w:val="single" w:sz="6" w:space="0" w:color="AEAAAA"/>
              <w:right w:val="single" w:sz="6" w:space="0" w:color="AEAAAA"/>
            </w:tcBorders>
            <w:shd w:val="clear" w:color="auto" w:fill="AEAAAA"/>
            <w:tcMar>
              <w:left w:w="105" w:type="dxa"/>
              <w:right w:w="105" w:type="dxa"/>
            </w:tcMar>
          </w:tcPr>
          <w:p w14:paraId="641AE755" w14:textId="4E84C8E1"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Muzaffar 2000</w:t>
            </w:r>
          </w:p>
          <w:p w14:paraId="2D9D147D" w14:textId="3D50B4C4" w:rsidR="7D089FE1" w:rsidRDefault="7D089FE1" w:rsidP="7D089FE1">
            <w:pPr>
              <w:rPr>
                <w:rFonts w:ascii="Calibri" w:eastAsia="Calibri" w:hAnsi="Calibri" w:cs="Calibri"/>
                <w:color w:val="000000" w:themeColor="text1"/>
                <w:sz w:val="18"/>
                <w:szCs w:val="18"/>
              </w:rPr>
            </w:pPr>
          </w:p>
          <w:p w14:paraId="2AA36D66" w14:textId="176C848B" w:rsidR="7D089FE1" w:rsidRDefault="7D089FE1" w:rsidP="7D089FE1">
            <w:pPr>
              <w:rPr>
                <w:rFonts w:ascii="Calibri" w:eastAsia="Calibri" w:hAnsi="Calibri" w:cs="Calibri"/>
                <w:color w:val="000000" w:themeColor="text1"/>
                <w:sz w:val="18"/>
                <w:szCs w:val="18"/>
              </w:rPr>
            </w:pPr>
          </w:p>
        </w:tc>
        <w:tc>
          <w:tcPr>
            <w:tcW w:w="961"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03A1D07" w14:textId="7A7590E9" w:rsidR="7D089FE1" w:rsidRDefault="008060FC" w:rsidP="7D089FE1">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3402"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9282F48" w14:textId="0C846BAF"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Total eye injuries:</w:t>
            </w:r>
          </w:p>
          <w:p w14:paraId="5E823345" w14:textId="4DE8108F" w:rsidR="7D089FE1" w:rsidRDefault="7D089FE1" w:rsidP="7D089FE1">
            <w:pPr>
              <w:rPr>
                <w:rFonts w:ascii="Calibri" w:eastAsia="Calibri" w:hAnsi="Calibri" w:cs="Calibri"/>
                <w:color w:val="000000" w:themeColor="text1"/>
                <w:sz w:val="18"/>
                <w:szCs w:val="18"/>
              </w:rPr>
            </w:pPr>
          </w:p>
          <w:p w14:paraId="2FD200D4" w14:textId="38DE629F"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Patients with one eye damaged:</w:t>
            </w:r>
          </w:p>
          <w:p w14:paraId="3D24C77F" w14:textId="5FC12042"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Patients with both eyes damaged:</w:t>
            </w:r>
          </w:p>
        </w:tc>
        <w:tc>
          <w:tcPr>
            <w:tcW w:w="1701"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93400D1" w14:textId="4DCC7345"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91</w:t>
            </w:r>
          </w:p>
          <w:p w14:paraId="3FD30165" w14:textId="55C73143" w:rsidR="7D089FE1" w:rsidRDefault="7D089FE1" w:rsidP="7D089FE1">
            <w:pPr>
              <w:rPr>
                <w:rFonts w:ascii="Calibri" w:eastAsia="Calibri" w:hAnsi="Calibri" w:cs="Calibri"/>
                <w:color w:val="000000" w:themeColor="text1"/>
                <w:sz w:val="18"/>
                <w:szCs w:val="18"/>
              </w:rPr>
            </w:pPr>
          </w:p>
          <w:p w14:paraId="50302C8B" w14:textId="189F8796"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11 (12.1%)</w:t>
            </w:r>
          </w:p>
          <w:p w14:paraId="651F9A28" w14:textId="1CDE5CBF"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40 (44%)</w:t>
            </w:r>
          </w:p>
        </w:tc>
      </w:tr>
      <w:tr w:rsidR="7D089FE1" w14:paraId="02E82D49" w14:textId="77777777" w:rsidTr="008060FC">
        <w:trPr>
          <w:trHeight w:val="300"/>
        </w:trPr>
        <w:tc>
          <w:tcPr>
            <w:tcW w:w="156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6A9A1CED" w14:textId="196DD694"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Lower limb injuries</w:t>
            </w:r>
          </w:p>
        </w:tc>
        <w:tc>
          <w:tcPr>
            <w:tcW w:w="1455" w:type="dxa"/>
            <w:tcBorders>
              <w:top w:val="single" w:sz="6" w:space="0" w:color="AEAAAA"/>
              <w:left w:val="single" w:sz="6" w:space="0" w:color="AEAAAA"/>
              <w:bottom w:val="single" w:sz="6" w:space="0" w:color="AEAAAA"/>
              <w:right w:val="single" w:sz="6" w:space="0" w:color="AEAAAA"/>
            </w:tcBorders>
            <w:shd w:val="clear" w:color="auto" w:fill="AEAAAA"/>
            <w:tcMar>
              <w:left w:w="105" w:type="dxa"/>
              <w:right w:w="105" w:type="dxa"/>
            </w:tcMar>
          </w:tcPr>
          <w:p w14:paraId="7DBB5516" w14:textId="7A5AB0D7"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Khan 2002</w:t>
            </w:r>
          </w:p>
          <w:p w14:paraId="41DE5B9F" w14:textId="2090A06E" w:rsidR="7D089FE1" w:rsidRDefault="7D089FE1" w:rsidP="7D089FE1">
            <w:pPr>
              <w:rPr>
                <w:rFonts w:ascii="Calibri" w:eastAsia="Calibri" w:hAnsi="Calibri" w:cs="Calibri"/>
                <w:color w:val="000000" w:themeColor="text1"/>
                <w:sz w:val="18"/>
                <w:szCs w:val="18"/>
              </w:rPr>
            </w:pPr>
          </w:p>
          <w:p w14:paraId="01497830" w14:textId="1C29A91A" w:rsidR="7D089FE1" w:rsidRDefault="7D089FE1" w:rsidP="7D089FE1">
            <w:pPr>
              <w:rPr>
                <w:rFonts w:ascii="Calibri" w:eastAsia="Calibri" w:hAnsi="Calibri" w:cs="Calibri"/>
                <w:color w:val="000000" w:themeColor="text1"/>
                <w:sz w:val="18"/>
                <w:szCs w:val="18"/>
              </w:rPr>
            </w:pPr>
          </w:p>
        </w:tc>
        <w:tc>
          <w:tcPr>
            <w:tcW w:w="961"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2CAFF06" w14:textId="77828483" w:rsidR="7D089FE1" w:rsidRDefault="008060FC" w:rsidP="7D089FE1">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3402"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3F6281C4" w14:textId="1D6CF3DC"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Total traumatic lower-limb amputations</w:t>
            </w:r>
          </w:p>
          <w:p w14:paraId="5B5D09F1" w14:textId="1CBC230A" w:rsidR="7D089FE1" w:rsidRDefault="7D089FE1" w:rsidP="7D089FE1">
            <w:pPr>
              <w:rPr>
                <w:rFonts w:ascii="Calibri" w:eastAsia="Calibri" w:hAnsi="Calibri" w:cs="Calibri"/>
                <w:color w:val="000000" w:themeColor="text1"/>
                <w:sz w:val="18"/>
                <w:szCs w:val="18"/>
              </w:rPr>
            </w:pPr>
          </w:p>
          <w:p w14:paraId="3F805F0F" w14:textId="0587E859"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distal tibia amputations:</w:t>
            </w:r>
          </w:p>
          <w:p w14:paraId="6E2F89D1" w14:textId="2EDDD786"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forefoot amputation:</w:t>
            </w:r>
          </w:p>
          <w:p w14:paraId="01158CEF" w14:textId="6E5CD3D4" w:rsidR="7D089FE1" w:rsidRDefault="7D089FE1" w:rsidP="7D089FE1">
            <w:pPr>
              <w:rPr>
                <w:rFonts w:ascii="Calibri" w:eastAsia="Calibri" w:hAnsi="Calibri" w:cs="Calibri"/>
                <w:color w:val="000000" w:themeColor="text1"/>
                <w:sz w:val="18"/>
                <w:szCs w:val="18"/>
              </w:rPr>
            </w:pPr>
          </w:p>
        </w:tc>
        <w:tc>
          <w:tcPr>
            <w:tcW w:w="1701"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0A8D7024" w14:textId="59A6E51C"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26</w:t>
            </w:r>
          </w:p>
          <w:p w14:paraId="12DBCE68" w14:textId="2A26D59A" w:rsidR="7D089FE1" w:rsidRDefault="7D089FE1" w:rsidP="7D089FE1">
            <w:pPr>
              <w:rPr>
                <w:rFonts w:ascii="Calibri" w:eastAsia="Calibri" w:hAnsi="Calibri" w:cs="Calibri"/>
                <w:color w:val="000000" w:themeColor="text1"/>
                <w:sz w:val="18"/>
                <w:szCs w:val="18"/>
              </w:rPr>
            </w:pPr>
          </w:p>
          <w:p w14:paraId="731E1C93" w14:textId="113FC188"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19 (73%)</w:t>
            </w:r>
          </w:p>
          <w:p w14:paraId="76C59FEF" w14:textId="4E07A349"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7 (27%)</w:t>
            </w:r>
          </w:p>
        </w:tc>
      </w:tr>
      <w:tr w:rsidR="7D089FE1" w14:paraId="0A015826" w14:textId="77777777" w:rsidTr="008060FC">
        <w:trPr>
          <w:trHeight w:val="300"/>
        </w:trPr>
        <w:tc>
          <w:tcPr>
            <w:tcW w:w="1560"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471A5EB2" w14:textId="0FA0F9D1"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Amputation</w:t>
            </w:r>
          </w:p>
        </w:tc>
        <w:tc>
          <w:tcPr>
            <w:tcW w:w="1455" w:type="dxa"/>
            <w:tcBorders>
              <w:top w:val="single" w:sz="6" w:space="0" w:color="AEAAAA"/>
              <w:left w:val="single" w:sz="6" w:space="0" w:color="AEAAAA"/>
              <w:bottom w:val="single" w:sz="6" w:space="0" w:color="AEAAAA"/>
              <w:right w:val="single" w:sz="6" w:space="0" w:color="AEAAAA"/>
            </w:tcBorders>
            <w:shd w:val="clear" w:color="auto" w:fill="AEAAAA"/>
            <w:tcMar>
              <w:left w:w="105" w:type="dxa"/>
              <w:right w:w="105" w:type="dxa"/>
            </w:tcMar>
          </w:tcPr>
          <w:p w14:paraId="3256DF6A" w14:textId="6AD2F9E5"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Goonetilleke 1995</w:t>
            </w:r>
          </w:p>
          <w:p w14:paraId="3DF20D21" w14:textId="4F9518A0" w:rsidR="7D089FE1" w:rsidRDefault="7D089FE1" w:rsidP="7D089FE1">
            <w:pPr>
              <w:rPr>
                <w:rFonts w:ascii="Calibri" w:eastAsia="Calibri" w:hAnsi="Calibri" w:cs="Calibri"/>
                <w:color w:val="000000" w:themeColor="text1"/>
                <w:sz w:val="18"/>
                <w:szCs w:val="18"/>
              </w:rPr>
            </w:pPr>
          </w:p>
          <w:p w14:paraId="304060C8" w14:textId="6F3890AE" w:rsidR="7D089FE1" w:rsidRDefault="7D089FE1" w:rsidP="7D089FE1">
            <w:pPr>
              <w:rPr>
                <w:rFonts w:ascii="Calibri" w:eastAsia="Calibri" w:hAnsi="Calibri" w:cs="Calibri"/>
                <w:color w:val="000000" w:themeColor="text1"/>
                <w:sz w:val="18"/>
                <w:szCs w:val="18"/>
              </w:rPr>
            </w:pPr>
          </w:p>
        </w:tc>
        <w:tc>
          <w:tcPr>
            <w:tcW w:w="961"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7A589EA9" w14:textId="773EA7EE" w:rsidR="7D089FE1" w:rsidRDefault="008060FC" w:rsidP="7D089FE1">
            <w:pPr>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Unknown</w:t>
            </w:r>
          </w:p>
        </w:tc>
        <w:tc>
          <w:tcPr>
            <w:tcW w:w="3402"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1002219A" w14:textId="11DC9727"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Total traumatic lower limb amputations:</w:t>
            </w:r>
          </w:p>
          <w:p w14:paraId="2CA473D7" w14:textId="7AB3F4FD" w:rsidR="7D089FE1" w:rsidRDefault="7D089FE1" w:rsidP="7D089FE1">
            <w:pPr>
              <w:rPr>
                <w:rFonts w:ascii="Calibri" w:eastAsia="Calibri" w:hAnsi="Calibri" w:cs="Calibri"/>
                <w:color w:val="000000" w:themeColor="text1"/>
                <w:sz w:val="18"/>
                <w:szCs w:val="18"/>
              </w:rPr>
            </w:pPr>
          </w:p>
          <w:p w14:paraId="769B8BF8" w14:textId="1573682E"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fore foot amputations</w:t>
            </w:r>
          </w:p>
          <w:p w14:paraId="30BDEB0C" w14:textId="74EFF17A"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distal row of the fore food amputation</w:t>
            </w:r>
          </w:p>
          <w:p w14:paraId="3DF1348B" w14:textId="445B1628"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amputation trough calcaneum</w:t>
            </w:r>
          </w:p>
          <w:p w14:paraId="3B50F8D2" w14:textId="2762F087"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amputation above the ankle</w:t>
            </w:r>
          </w:p>
        </w:tc>
        <w:tc>
          <w:tcPr>
            <w:tcW w:w="1701" w:type="dxa"/>
            <w:tcBorders>
              <w:top w:val="single" w:sz="6" w:space="0" w:color="AEAAAA"/>
              <w:left w:val="single" w:sz="6" w:space="0" w:color="AEAAAA"/>
              <w:bottom w:val="single" w:sz="6" w:space="0" w:color="AEAAAA"/>
              <w:right w:val="single" w:sz="6" w:space="0" w:color="AEAAAA"/>
            </w:tcBorders>
            <w:tcMar>
              <w:left w:w="105" w:type="dxa"/>
              <w:right w:w="105" w:type="dxa"/>
            </w:tcMar>
          </w:tcPr>
          <w:p w14:paraId="2EF7D34C" w14:textId="5A4A38A3" w:rsidR="7D089FE1" w:rsidRDefault="7D089FE1" w:rsidP="7D089FE1">
            <w:pPr>
              <w:rPr>
                <w:rFonts w:ascii="Calibri" w:eastAsia="Calibri" w:hAnsi="Calibri" w:cs="Calibri"/>
                <w:color w:val="000000" w:themeColor="text1"/>
                <w:sz w:val="18"/>
                <w:szCs w:val="18"/>
              </w:rPr>
            </w:pPr>
            <w:r w:rsidRPr="7D089FE1">
              <w:rPr>
                <w:rFonts w:ascii="Calibri" w:eastAsia="Calibri" w:hAnsi="Calibri" w:cs="Calibri"/>
                <w:b/>
                <w:bCs/>
                <w:color w:val="000000" w:themeColor="text1"/>
                <w:sz w:val="18"/>
                <w:szCs w:val="18"/>
                <w:lang w:val="en-US"/>
              </w:rPr>
              <w:t>153</w:t>
            </w:r>
          </w:p>
          <w:p w14:paraId="6B5C0D9E" w14:textId="787CFE53" w:rsidR="7D089FE1" w:rsidRDefault="7D089FE1" w:rsidP="7D089FE1">
            <w:pPr>
              <w:rPr>
                <w:rFonts w:ascii="Calibri" w:eastAsia="Calibri" w:hAnsi="Calibri" w:cs="Calibri"/>
                <w:color w:val="000000" w:themeColor="text1"/>
                <w:sz w:val="18"/>
                <w:szCs w:val="18"/>
              </w:rPr>
            </w:pPr>
          </w:p>
          <w:p w14:paraId="7FCF8986" w14:textId="5F68B142"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6 (3.9%)</w:t>
            </w:r>
          </w:p>
          <w:p w14:paraId="68AAE6C2" w14:textId="011898EA"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34 (22.2%)</w:t>
            </w:r>
          </w:p>
          <w:p w14:paraId="19CA8345" w14:textId="592DE4C6"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24 (15.7%)</w:t>
            </w:r>
          </w:p>
          <w:p w14:paraId="479F793F" w14:textId="6522DCE1" w:rsidR="7D089FE1" w:rsidRDefault="7D089FE1" w:rsidP="7D089FE1">
            <w:pPr>
              <w:spacing w:line="360" w:lineRule="auto"/>
              <w:rPr>
                <w:rFonts w:ascii="Calibri" w:eastAsia="Calibri" w:hAnsi="Calibri" w:cs="Calibri"/>
                <w:color w:val="000000" w:themeColor="text1"/>
                <w:sz w:val="18"/>
                <w:szCs w:val="18"/>
              </w:rPr>
            </w:pPr>
            <w:r w:rsidRPr="7D089FE1">
              <w:rPr>
                <w:rFonts w:ascii="Calibri" w:eastAsia="Calibri" w:hAnsi="Calibri" w:cs="Calibri"/>
                <w:color w:val="000000" w:themeColor="text1"/>
                <w:sz w:val="18"/>
                <w:szCs w:val="18"/>
                <w:lang w:val="en-US"/>
              </w:rPr>
              <w:t>59 (38.5%)</w:t>
            </w:r>
          </w:p>
        </w:tc>
      </w:tr>
    </w:tbl>
    <w:p w14:paraId="698ADB10" w14:textId="286B3836" w:rsidR="7D089FE1" w:rsidRDefault="7D089FE1" w:rsidP="7D089FE1"/>
    <w:sectPr w:rsidR="7D089FE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Math">
    <w:panose1 w:val="02040503050406030204"/>
    <w:charset w:val="00"/>
    <w:family w:val="roman"/>
    <w:pitch w:val="variable"/>
    <w:sig w:usb0="E00002FF" w:usb1="420024FF"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CDC00EA"/>
    <w:rsid w:val="00157EF1"/>
    <w:rsid w:val="00246B93"/>
    <w:rsid w:val="00357848"/>
    <w:rsid w:val="00476878"/>
    <w:rsid w:val="008060FC"/>
    <w:rsid w:val="008B6864"/>
    <w:rsid w:val="00BA6D48"/>
    <w:rsid w:val="00E62BEE"/>
    <w:rsid w:val="01844586"/>
    <w:rsid w:val="018D690D"/>
    <w:rsid w:val="04B16096"/>
    <w:rsid w:val="04BF9B52"/>
    <w:rsid w:val="0743A1ED"/>
    <w:rsid w:val="08BBBC78"/>
    <w:rsid w:val="09513F4F"/>
    <w:rsid w:val="09ACF14B"/>
    <w:rsid w:val="0B792926"/>
    <w:rsid w:val="0C77A043"/>
    <w:rsid w:val="0E229E13"/>
    <w:rsid w:val="12B4ADD4"/>
    <w:rsid w:val="140A8B68"/>
    <w:rsid w:val="1417FA32"/>
    <w:rsid w:val="142B4EB6"/>
    <w:rsid w:val="161EBA2D"/>
    <w:rsid w:val="16FD6259"/>
    <w:rsid w:val="179FFCF0"/>
    <w:rsid w:val="18214162"/>
    <w:rsid w:val="18855FBD"/>
    <w:rsid w:val="190C8D34"/>
    <w:rsid w:val="19E7DCB3"/>
    <w:rsid w:val="1A0D5EAB"/>
    <w:rsid w:val="1BB35607"/>
    <w:rsid w:val="1E69CB70"/>
    <w:rsid w:val="20536405"/>
    <w:rsid w:val="22553082"/>
    <w:rsid w:val="22F0127E"/>
    <w:rsid w:val="236A2894"/>
    <w:rsid w:val="245D6A71"/>
    <w:rsid w:val="26C2A7CF"/>
    <w:rsid w:val="294B4C98"/>
    <w:rsid w:val="29A75982"/>
    <w:rsid w:val="2AD832ED"/>
    <w:rsid w:val="2B10263C"/>
    <w:rsid w:val="2B81C6CC"/>
    <w:rsid w:val="2C41349F"/>
    <w:rsid w:val="2CFD63FE"/>
    <w:rsid w:val="30B88694"/>
    <w:rsid w:val="312DBC37"/>
    <w:rsid w:val="33B8C78F"/>
    <w:rsid w:val="351ABA7E"/>
    <w:rsid w:val="354A3F4D"/>
    <w:rsid w:val="379151F9"/>
    <w:rsid w:val="38CD71F5"/>
    <w:rsid w:val="3B3B29D6"/>
    <w:rsid w:val="3C7D316A"/>
    <w:rsid w:val="3EBBA6AF"/>
    <w:rsid w:val="4034AA99"/>
    <w:rsid w:val="406A016D"/>
    <w:rsid w:val="408B9632"/>
    <w:rsid w:val="41FF33C6"/>
    <w:rsid w:val="421C5E3B"/>
    <w:rsid w:val="44142C16"/>
    <w:rsid w:val="454B5CE3"/>
    <w:rsid w:val="472ED2F6"/>
    <w:rsid w:val="4B955984"/>
    <w:rsid w:val="4C87E335"/>
    <w:rsid w:val="4CDC00EA"/>
    <w:rsid w:val="4D282C9A"/>
    <w:rsid w:val="4EECA208"/>
    <w:rsid w:val="515C0767"/>
    <w:rsid w:val="51D8DEE5"/>
    <w:rsid w:val="55DE1FBC"/>
    <w:rsid w:val="56221B12"/>
    <w:rsid w:val="5642F3C0"/>
    <w:rsid w:val="57A77D39"/>
    <w:rsid w:val="57D0A54C"/>
    <w:rsid w:val="57E2E1CB"/>
    <w:rsid w:val="5A0C4340"/>
    <w:rsid w:val="5D878F8C"/>
    <w:rsid w:val="5E8D2464"/>
    <w:rsid w:val="5F688C19"/>
    <w:rsid w:val="5FD83728"/>
    <w:rsid w:val="60E1B867"/>
    <w:rsid w:val="60FDFBB9"/>
    <w:rsid w:val="61A53F12"/>
    <w:rsid w:val="631510D9"/>
    <w:rsid w:val="63B2A2DF"/>
    <w:rsid w:val="641F99F3"/>
    <w:rsid w:val="66B5EFAF"/>
    <w:rsid w:val="6B9A2111"/>
    <w:rsid w:val="6C5D5173"/>
    <w:rsid w:val="6E378608"/>
    <w:rsid w:val="6E6B60FC"/>
    <w:rsid w:val="6F99580C"/>
    <w:rsid w:val="7056FDD2"/>
    <w:rsid w:val="72EC7578"/>
    <w:rsid w:val="74C6E567"/>
    <w:rsid w:val="74F0D3B1"/>
    <w:rsid w:val="764A6AB8"/>
    <w:rsid w:val="788DB91F"/>
    <w:rsid w:val="7982A3E8"/>
    <w:rsid w:val="798E5043"/>
    <w:rsid w:val="79A04AED"/>
    <w:rsid w:val="7D089FE1"/>
    <w:rsid w:val="7D356207"/>
    <w:rsid w:val="7D3AAFF9"/>
    <w:rsid w:val="7E0D8ACD"/>
    <w:rsid w:val="7EE525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C00EA"/>
  <w15:chartTrackingRefBased/>
  <w15:docId w15:val="{5EE44069-97BB-42FB-B6BE-9114CB285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rsid w:val="7D089F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uiPriority w:val="9"/>
    <w:unhideWhenUsed/>
    <w:qFormat/>
    <w:rsid w:val="7D089F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normaltextrun">
    <w:name w:val="normaltextrun"/>
    <w:basedOn w:val="Absatz-Standardschriftart"/>
    <w:uiPriority w:val="1"/>
    <w:rsid w:val="7D089FE1"/>
    <w:rPr>
      <w:rFonts w:asciiTheme="minorHAnsi" w:eastAsiaTheme="minorEastAsia" w:hAnsiTheme="minorHAnsi" w:cstheme="minorBidi"/>
      <w:sz w:val="24"/>
      <w:szCs w:val="24"/>
    </w:r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57</Words>
  <Characters>7923</Characters>
  <Application>Microsoft Office Word</Application>
  <DocSecurity>0</DocSecurity>
  <Lines>66</Lines>
  <Paragraphs>18</Paragraphs>
  <ScaleCrop>false</ScaleCrop>
  <Company/>
  <LinksUpToDate>false</LinksUpToDate>
  <CharactersWithSpaces>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eubert</dc:creator>
  <cp:keywords/>
  <dc:description/>
  <cp:lastModifiedBy>Anne Neubert</cp:lastModifiedBy>
  <cp:revision>4</cp:revision>
  <dcterms:created xsi:type="dcterms:W3CDTF">2025-08-27T14:43:00Z</dcterms:created>
  <dcterms:modified xsi:type="dcterms:W3CDTF">2025-09-02T07:27:00Z</dcterms:modified>
</cp:coreProperties>
</file>